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24C70" w14:textId="77777777" w:rsidR="00D439DE" w:rsidRPr="00AC427E" w:rsidRDefault="00D439DE" w:rsidP="00D439DE">
      <w:pPr>
        <w:spacing w:line="240" w:lineRule="auto"/>
        <w:contextualSpacing/>
        <w:rPr>
          <w:rFonts w:cstheme="minorHAnsi"/>
        </w:rPr>
      </w:pPr>
      <w:bookmarkStart w:id="0" w:name="_Hlk134529282"/>
      <w:r w:rsidRPr="00AC427E">
        <w:rPr>
          <w:rFonts w:cstheme="minorHAnsi"/>
        </w:rPr>
        <w:t xml:space="preserve">A </w:t>
      </w:r>
      <w:proofErr w:type="spellStart"/>
      <w:r w:rsidRPr="00AC427E">
        <w:rPr>
          <w:rFonts w:cstheme="minorHAnsi"/>
        </w:rPr>
        <w:t>semiochemical</w:t>
      </w:r>
      <w:proofErr w:type="spellEnd"/>
      <w:r w:rsidRPr="00AC427E">
        <w:rPr>
          <w:rFonts w:cstheme="minorHAnsi"/>
        </w:rPr>
        <w:t xml:space="preserve"> view of the ecology of the seed beetle </w:t>
      </w:r>
      <w:proofErr w:type="spellStart"/>
      <w:r w:rsidRPr="00AC427E">
        <w:rPr>
          <w:rFonts w:cstheme="minorHAnsi"/>
          <w:i/>
          <w:iCs/>
        </w:rPr>
        <w:t>Acanthoscelides</w:t>
      </w:r>
      <w:proofErr w:type="spellEnd"/>
      <w:r w:rsidRPr="00AC427E">
        <w:rPr>
          <w:rFonts w:cstheme="minorHAnsi"/>
          <w:i/>
          <w:iCs/>
        </w:rPr>
        <w:t xml:space="preserve"> </w:t>
      </w:r>
      <w:proofErr w:type="spellStart"/>
      <w:r w:rsidRPr="00AC427E">
        <w:rPr>
          <w:rFonts w:cstheme="minorHAnsi"/>
          <w:i/>
          <w:iCs/>
        </w:rPr>
        <w:t>obtectus</w:t>
      </w:r>
      <w:proofErr w:type="spellEnd"/>
      <w:r w:rsidRPr="00AC427E">
        <w:rPr>
          <w:rFonts w:cstheme="minorHAnsi"/>
        </w:rPr>
        <w:t xml:space="preserve"> Say (Coleoptera: </w:t>
      </w:r>
      <w:proofErr w:type="spellStart"/>
      <w:r w:rsidRPr="00AC427E">
        <w:rPr>
          <w:rFonts w:cstheme="minorHAnsi"/>
        </w:rPr>
        <w:t>Chrysomelidae</w:t>
      </w:r>
      <w:proofErr w:type="spellEnd"/>
      <w:r w:rsidRPr="00AC427E">
        <w:rPr>
          <w:rFonts w:cstheme="minorHAnsi"/>
        </w:rPr>
        <w:t xml:space="preserve">, </w:t>
      </w:r>
      <w:proofErr w:type="spellStart"/>
      <w:r w:rsidRPr="00AC427E">
        <w:rPr>
          <w:rFonts w:cstheme="minorHAnsi"/>
        </w:rPr>
        <w:t>Bruchinae</w:t>
      </w:r>
      <w:proofErr w:type="spellEnd"/>
      <w:r w:rsidRPr="00AC427E">
        <w:rPr>
          <w:rFonts w:cstheme="minorHAnsi"/>
        </w:rPr>
        <w:t>)</w:t>
      </w:r>
    </w:p>
    <w:p w14:paraId="676B33BC" w14:textId="77777777" w:rsidR="00D439DE" w:rsidRPr="00AC427E" w:rsidRDefault="00D439DE" w:rsidP="00D439DE">
      <w:pPr>
        <w:spacing w:line="240" w:lineRule="auto"/>
        <w:contextualSpacing/>
        <w:rPr>
          <w:rFonts w:cstheme="minorHAnsi"/>
        </w:rPr>
      </w:pPr>
    </w:p>
    <w:p w14:paraId="36F186C7" w14:textId="183ECFC9" w:rsidR="00D439DE" w:rsidRDefault="00D439DE" w:rsidP="00D439DE">
      <w:pPr>
        <w:rPr>
          <w:rFonts w:cstheme="minorHAnsi"/>
          <w:vertAlign w:val="superscript"/>
        </w:rPr>
      </w:pPr>
      <w:r>
        <w:rPr>
          <w:rFonts w:cstheme="minorHAnsi"/>
        </w:rPr>
        <w:t xml:space="preserve">József </w:t>
      </w:r>
      <w:r w:rsidRPr="00AC427E">
        <w:rPr>
          <w:rFonts w:cstheme="minorHAnsi"/>
        </w:rPr>
        <w:t xml:space="preserve">Vuts, </w:t>
      </w:r>
      <w:r>
        <w:rPr>
          <w:rFonts w:cstheme="minorHAnsi"/>
        </w:rPr>
        <w:t xml:space="preserve">Stephen J </w:t>
      </w:r>
      <w:r w:rsidRPr="00AC427E">
        <w:rPr>
          <w:rFonts w:cstheme="minorHAnsi"/>
        </w:rPr>
        <w:t xml:space="preserve">Powers, </w:t>
      </w:r>
      <w:r>
        <w:rPr>
          <w:rFonts w:cstheme="minorHAnsi"/>
        </w:rPr>
        <w:t xml:space="preserve">Eudri Venter, Árpád </w:t>
      </w:r>
      <w:r w:rsidRPr="00AC427E">
        <w:rPr>
          <w:rFonts w:cstheme="minorHAnsi"/>
        </w:rPr>
        <w:t>Szentesi</w:t>
      </w:r>
    </w:p>
    <w:bookmarkEnd w:id="0"/>
    <w:p w14:paraId="3C90BD30" w14:textId="77777777" w:rsidR="00D439DE" w:rsidRDefault="00D439DE" w:rsidP="00D439DE">
      <w:pPr>
        <w:rPr>
          <w:rFonts w:cstheme="minorHAnsi"/>
          <w:vertAlign w:val="superscript"/>
        </w:rPr>
      </w:pPr>
    </w:p>
    <w:p w14:paraId="56EF9C4F" w14:textId="77777777" w:rsidR="00D439DE" w:rsidRDefault="00D439DE" w:rsidP="00D439DE">
      <w:pPr>
        <w:rPr>
          <w:rFonts w:cstheme="minorHAnsi"/>
          <w:vertAlign w:val="superscript"/>
        </w:rPr>
      </w:pPr>
    </w:p>
    <w:p w14:paraId="106CA582" w14:textId="2B8C5487" w:rsidR="00B91CFB" w:rsidRDefault="00B91CFB" w:rsidP="00B91CFB">
      <w:pPr>
        <w:rPr>
          <w:b/>
        </w:rPr>
      </w:pPr>
      <w:r w:rsidRPr="00B91CFB">
        <w:rPr>
          <w:b/>
        </w:rPr>
        <w:t xml:space="preserve">Correlations between egg laying and development characteristics </w:t>
      </w:r>
    </w:p>
    <w:p w14:paraId="331624E0" w14:textId="77777777" w:rsidR="00B91CFB" w:rsidRDefault="00B91CFB" w:rsidP="00B91CFB">
      <w:pPr>
        <w:rPr>
          <w:b/>
        </w:rPr>
      </w:pPr>
    </w:p>
    <w:p w14:paraId="73916523" w14:textId="77777777" w:rsidR="00B91CFB" w:rsidRDefault="00B91CFB" w:rsidP="00B91CFB">
      <w:r>
        <w:rPr>
          <w:b/>
        </w:rPr>
        <w:t>Data and Methods</w:t>
      </w:r>
    </w:p>
    <w:p w14:paraId="2BE1DFA9" w14:textId="77777777" w:rsidR="00B91CFB" w:rsidRDefault="00B91CFB" w:rsidP="00B91CFB"/>
    <w:p w14:paraId="134E1842" w14:textId="77777777" w:rsidR="00B91CFB" w:rsidRDefault="00B91CFB" w:rsidP="00364D2B">
      <w:pPr>
        <w:jc w:val="both"/>
      </w:pPr>
      <w:r>
        <w:t>Average number of eggs laid by three females over seven replicate vials per treatment (</w:t>
      </w:r>
      <w:r w:rsidR="006B7218">
        <w:t xml:space="preserve">SPS </w:t>
      </w:r>
      <w:r>
        <w:t xml:space="preserve">chemicals </w:t>
      </w:r>
      <w:r w:rsidR="006B7218">
        <w:t xml:space="preserve">at three concentrations (0.1, 1 and 5%) </w:t>
      </w:r>
      <w:r>
        <w:t xml:space="preserve">and controls) </w:t>
      </w:r>
      <w:r w:rsidR="006B7218">
        <w:t xml:space="preserve">from the no choice test experiment </w:t>
      </w:r>
      <w:r>
        <w:t>w</w:t>
      </w:r>
      <w:r w:rsidR="006B7218">
        <w:t xml:space="preserve">as </w:t>
      </w:r>
      <w:r w:rsidR="0017774A">
        <w:t xml:space="preserve">correlated </w:t>
      </w:r>
      <w:r w:rsidR="006B7218">
        <w:t>with</w:t>
      </w:r>
      <w:r>
        <w:t xml:space="preserve"> averages of variables per treatment from a separate experiment to consider development of larvae and subsequent adult emergence</w:t>
      </w:r>
      <w:r w:rsidR="0017774A">
        <w:t xml:space="preserve"> for the same treatments</w:t>
      </w:r>
      <w:r>
        <w:t xml:space="preserve">. </w:t>
      </w:r>
      <w:r w:rsidR="0017774A">
        <w:t xml:space="preserve">In this separate </w:t>
      </w:r>
      <w:r>
        <w:t>experiment, 51 replicate vials, each containing a single egg, were set up per treatment</w:t>
      </w:r>
      <w:r w:rsidR="0017774A">
        <w:t>. Development was studied over time (days)</w:t>
      </w:r>
      <w:r>
        <w:t xml:space="preserve">. The variables of interest </w:t>
      </w:r>
      <w:r w:rsidR="0017774A">
        <w:t xml:space="preserve">measured </w:t>
      </w:r>
      <w:r>
        <w:t>were:</w:t>
      </w:r>
    </w:p>
    <w:p w14:paraId="360568DB" w14:textId="77777777" w:rsidR="00B91CFB" w:rsidRDefault="00B91CFB" w:rsidP="00B91CFB">
      <w:r>
        <w:t xml:space="preserve"> </w:t>
      </w:r>
    </w:p>
    <w:p w14:paraId="08945AFA" w14:textId="77777777" w:rsidR="00B91CFB" w:rsidRDefault="00B91CFB" w:rsidP="00B91CFB">
      <w:r>
        <w:t>% L1</w:t>
      </w:r>
      <w:r w:rsidR="006B7218">
        <w:t xml:space="preserve"> larval</w:t>
      </w:r>
      <w:r>
        <w:t xml:space="preserve"> mortality outside of pilules </w:t>
      </w:r>
    </w:p>
    <w:p w14:paraId="3E72CBE3" w14:textId="77777777" w:rsidR="00C33A33" w:rsidRDefault="00B91CFB" w:rsidP="00B91CFB">
      <w:r>
        <w:t>Adult emergence (%</w:t>
      </w:r>
      <w:r w:rsidR="006B7218">
        <w:t>, out of 51</w:t>
      </w:r>
      <w:r>
        <w:t xml:space="preserve">) </w:t>
      </w:r>
    </w:p>
    <w:p w14:paraId="55049D9A" w14:textId="77777777" w:rsidR="00C33A33" w:rsidRDefault="00C33A33" w:rsidP="00B91CFB">
      <w:r>
        <w:t>Dry weight of adults (</w:t>
      </w:r>
      <w:r w:rsidR="00B91CFB">
        <w:t>mg</w:t>
      </w:r>
      <w:r>
        <w:t>)</w:t>
      </w:r>
    </w:p>
    <w:p w14:paraId="2D1F0A7E" w14:textId="77777777" w:rsidR="00C33A33" w:rsidRDefault="00C33A33" w:rsidP="00B91CFB">
      <w:r>
        <w:t>Number of adults emerged</w:t>
      </w:r>
      <w:r w:rsidR="006B7218">
        <w:t xml:space="preserve"> (out of 51)</w:t>
      </w:r>
      <w:r>
        <w:t xml:space="preserve"> </w:t>
      </w:r>
    </w:p>
    <w:p w14:paraId="1AE24CAE" w14:textId="77777777" w:rsidR="00C33A33" w:rsidRDefault="00B91CFB" w:rsidP="00B91CFB">
      <w:r>
        <w:t>Average</w:t>
      </w:r>
      <w:r w:rsidR="00C33A33">
        <w:t xml:space="preserve"> </w:t>
      </w:r>
      <w:r w:rsidR="00E96F32">
        <w:t>de</w:t>
      </w:r>
      <w:r>
        <w:t>v</w:t>
      </w:r>
      <w:r w:rsidR="00C33A33">
        <w:t>elopment time (days)</w:t>
      </w:r>
    </w:p>
    <w:p w14:paraId="76A47EEE" w14:textId="77777777" w:rsidR="00B91CFB" w:rsidRPr="00B91CFB" w:rsidRDefault="00B91CFB" w:rsidP="00B91CFB">
      <w:r>
        <w:t>Min</w:t>
      </w:r>
      <w:r w:rsidR="00C33A33">
        <w:t xml:space="preserve">imum </w:t>
      </w:r>
      <w:r w:rsidR="00E96F32">
        <w:t>d</w:t>
      </w:r>
      <w:r>
        <w:t>ev</w:t>
      </w:r>
      <w:r w:rsidR="00C33A33">
        <w:t>elopment time</w:t>
      </w:r>
      <w:r>
        <w:t xml:space="preserve"> </w:t>
      </w:r>
      <w:r w:rsidR="006B7218">
        <w:t>(days)</w:t>
      </w:r>
    </w:p>
    <w:p w14:paraId="1FA67ADB" w14:textId="77777777" w:rsidR="00383CF9" w:rsidRDefault="00383CF9" w:rsidP="00383CF9">
      <w:r>
        <w:t>Average</w:t>
      </w:r>
      <w:r w:rsidR="00E96F32">
        <w:t xml:space="preserve"> d</w:t>
      </w:r>
      <w:r>
        <w:t>evelopment time of females (days)</w:t>
      </w:r>
    </w:p>
    <w:p w14:paraId="50C3E9EA" w14:textId="77777777" w:rsidR="00383CF9" w:rsidRDefault="00383CF9" w:rsidP="00383CF9">
      <w:r>
        <w:t xml:space="preserve">Average </w:t>
      </w:r>
      <w:r w:rsidR="00E96F32">
        <w:t>d</w:t>
      </w:r>
      <w:r>
        <w:t>evelopment time of males (days)</w:t>
      </w:r>
    </w:p>
    <w:p w14:paraId="06F1A55B" w14:textId="77777777" w:rsidR="00B91CFB" w:rsidRDefault="00B91CFB" w:rsidP="00B91CFB"/>
    <w:p w14:paraId="7F614462" w14:textId="77777777" w:rsidR="006B7218" w:rsidRDefault="002A679B">
      <w:pPr>
        <w:spacing w:after="160"/>
      </w:pPr>
      <w:r>
        <w:t>Pearson’s correlation (invoking the F-test) was used to assess the strength of the relationships.</w:t>
      </w:r>
      <w:r w:rsidR="00FB157F">
        <w:t xml:space="preserve"> For this exercise, </w:t>
      </w:r>
      <w:r w:rsidR="00B2315D">
        <w:t xml:space="preserve">to enable distributional assumptions, </w:t>
      </w:r>
      <w:r w:rsidR="00FB157F">
        <w:t>data were transformed to the log scale, or to the logit scale for percentages.</w:t>
      </w:r>
      <w:r w:rsidR="006B7218">
        <w:br w:type="page"/>
      </w:r>
    </w:p>
    <w:p w14:paraId="518969DF" w14:textId="77777777" w:rsidR="006B7218" w:rsidRPr="006B7218" w:rsidRDefault="006B7218" w:rsidP="00B91CFB">
      <w:pPr>
        <w:rPr>
          <w:b/>
        </w:rPr>
      </w:pPr>
      <w:r w:rsidRPr="006B7218">
        <w:rPr>
          <w:b/>
        </w:rPr>
        <w:lastRenderedPageBreak/>
        <w:t>Results</w:t>
      </w:r>
    </w:p>
    <w:p w14:paraId="1FAF7D09" w14:textId="77777777" w:rsidR="00E36B02" w:rsidRDefault="00E36B02" w:rsidP="00364D2B">
      <w:pPr>
        <w:jc w:val="both"/>
      </w:pPr>
      <w:r>
        <w:t>There were no statistically significant (p &lt; 0.05, F-test) correlations</w:t>
      </w:r>
      <w:r w:rsidR="00D75E1C">
        <w:t>, when looking at all the data</w:t>
      </w:r>
      <w:r w:rsidR="00FB157F">
        <w:t>,</w:t>
      </w:r>
      <w:r w:rsidR="00D75E1C">
        <w:t xml:space="preserve"> or at data for each concentration separately</w:t>
      </w:r>
      <w:r>
        <w:t xml:space="preserve">. </w:t>
      </w:r>
      <w:r w:rsidR="00C44E7E">
        <w:t>This result supports the situation that</w:t>
      </w:r>
      <w:r w:rsidR="003E7BB1">
        <w:t xml:space="preserve"> although the chemicals collectively represent a range, from inhibitors to enhancers, </w:t>
      </w:r>
      <w:r w:rsidR="006A47EA">
        <w:t>the situation is more complex when considering numbers of eggs laid and subsequent development</w:t>
      </w:r>
      <w:r w:rsidR="00C44E7E">
        <w:t xml:space="preserve"> together</w:t>
      </w:r>
      <w:r w:rsidR="006A47EA">
        <w:t>. Hence,</w:t>
      </w:r>
      <w:r>
        <w:t xml:space="preserve"> p</w:t>
      </w:r>
      <w:r w:rsidR="007E4A98">
        <w:t xml:space="preserve">lotting the </w:t>
      </w:r>
      <w:r w:rsidR="00383CF9">
        <w:t xml:space="preserve">development </w:t>
      </w:r>
      <w:r w:rsidR="007E4A98">
        <w:t xml:space="preserve">variables </w:t>
      </w:r>
      <w:r w:rsidR="006D4D34">
        <w:t>versus</w:t>
      </w:r>
      <w:r w:rsidR="007E4A98">
        <w:t xml:space="preserve"> the average number of eggs laid </w:t>
      </w:r>
      <w:r w:rsidR="00FB157F">
        <w:t>reveal</w:t>
      </w:r>
      <w:r w:rsidR="006A47EA">
        <w:t>s</w:t>
      </w:r>
      <w:r w:rsidR="00FB157F">
        <w:t xml:space="preserve"> </w:t>
      </w:r>
      <w:r w:rsidR="00383CF9">
        <w:t>chemicals of interest</w:t>
      </w:r>
      <w:r w:rsidR="006A47EA">
        <w:t>,</w:t>
      </w:r>
      <w:r w:rsidR="00383CF9">
        <w:t xml:space="preserve"> </w:t>
      </w:r>
      <w:r w:rsidR="006A47EA">
        <w:t>which may be</w:t>
      </w:r>
      <w:r w:rsidR="00383CF9">
        <w:t xml:space="preserve"> picked out</w:t>
      </w:r>
      <w:r w:rsidR="00FB157F">
        <w:t xml:space="preserve"> in relation to other chemicals that </w:t>
      </w:r>
      <w:r w:rsidR="006A47EA">
        <w:t>would appear to</w:t>
      </w:r>
      <w:r w:rsidR="00FB157F">
        <w:t xml:space="preserve"> perform in a similar way as regards overall fecundity</w:t>
      </w:r>
      <w:r w:rsidR="007E4A98">
        <w:t>.</w:t>
      </w:r>
      <w:r>
        <w:t xml:space="preserve"> The key for the numbers representing the controls and chemicals on </w:t>
      </w:r>
      <w:r w:rsidR="006D4D34">
        <w:t>the graphs which follow is</w:t>
      </w:r>
      <w:r>
        <w:t>:</w:t>
      </w:r>
    </w:p>
    <w:p w14:paraId="2A5C80C3" w14:textId="77777777" w:rsidR="00E36B02" w:rsidRDefault="00E36B02" w:rsidP="00B91CFB"/>
    <w:p w14:paraId="39C47F0C" w14:textId="77777777" w:rsidR="00E36B02" w:rsidRPr="00E36B02" w:rsidRDefault="00E36B02" w:rsidP="00B91CFB">
      <w:pPr>
        <w:rPr>
          <w:b/>
        </w:rPr>
      </w:pPr>
      <w:r w:rsidRPr="00E36B02">
        <w:rPr>
          <w:b/>
        </w:rPr>
        <w:t>#</w:t>
      </w:r>
      <w:r w:rsidRPr="00E36B02">
        <w:rPr>
          <w:b/>
        </w:rPr>
        <w:tab/>
        <w:t>Name</w:t>
      </w:r>
    </w:p>
    <w:p w14:paraId="424AD0C4" w14:textId="77777777" w:rsidR="00E36B02" w:rsidRDefault="00E36B02" w:rsidP="00E36B02">
      <w:r>
        <w:t>1</w:t>
      </w:r>
      <w:r>
        <w:tab/>
        <w:t>Average</w:t>
      </w:r>
      <w:r w:rsidR="003E7BB1">
        <w:t xml:space="preserve"> c</w:t>
      </w:r>
      <w:r>
        <w:t>ontrol</w:t>
      </w:r>
    </w:p>
    <w:p w14:paraId="4B37CE23" w14:textId="77777777" w:rsidR="00E36B02" w:rsidRDefault="00E36B02" w:rsidP="00E36B02">
      <w:r>
        <w:t>2</w:t>
      </w:r>
      <w:r>
        <w:tab/>
        <w:t>Average</w:t>
      </w:r>
      <w:r w:rsidR="003E7BB1">
        <w:t xml:space="preserve"> b</w:t>
      </w:r>
      <w:r>
        <w:t>ean</w:t>
      </w:r>
      <w:r w:rsidR="003E7BB1">
        <w:t xml:space="preserve"> control</w:t>
      </w:r>
    </w:p>
    <w:p w14:paraId="36EBF3E0" w14:textId="77777777" w:rsidR="00E36B02" w:rsidRDefault="00E36B02" w:rsidP="00E36B02">
      <w:r>
        <w:t>3</w:t>
      </w:r>
      <w:r>
        <w:tab/>
        <w:t>Glass bead</w:t>
      </w:r>
      <w:r w:rsidR="003E7BB1">
        <w:t xml:space="preserve"> control</w:t>
      </w:r>
    </w:p>
    <w:p w14:paraId="14F7A614" w14:textId="77777777" w:rsidR="00E36B02" w:rsidRDefault="00E36B02" w:rsidP="00E36B02">
      <w:r>
        <w:t>4</w:t>
      </w:r>
      <w:r>
        <w:tab/>
        <w:t>L-Canavanine</w:t>
      </w:r>
    </w:p>
    <w:p w14:paraId="7BAB0E9A" w14:textId="77777777" w:rsidR="00E36B02" w:rsidRDefault="00E36B02" w:rsidP="00E36B02">
      <w:r>
        <w:t>5</w:t>
      </w:r>
      <w:r>
        <w:tab/>
        <w:t>Hordenine sulphate</w:t>
      </w:r>
    </w:p>
    <w:p w14:paraId="6C5C12C5" w14:textId="77777777" w:rsidR="00E36B02" w:rsidRDefault="00E36B02" w:rsidP="00E36B02">
      <w:r>
        <w:t>6</w:t>
      </w:r>
      <w:r>
        <w:tab/>
        <w:t>Condensed tannin</w:t>
      </w:r>
    </w:p>
    <w:p w14:paraId="2348EDE7" w14:textId="77777777" w:rsidR="00E36B02" w:rsidRDefault="00E36B02" w:rsidP="00E36B02">
      <w:r>
        <w:t>7</w:t>
      </w:r>
      <w:r>
        <w:tab/>
        <w:t>Tannin</w:t>
      </w:r>
    </w:p>
    <w:p w14:paraId="3FDB84C5" w14:textId="77777777" w:rsidR="00E36B02" w:rsidRDefault="00E36B02" w:rsidP="00E36B02">
      <w:r>
        <w:t>8</w:t>
      </w:r>
      <w:r>
        <w:tab/>
      </w:r>
      <w:proofErr w:type="spellStart"/>
      <w:r>
        <w:t>Picritoxin</w:t>
      </w:r>
      <w:proofErr w:type="spellEnd"/>
    </w:p>
    <w:p w14:paraId="638148D7" w14:textId="77777777" w:rsidR="00E36B02" w:rsidRDefault="00E36B02" w:rsidP="00E36B02">
      <w:r>
        <w:t>9</w:t>
      </w:r>
      <w:r>
        <w:tab/>
        <w:t>Quinidine sulphate</w:t>
      </w:r>
    </w:p>
    <w:p w14:paraId="71D440AF" w14:textId="77777777" w:rsidR="00E36B02" w:rsidRDefault="00E36B02" w:rsidP="00E36B02">
      <w:r>
        <w:t>10</w:t>
      </w:r>
      <w:r>
        <w:tab/>
        <w:t>Syringic acid</w:t>
      </w:r>
    </w:p>
    <w:p w14:paraId="76C27EF2" w14:textId="77777777" w:rsidR="00E36B02" w:rsidRDefault="00E36B02" w:rsidP="00E36B02">
      <w:r>
        <w:t>11</w:t>
      </w:r>
      <w:r>
        <w:tab/>
      </w:r>
      <w:proofErr w:type="spellStart"/>
      <w:r>
        <w:t>Smilagenine</w:t>
      </w:r>
      <w:proofErr w:type="spellEnd"/>
    </w:p>
    <w:p w14:paraId="1E8CF00B" w14:textId="77777777" w:rsidR="00E36B02" w:rsidRDefault="00E36B02" w:rsidP="00E36B02">
      <w:r>
        <w:t>12</w:t>
      </w:r>
      <w:r>
        <w:tab/>
        <w:t>Vanillin</w:t>
      </w:r>
    </w:p>
    <w:p w14:paraId="1FE19FA7" w14:textId="77777777" w:rsidR="00E36B02" w:rsidRDefault="00E36B02" w:rsidP="00E36B02">
      <w:r>
        <w:t>13</w:t>
      </w:r>
      <w:r>
        <w:tab/>
      </w:r>
      <w:proofErr w:type="spellStart"/>
      <w:r>
        <w:t>Theophilline</w:t>
      </w:r>
      <w:proofErr w:type="spellEnd"/>
    </w:p>
    <w:p w14:paraId="2DB6925A" w14:textId="77777777" w:rsidR="00E36B02" w:rsidRDefault="00E36B02" w:rsidP="00E36B02">
      <w:r>
        <w:t>14</w:t>
      </w:r>
      <w:r>
        <w:tab/>
        <w:t>Naringin</w:t>
      </w:r>
    </w:p>
    <w:p w14:paraId="50194183" w14:textId="77777777" w:rsidR="00E36B02" w:rsidRDefault="00E36B02" w:rsidP="00E36B02">
      <w:r>
        <w:t>15</w:t>
      </w:r>
      <w:r>
        <w:tab/>
        <w:t>Eserine sulphate</w:t>
      </w:r>
    </w:p>
    <w:p w14:paraId="73F32EFB" w14:textId="77777777" w:rsidR="00E36B02" w:rsidRDefault="00E36B02" w:rsidP="00E36B02">
      <w:r>
        <w:t>16</w:t>
      </w:r>
      <w:r>
        <w:tab/>
        <w:t>Morin</w:t>
      </w:r>
    </w:p>
    <w:p w14:paraId="535E3EB4" w14:textId="77777777" w:rsidR="00E36B02" w:rsidRDefault="00E36B02" w:rsidP="00E36B02">
      <w:r>
        <w:t>17</w:t>
      </w:r>
      <w:r>
        <w:tab/>
        <w:t>Gallic acid</w:t>
      </w:r>
    </w:p>
    <w:p w14:paraId="61987267" w14:textId="77777777" w:rsidR="00E36B02" w:rsidRDefault="00E36B02" w:rsidP="00E36B02">
      <w:r>
        <w:t>18</w:t>
      </w:r>
      <w:r>
        <w:tab/>
      </w:r>
      <w:proofErr w:type="spellStart"/>
      <w:r>
        <w:t>Coumarine</w:t>
      </w:r>
      <w:proofErr w:type="spellEnd"/>
    </w:p>
    <w:p w14:paraId="3069D2A7" w14:textId="77777777" w:rsidR="00E36B02" w:rsidRDefault="00E36B02" w:rsidP="00E36B02">
      <w:r>
        <w:t>19</w:t>
      </w:r>
      <w:r>
        <w:tab/>
        <w:t>p-Arbutin</w:t>
      </w:r>
    </w:p>
    <w:p w14:paraId="66C32675" w14:textId="77777777" w:rsidR="00E36B02" w:rsidRDefault="00E36B02" w:rsidP="00E36B02">
      <w:r>
        <w:t>20</w:t>
      </w:r>
      <w:r>
        <w:tab/>
      </w:r>
      <w:proofErr w:type="spellStart"/>
      <w:r>
        <w:t>Homoprotocatehuic</w:t>
      </w:r>
      <w:proofErr w:type="spellEnd"/>
      <w:r>
        <w:t xml:space="preserve"> acid</w:t>
      </w:r>
    </w:p>
    <w:p w14:paraId="67A755E1" w14:textId="77777777" w:rsidR="00E36B02" w:rsidRDefault="00E36B02" w:rsidP="00E36B02">
      <w:r>
        <w:t>21</w:t>
      </w:r>
      <w:r>
        <w:tab/>
        <w:t>Aesculin</w:t>
      </w:r>
    </w:p>
    <w:p w14:paraId="199690DA" w14:textId="77777777" w:rsidR="00E36B02" w:rsidRDefault="00E36B02" w:rsidP="00E36B02">
      <w:r>
        <w:t>22</w:t>
      </w:r>
      <w:r>
        <w:tab/>
      </w:r>
      <w:proofErr w:type="spellStart"/>
      <w:r>
        <w:t>Coffeine</w:t>
      </w:r>
      <w:proofErr w:type="spellEnd"/>
    </w:p>
    <w:p w14:paraId="403FB531" w14:textId="77777777" w:rsidR="00E36B02" w:rsidRDefault="00E36B02" w:rsidP="00E36B02">
      <w:r>
        <w:t>23</w:t>
      </w:r>
      <w:r>
        <w:tab/>
      </w:r>
      <w:proofErr w:type="spellStart"/>
      <w:r>
        <w:t>Digitonine</w:t>
      </w:r>
      <w:proofErr w:type="spellEnd"/>
    </w:p>
    <w:p w14:paraId="6716E2E7" w14:textId="77777777" w:rsidR="00E36B02" w:rsidRDefault="00E36B02" w:rsidP="00E36B02">
      <w:r>
        <w:t>24</w:t>
      </w:r>
      <w:r>
        <w:tab/>
        <w:t>Veronal-Na</w:t>
      </w:r>
    </w:p>
    <w:p w14:paraId="740BAA68" w14:textId="77777777" w:rsidR="00E36B02" w:rsidRDefault="00E36B02" w:rsidP="00E36B02">
      <w:r>
        <w:t>25</w:t>
      </w:r>
      <w:r>
        <w:tab/>
        <w:t>Reserpine</w:t>
      </w:r>
    </w:p>
    <w:p w14:paraId="7E954699" w14:textId="77777777" w:rsidR="00E36B02" w:rsidRDefault="00E36B02" w:rsidP="00E36B02">
      <w:r>
        <w:t>26</w:t>
      </w:r>
      <w:r>
        <w:tab/>
      </w:r>
      <w:proofErr w:type="spellStart"/>
      <w:r>
        <w:t>Hecogenine</w:t>
      </w:r>
      <w:proofErr w:type="spellEnd"/>
    </w:p>
    <w:p w14:paraId="3FC24E4C" w14:textId="77777777" w:rsidR="00E36B02" w:rsidRDefault="00E36B02" w:rsidP="00E36B02">
      <w:r>
        <w:t>27</w:t>
      </w:r>
      <w:r>
        <w:tab/>
        <w:t>Cinnamic acid</w:t>
      </w:r>
    </w:p>
    <w:p w14:paraId="1C42970C" w14:textId="77777777" w:rsidR="00E36B02" w:rsidRDefault="00E36B02" w:rsidP="00E36B02">
      <w:r>
        <w:t>28</w:t>
      </w:r>
      <w:r>
        <w:tab/>
        <w:t>Umbelliferon</w:t>
      </w:r>
    </w:p>
    <w:p w14:paraId="41A96E3E" w14:textId="77777777" w:rsidR="00E36B02" w:rsidRDefault="00E36B02" w:rsidP="00E36B02">
      <w:r>
        <w:t>29</w:t>
      </w:r>
      <w:r>
        <w:tab/>
        <w:t>Tomatine</w:t>
      </w:r>
    </w:p>
    <w:p w14:paraId="1BF713EC" w14:textId="77777777" w:rsidR="00E36B02" w:rsidRDefault="00E36B02" w:rsidP="00E36B02">
      <w:r>
        <w:t>30</w:t>
      </w:r>
      <w:r>
        <w:tab/>
      </w:r>
      <w:proofErr w:type="spellStart"/>
      <w:r>
        <w:t>Rutin</w:t>
      </w:r>
      <w:proofErr w:type="spellEnd"/>
    </w:p>
    <w:p w14:paraId="70C3FE94" w14:textId="77777777" w:rsidR="00E36B02" w:rsidRDefault="00E36B02" w:rsidP="00E36B02">
      <w:r>
        <w:t>31</w:t>
      </w:r>
      <w:r>
        <w:tab/>
      </w:r>
      <w:proofErr w:type="spellStart"/>
      <w:r>
        <w:t>Salicine</w:t>
      </w:r>
      <w:proofErr w:type="spellEnd"/>
    </w:p>
    <w:p w14:paraId="2A0A564C" w14:textId="77777777" w:rsidR="00E36B02" w:rsidRDefault="00E36B02" w:rsidP="00E36B02">
      <w:r>
        <w:t>32</w:t>
      </w:r>
      <w:r>
        <w:tab/>
      </w:r>
      <w:proofErr w:type="spellStart"/>
      <w:r>
        <w:t>Isatin</w:t>
      </w:r>
      <w:proofErr w:type="spellEnd"/>
    </w:p>
    <w:p w14:paraId="699D760D" w14:textId="77777777" w:rsidR="00E36B02" w:rsidRDefault="00E36B02" w:rsidP="00E36B02">
      <w:r>
        <w:t>33</w:t>
      </w:r>
      <w:r>
        <w:tab/>
        <w:t>Brucine</w:t>
      </w:r>
    </w:p>
    <w:p w14:paraId="58C6C5C2" w14:textId="77777777" w:rsidR="00E36B02" w:rsidRDefault="00E36B02" w:rsidP="00E36B02">
      <w:r>
        <w:t>34</w:t>
      </w:r>
      <w:r>
        <w:tab/>
        <w:t>Strychnine</w:t>
      </w:r>
    </w:p>
    <w:p w14:paraId="5C9D990A" w14:textId="77777777" w:rsidR="00E36B02" w:rsidRDefault="00E36B02" w:rsidP="00E36B02">
      <w:r>
        <w:t>35</w:t>
      </w:r>
      <w:r>
        <w:tab/>
        <w:t>Quinine HCl</w:t>
      </w:r>
    </w:p>
    <w:p w14:paraId="2504EE40" w14:textId="77777777" w:rsidR="00E36B02" w:rsidRDefault="00E36B02" w:rsidP="00E36B02">
      <w:r>
        <w:t>36</w:t>
      </w:r>
      <w:r>
        <w:tab/>
        <w:t>Ergotamine tartrate</w:t>
      </w:r>
    </w:p>
    <w:p w14:paraId="4934CA04" w14:textId="77777777" w:rsidR="00E36B02" w:rsidRDefault="00E36B02" w:rsidP="00E36B02">
      <w:r>
        <w:t>37</w:t>
      </w:r>
      <w:r>
        <w:tab/>
        <w:t>Codeine</w:t>
      </w:r>
    </w:p>
    <w:p w14:paraId="0936E136" w14:textId="77777777" w:rsidR="00E36B02" w:rsidRDefault="00E36B02" w:rsidP="00E36B02">
      <w:r>
        <w:t>38</w:t>
      </w:r>
      <w:r>
        <w:tab/>
        <w:t>cis-Aconitic acid</w:t>
      </w:r>
    </w:p>
    <w:p w14:paraId="196A7B5C" w14:textId="77777777" w:rsidR="00E36B02" w:rsidRDefault="00E36B02" w:rsidP="00E36B02">
      <w:r>
        <w:t>39</w:t>
      </w:r>
      <w:r>
        <w:tab/>
        <w:t>Nicotine hydrogen tartrate</w:t>
      </w:r>
    </w:p>
    <w:p w14:paraId="250B2861" w14:textId="77777777" w:rsidR="00E36B02" w:rsidRDefault="00E36B02" w:rsidP="00E36B02">
      <w:r>
        <w:t>40</w:t>
      </w:r>
      <w:r>
        <w:tab/>
        <w:t>Sodium oxalate</w:t>
      </w:r>
    </w:p>
    <w:p w14:paraId="3818CE4E" w14:textId="77777777" w:rsidR="00E36B02" w:rsidRDefault="00E36B02" w:rsidP="00E36B02">
      <w:r>
        <w:t>41</w:t>
      </w:r>
      <w:r>
        <w:tab/>
      </w:r>
      <w:proofErr w:type="spellStart"/>
      <w:r>
        <w:t>Tropinone</w:t>
      </w:r>
      <w:proofErr w:type="spellEnd"/>
      <w:r>
        <w:t xml:space="preserve"> citrate</w:t>
      </w:r>
    </w:p>
    <w:p w14:paraId="2AAF619A" w14:textId="77777777" w:rsidR="00E36B02" w:rsidRDefault="00E36B02" w:rsidP="00E36B02">
      <w:r>
        <w:t>42</w:t>
      </w:r>
      <w:r>
        <w:tab/>
        <w:t>Atropine</w:t>
      </w:r>
    </w:p>
    <w:p w14:paraId="25400D90" w14:textId="77777777" w:rsidR="00E36B02" w:rsidRDefault="00E36B02" w:rsidP="00E36B02">
      <w:r>
        <w:t>43</w:t>
      </w:r>
      <w:r>
        <w:tab/>
      </w:r>
      <w:proofErr w:type="spellStart"/>
      <w:r>
        <w:t>Genisteine</w:t>
      </w:r>
      <w:proofErr w:type="spellEnd"/>
    </w:p>
    <w:p w14:paraId="25552521" w14:textId="77777777" w:rsidR="00E36B02" w:rsidRDefault="00E36B02" w:rsidP="00E36B02">
      <w:r>
        <w:t>44</w:t>
      </w:r>
      <w:r>
        <w:tab/>
      </w:r>
      <w:proofErr w:type="spellStart"/>
      <w:r>
        <w:t>Solasodine</w:t>
      </w:r>
      <w:proofErr w:type="spellEnd"/>
    </w:p>
    <w:p w14:paraId="4E7E3855" w14:textId="77777777" w:rsidR="008E5A39" w:rsidRDefault="00E36B02" w:rsidP="00B91CFB">
      <w:r>
        <w:t>45</w:t>
      </w:r>
      <w:r>
        <w:tab/>
        <w:t>Vincamine</w:t>
      </w:r>
    </w:p>
    <w:p w14:paraId="5B43EA72" w14:textId="77777777" w:rsidR="00E36B02" w:rsidRPr="003B49E9" w:rsidRDefault="006D4D34" w:rsidP="00B91CFB">
      <w:pPr>
        <w:rPr>
          <w:b/>
        </w:rPr>
      </w:pPr>
      <w:r w:rsidRPr="003B49E9">
        <w:rPr>
          <w:b/>
        </w:rPr>
        <w:t>The control treatments are plotted in black, 0.1% concentration in green, 1% in blue and 5% in red.</w:t>
      </w:r>
      <w:r w:rsidR="00E36B02" w:rsidRPr="003B49E9">
        <w:rPr>
          <w:b/>
        </w:rPr>
        <w:br w:type="page"/>
      </w:r>
    </w:p>
    <w:p w14:paraId="578601E3" w14:textId="77777777" w:rsidR="00383CF9" w:rsidRDefault="00383CF9" w:rsidP="00B91CFB"/>
    <w:p w14:paraId="4B033F93" w14:textId="77777777" w:rsidR="00383CF9" w:rsidRDefault="00383CF9" w:rsidP="00B91CFB">
      <w:r w:rsidRPr="00383CF9">
        <w:rPr>
          <w:noProof/>
          <w:lang w:eastAsia="en-GB"/>
        </w:rPr>
        <w:drawing>
          <wp:inline distT="0" distB="0" distL="0" distR="0" wp14:anchorId="55ED5C27" wp14:editId="0DF51E16">
            <wp:extent cx="6087268" cy="490537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16719" cy="4929108"/>
                    </a:xfrm>
                    <a:prstGeom prst="rect">
                      <a:avLst/>
                    </a:prstGeom>
                    <a:noFill/>
                    <a:ln>
                      <a:noFill/>
                    </a:ln>
                  </pic:spPr>
                </pic:pic>
              </a:graphicData>
            </a:graphic>
          </wp:inline>
        </w:drawing>
      </w:r>
    </w:p>
    <w:p w14:paraId="56AAC9A3" w14:textId="77777777" w:rsidR="004F07EC" w:rsidRDefault="004F07EC" w:rsidP="00B91CFB"/>
    <w:p w14:paraId="710646E2" w14:textId="77777777" w:rsidR="008E5A39" w:rsidRDefault="008E5A39" w:rsidP="00B91CFB">
      <w:r>
        <w:t>The four corners of this plot</w:t>
      </w:r>
      <w:r w:rsidR="0095543F">
        <w:t xml:space="preserve"> can be investigated</w:t>
      </w:r>
      <w:r>
        <w:t xml:space="preserve"> for interesting chemicals. </w:t>
      </w:r>
    </w:p>
    <w:p w14:paraId="18DA2FAF" w14:textId="77777777" w:rsidR="008E5A39" w:rsidRDefault="008E5A39" w:rsidP="00B91CFB"/>
    <w:p w14:paraId="05640F7D" w14:textId="3AA362E9" w:rsidR="008E5A39" w:rsidRDefault="008E5A39" w:rsidP="00B91CFB">
      <w:r>
        <w:t>T</w:t>
      </w:r>
      <w:r w:rsidR="0095543F">
        <w:t>op left: bad for eggs, bad f</w:t>
      </w:r>
      <w:r>
        <w:t xml:space="preserve">or </w:t>
      </w:r>
      <w:r w:rsidR="00787D75">
        <w:t xml:space="preserve">larval </w:t>
      </w:r>
      <w:proofErr w:type="gramStart"/>
      <w:r w:rsidR="00787D75">
        <w:t>survival</w:t>
      </w:r>
      <w:r>
        <w:t>;</w:t>
      </w:r>
      <w:proofErr w:type="gramEnd"/>
      <w:r>
        <w:t xml:space="preserve"> </w:t>
      </w:r>
    </w:p>
    <w:p w14:paraId="6AB2E9C0" w14:textId="2262C717" w:rsidR="008E5A39" w:rsidRDefault="008E5A39" w:rsidP="00B91CFB">
      <w:r>
        <w:t>T</w:t>
      </w:r>
      <w:r w:rsidR="0095543F">
        <w:t xml:space="preserve">op right: good </w:t>
      </w:r>
      <w:r>
        <w:t xml:space="preserve">for eggs, bad for </w:t>
      </w:r>
      <w:r w:rsidR="00787D75">
        <w:t xml:space="preserve">larval </w:t>
      </w:r>
      <w:proofErr w:type="gramStart"/>
      <w:r w:rsidR="00787D75">
        <w:t>survival</w:t>
      </w:r>
      <w:r>
        <w:t>;</w:t>
      </w:r>
      <w:proofErr w:type="gramEnd"/>
      <w:r>
        <w:t xml:space="preserve"> </w:t>
      </w:r>
    </w:p>
    <w:p w14:paraId="6CBE658E" w14:textId="4037310B" w:rsidR="008E5A39" w:rsidRDefault="008E5A39" w:rsidP="00B91CFB">
      <w:r>
        <w:t>B</w:t>
      </w:r>
      <w:r w:rsidR="0095543F">
        <w:t xml:space="preserve">ottom left: bad for eggs, good for </w:t>
      </w:r>
      <w:r w:rsidR="00787D75">
        <w:t xml:space="preserve">larval </w:t>
      </w:r>
      <w:proofErr w:type="gramStart"/>
      <w:r w:rsidR="00787D75">
        <w:t>survival</w:t>
      </w:r>
      <w:r w:rsidR="0095543F">
        <w:t>;</w:t>
      </w:r>
      <w:proofErr w:type="gramEnd"/>
      <w:r w:rsidR="0095543F">
        <w:t xml:space="preserve"> </w:t>
      </w:r>
    </w:p>
    <w:p w14:paraId="5F4AED9F" w14:textId="35EC64DD" w:rsidR="008E5A39" w:rsidRDefault="008E5A39" w:rsidP="00B91CFB">
      <w:r>
        <w:t>B</w:t>
      </w:r>
      <w:r w:rsidR="0095543F">
        <w:t xml:space="preserve">ottom right: good for eggs, good for </w:t>
      </w:r>
      <w:r w:rsidR="00787D75">
        <w:t>larval survival</w:t>
      </w:r>
      <w:r w:rsidR="0095543F">
        <w:t xml:space="preserve">. </w:t>
      </w:r>
    </w:p>
    <w:p w14:paraId="588AE279" w14:textId="77777777" w:rsidR="008E5A39" w:rsidRDefault="008E5A39" w:rsidP="00B91CFB"/>
    <w:p w14:paraId="631F2382" w14:textId="1BAD568E" w:rsidR="004F07EC" w:rsidRDefault="000621B3" w:rsidP="00364D2B">
      <w:pPr>
        <w:jc w:val="both"/>
      </w:pPr>
      <w:r>
        <w:t xml:space="preserve">Chemical 18 </w:t>
      </w:r>
      <w:r w:rsidR="00EB4F39">
        <w:t>(</w:t>
      </w:r>
      <w:proofErr w:type="spellStart"/>
      <w:r w:rsidR="00EB4F39">
        <w:t>Coumarine</w:t>
      </w:r>
      <w:proofErr w:type="spellEnd"/>
      <w:r w:rsidR="00EB4F39">
        <w:t xml:space="preserve">) </w:t>
      </w:r>
      <w:r>
        <w:t>is clearly the most lethal to egg-laying and larvae when at 1% and 5%, although at 0.1% it actually promoted a large number of eggs (average 47.1)</w:t>
      </w:r>
      <w:r w:rsidR="0095543F">
        <w:t>,</w:t>
      </w:r>
      <w:r>
        <w:t xml:space="preserve"> </w:t>
      </w:r>
      <w:r w:rsidR="00AE12F9">
        <w:t>albeit</w:t>
      </w:r>
      <w:r w:rsidR="0095543F">
        <w:t xml:space="preserve"> </w:t>
      </w:r>
      <w:r w:rsidR="00E94C98">
        <w:t xml:space="preserve">with </w:t>
      </w:r>
      <w:r>
        <w:t>41.2%</w:t>
      </w:r>
      <w:r w:rsidR="0095543F">
        <w:t xml:space="preserve"> larval mortality</w:t>
      </w:r>
      <w:r>
        <w:t xml:space="preserve">. </w:t>
      </w:r>
      <w:r w:rsidR="004F07EC">
        <w:t xml:space="preserve">Chemicals 37 </w:t>
      </w:r>
      <w:r w:rsidR="00EB4F39">
        <w:t xml:space="preserve">(Codeine) </w:t>
      </w:r>
      <w:r w:rsidR="004F07EC">
        <w:t xml:space="preserve">and 22 </w:t>
      </w:r>
      <w:r w:rsidR="00EB4F39">
        <w:t>(</w:t>
      </w:r>
      <w:proofErr w:type="spellStart"/>
      <w:r w:rsidR="00EB4F39">
        <w:t>Coffeine</w:t>
      </w:r>
      <w:proofErr w:type="spellEnd"/>
      <w:r w:rsidR="00EB4F39">
        <w:t xml:space="preserve">) </w:t>
      </w:r>
      <w:r w:rsidR="004F07EC">
        <w:t xml:space="preserve">at 5%, 8 </w:t>
      </w:r>
      <w:r w:rsidR="004214FA">
        <w:t>(</w:t>
      </w:r>
      <w:proofErr w:type="spellStart"/>
      <w:r w:rsidR="004214FA">
        <w:t>Picritoxin</w:t>
      </w:r>
      <w:proofErr w:type="spellEnd"/>
      <w:r w:rsidR="004214FA">
        <w:t xml:space="preserve">) </w:t>
      </w:r>
      <w:r w:rsidR="004F07EC">
        <w:t>at 1% and 33</w:t>
      </w:r>
      <w:r w:rsidR="00EB4F39">
        <w:t xml:space="preserve"> (Brucine)</w:t>
      </w:r>
      <w:r w:rsidR="004F07EC">
        <w:t xml:space="preserve"> at 0.1% promote </w:t>
      </w:r>
      <w:r>
        <w:t>large</w:t>
      </w:r>
      <w:r w:rsidR="004F07EC">
        <w:t xml:space="preserve"> numbers of eggs to be laid but </w:t>
      </w:r>
      <w:r w:rsidR="00EC3C77">
        <w:t xml:space="preserve">successful </w:t>
      </w:r>
      <w:r w:rsidR="004F07EC">
        <w:t xml:space="preserve">larval development from them is </w:t>
      </w:r>
      <w:r w:rsidR="0095543F">
        <w:t>minimal</w:t>
      </w:r>
      <w:r w:rsidR="004F07EC">
        <w:t>.</w:t>
      </w:r>
      <w:r w:rsidR="00C44E7E">
        <w:t xml:space="preserve"> </w:t>
      </w:r>
      <w:r w:rsidR="0095543F">
        <w:t xml:space="preserve">Chemicals 10 </w:t>
      </w:r>
      <w:r w:rsidR="00EB4F39">
        <w:t xml:space="preserve">(Syringic acid) </w:t>
      </w:r>
      <w:r w:rsidR="0095543F">
        <w:t xml:space="preserve">and 40 </w:t>
      </w:r>
      <w:r w:rsidR="00EB4F39">
        <w:t xml:space="preserve">(Sodium oxalate) </w:t>
      </w:r>
      <w:r w:rsidR="0095543F">
        <w:t xml:space="preserve">at 1% and 41 </w:t>
      </w:r>
      <w:r w:rsidR="00EB4F39">
        <w:t>(</w:t>
      </w:r>
      <w:proofErr w:type="spellStart"/>
      <w:r w:rsidR="00EB4F39">
        <w:t>Tropinone</w:t>
      </w:r>
      <w:proofErr w:type="spellEnd"/>
      <w:r w:rsidR="00EB4F39">
        <w:t xml:space="preserve"> citrate) </w:t>
      </w:r>
      <w:r w:rsidR="0095543F">
        <w:t>at 0.1%</w:t>
      </w:r>
      <w:r w:rsidR="00E94C98">
        <w:t xml:space="preserve"> do not promote eggs but are good for larval survival. Chemical 27 </w:t>
      </w:r>
      <w:r w:rsidR="00EB4F39">
        <w:t xml:space="preserve">(Cinnamic acid) </w:t>
      </w:r>
      <w:r w:rsidR="00E94C98">
        <w:t>at 0.1% promotes the greatest number of eggs combined with relatively low larval mortality.</w:t>
      </w:r>
    </w:p>
    <w:p w14:paraId="3CA20D1D" w14:textId="77777777" w:rsidR="00383CF9" w:rsidRDefault="00383CF9" w:rsidP="00B91CFB"/>
    <w:p w14:paraId="52E6C6E4" w14:textId="77777777" w:rsidR="00EB4F39" w:rsidRDefault="00EB4F39" w:rsidP="00B91CFB"/>
    <w:p w14:paraId="7A69052C" w14:textId="77777777" w:rsidR="007E4A98" w:rsidRDefault="00383CF9" w:rsidP="00B91CFB">
      <w:r w:rsidRPr="00383CF9">
        <w:rPr>
          <w:noProof/>
          <w:lang w:eastAsia="en-GB"/>
        </w:rPr>
        <w:lastRenderedPageBreak/>
        <w:drawing>
          <wp:inline distT="0" distB="0" distL="0" distR="0" wp14:anchorId="1E350056" wp14:editId="725AB1D7">
            <wp:extent cx="6067138" cy="5029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88566" cy="5046962"/>
                    </a:xfrm>
                    <a:prstGeom prst="rect">
                      <a:avLst/>
                    </a:prstGeom>
                    <a:noFill/>
                    <a:ln>
                      <a:noFill/>
                    </a:ln>
                  </pic:spPr>
                </pic:pic>
              </a:graphicData>
            </a:graphic>
          </wp:inline>
        </w:drawing>
      </w:r>
    </w:p>
    <w:p w14:paraId="29F85BDA" w14:textId="77777777" w:rsidR="00280F55" w:rsidRDefault="00280F55" w:rsidP="00B91CFB"/>
    <w:p w14:paraId="37E87F35" w14:textId="77777777" w:rsidR="009F3B9B" w:rsidRDefault="009F3B9B" w:rsidP="009F3B9B">
      <w:r>
        <w:t xml:space="preserve">The four corners of this plot can be investigated for interesting chemicals. </w:t>
      </w:r>
    </w:p>
    <w:p w14:paraId="6D64D2E4" w14:textId="77777777" w:rsidR="009F3B9B" w:rsidRDefault="009F3B9B" w:rsidP="009F3B9B"/>
    <w:p w14:paraId="4FFB6F56" w14:textId="4E82FB6D" w:rsidR="009F3B9B" w:rsidRDefault="009F3B9B" w:rsidP="009F3B9B">
      <w:r>
        <w:t xml:space="preserve">Top left: bad for eggs, good for </w:t>
      </w:r>
      <w:r w:rsidR="0046648E">
        <w:t xml:space="preserve">body </w:t>
      </w:r>
      <w:proofErr w:type="gramStart"/>
      <w:r w:rsidR="0046648E">
        <w:t>weight</w:t>
      </w:r>
      <w:r>
        <w:t>;</w:t>
      </w:r>
      <w:proofErr w:type="gramEnd"/>
      <w:r>
        <w:t xml:space="preserve"> </w:t>
      </w:r>
    </w:p>
    <w:p w14:paraId="7BEB0F7A" w14:textId="72DF6007" w:rsidR="009F3B9B" w:rsidRDefault="009F3B9B" w:rsidP="009F3B9B">
      <w:r>
        <w:t xml:space="preserve">Top right: good for eggs, good for </w:t>
      </w:r>
      <w:r w:rsidR="0046648E">
        <w:t xml:space="preserve">body </w:t>
      </w:r>
      <w:proofErr w:type="gramStart"/>
      <w:r w:rsidR="0046648E">
        <w:t>weight</w:t>
      </w:r>
      <w:r>
        <w:t>;</w:t>
      </w:r>
      <w:proofErr w:type="gramEnd"/>
      <w:r>
        <w:t xml:space="preserve"> </w:t>
      </w:r>
    </w:p>
    <w:p w14:paraId="03BDC857" w14:textId="3D03F31A" w:rsidR="009F3B9B" w:rsidRDefault="009F3B9B" w:rsidP="009F3B9B">
      <w:r>
        <w:t xml:space="preserve">Bottom left: bad for eggs, bad for </w:t>
      </w:r>
      <w:r w:rsidR="0046648E">
        <w:t xml:space="preserve">body </w:t>
      </w:r>
      <w:proofErr w:type="gramStart"/>
      <w:r w:rsidR="0046648E">
        <w:t>weight</w:t>
      </w:r>
      <w:r>
        <w:t>;</w:t>
      </w:r>
      <w:proofErr w:type="gramEnd"/>
      <w:r>
        <w:t xml:space="preserve"> </w:t>
      </w:r>
    </w:p>
    <w:p w14:paraId="22BB5F64" w14:textId="3F61FAD0" w:rsidR="009F3B9B" w:rsidRDefault="009F3B9B" w:rsidP="009F3B9B">
      <w:r>
        <w:t xml:space="preserve">Bottom right: good for eggs, bad for </w:t>
      </w:r>
      <w:r w:rsidR="0046648E">
        <w:t>body weight.</w:t>
      </w:r>
    </w:p>
    <w:p w14:paraId="09473222" w14:textId="77777777" w:rsidR="009F3B9B" w:rsidRDefault="009F3B9B" w:rsidP="00B91CFB"/>
    <w:p w14:paraId="0B5AFBAD" w14:textId="01D828E7" w:rsidR="00280F55" w:rsidRDefault="00280F55" w:rsidP="00364D2B">
      <w:pPr>
        <w:jc w:val="both"/>
      </w:pPr>
      <w:r>
        <w:t xml:space="preserve">Chemicals 35 </w:t>
      </w:r>
      <w:r w:rsidR="00EB4F39">
        <w:t xml:space="preserve">(Quinine HCl) </w:t>
      </w:r>
      <w:r>
        <w:t xml:space="preserve">and 41 </w:t>
      </w:r>
      <w:r w:rsidR="00EB4F39">
        <w:t>(</w:t>
      </w:r>
      <w:proofErr w:type="spellStart"/>
      <w:r w:rsidR="00EB4F39">
        <w:t>Tropinone</w:t>
      </w:r>
      <w:proofErr w:type="spellEnd"/>
      <w:r w:rsidR="00EB4F39">
        <w:t xml:space="preserve"> citrate) </w:t>
      </w:r>
      <w:r>
        <w:t xml:space="preserve">at 1% and 10 at 5% appear to promote relatively low numbers of eggs but high dry weight of adults. Chemical 13 </w:t>
      </w:r>
      <w:r w:rsidR="00EB4F39">
        <w:t>(</w:t>
      </w:r>
      <w:proofErr w:type="spellStart"/>
      <w:r w:rsidR="00EB4F39">
        <w:t>Theophilline</w:t>
      </w:r>
      <w:proofErr w:type="spellEnd"/>
      <w:r w:rsidR="00EB4F39">
        <w:t xml:space="preserve">) </w:t>
      </w:r>
      <w:r>
        <w:t xml:space="preserve">at 0.1% is also of interest, with high dry weight albeit with a medium number of eggs. Chemicals 9 </w:t>
      </w:r>
      <w:r w:rsidR="00C21372">
        <w:t xml:space="preserve">(Quinidine sulphate) </w:t>
      </w:r>
      <w:r>
        <w:t xml:space="preserve">and 27 </w:t>
      </w:r>
      <w:r w:rsidR="00C21372">
        <w:t xml:space="preserve">(Cinnamic acid) </w:t>
      </w:r>
      <w:r>
        <w:t xml:space="preserve">at 0.1% are best for combined high eggs and </w:t>
      </w:r>
      <w:r w:rsidR="00EC3C77">
        <w:t xml:space="preserve">relatively high </w:t>
      </w:r>
      <w:r>
        <w:t xml:space="preserve">dry weight of adults. Chemical 18 </w:t>
      </w:r>
      <w:r w:rsidR="00C21372">
        <w:t>(</w:t>
      </w:r>
      <w:proofErr w:type="spellStart"/>
      <w:r w:rsidR="00C21372">
        <w:t>Coumarine</w:t>
      </w:r>
      <w:proofErr w:type="spellEnd"/>
      <w:r w:rsidR="00C21372">
        <w:t xml:space="preserve">) </w:t>
      </w:r>
      <w:r>
        <w:t xml:space="preserve">at 5% </w:t>
      </w:r>
      <w:r w:rsidR="0046648E" w:rsidRPr="00AC427E">
        <w:rPr>
          <w:rFonts w:cstheme="minorHAnsi"/>
        </w:rPr>
        <w:t xml:space="preserve">both strongly deterred oviposition </w:t>
      </w:r>
      <w:r w:rsidR="00FD7069">
        <w:t>(on average only 1.4286 eggs laid, n = 7)</w:t>
      </w:r>
      <w:r w:rsidR="00FD7069" w:rsidRPr="00AC427E">
        <w:rPr>
          <w:rFonts w:cstheme="minorHAnsi"/>
        </w:rPr>
        <w:t xml:space="preserve"> </w:t>
      </w:r>
      <w:r w:rsidR="0046648E" w:rsidRPr="00AC427E">
        <w:rPr>
          <w:rFonts w:cstheme="minorHAnsi"/>
        </w:rPr>
        <w:t>and inhibited larval development</w:t>
      </w:r>
      <w:r w:rsidR="0046648E">
        <w:t xml:space="preserve"> </w:t>
      </w:r>
      <w:r>
        <w:t xml:space="preserve">and subsequent </w:t>
      </w:r>
      <w:r w:rsidR="00FD7069">
        <w:t xml:space="preserve">reduced </w:t>
      </w:r>
      <w:r>
        <w:t xml:space="preserve">dry weight of adults. Chemical 33 </w:t>
      </w:r>
      <w:r w:rsidR="00C21372">
        <w:t xml:space="preserve">(Brucine) </w:t>
      </w:r>
      <w:r>
        <w:t xml:space="preserve">at 0.1% promotes eggs but </w:t>
      </w:r>
      <w:r w:rsidR="005F0268">
        <w:t xml:space="preserve">not </w:t>
      </w:r>
      <w:r w:rsidR="0046648E">
        <w:t>body weight</w:t>
      </w:r>
      <w:r w:rsidR="005F0268">
        <w:t>.</w:t>
      </w:r>
    </w:p>
    <w:p w14:paraId="3C75CD9A" w14:textId="77777777" w:rsidR="002C5747" w:rsidRDefault="002C5747">
      <w:pPr>
        <w:spacing w:after="160"/>
      </w:pPr>
      <w:r>
        <w:br w:type="page"/>
      </w:r>
    </w:p>
    <w:p w14:paraId="0E5D57CD" w14:textId="77777777" w:rsidR="002C5747" w:rsidRDefault="002C5747" w:rsidP="00B91CFB"/>
    <w:p w14:paraId="2DFE188F" w14:textId="77777777" w:rsidR="006B7218" w:rsidRDefault="006B7218" w:rsidP="00B91CFB"/>
    <w:p w14:paraId="0800EB90" w14:textId="77777777" w:rsidR="00383CF9" w:rsidRDefault="00383CF9" w:rsidP="00B91CFB">
      <w:r w:rsidRPr="00383CF9">
        <w:rPr>
          <w:noProof/>
          <w:lang w:eastAsia="en-GB"/>
        </w:rPr>
        <w:drawing>
          <wp:inline distT="0" distB="0" distL="0" distR="0" wp14:anchorId="1C6573B4" wp14:editId="7B1477C2">
            <wp:extent cx="6178456" cy="50482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11162" cy="5074973"/>
                    </a:xfrm>
                    <a:prstGeom prst="rect">
                      <a:avLst/>
                    </a:prstGeom>
                    <a:noFill/>
                    <a:ln>
                      <a:noFill/>
                    </a:ln>
                  </pic:spPr>
                </pic:pic>
              </a:graphicData>
            </a:graphic>
          </wp:inline>
        </w:drawing>
      </w:r>
    </w:p>
    <w:p w14:paraId="26599CF9" w14:textId="77777777" w:rsidR="002C5747" w:rsidRDefault="002C5747" w:rsidP="00B91CFB"/>
    <w:p w14:paraId="56E7D5FF" w14:textId="77777777" w:rsidR="009F3B9B" w:rsidRDefault="009F3B9B" w:rsidP="009F3B9B">
      <w:r>
        <w:t xml:space="preserve">The four corners of this plot can be investigated for interesting chemicals. </w:t>
      </w:r>
    </w:p>
    <w:p w14:paraId="170973CD" w14:textId="77777777" w:rsidR="009F3B9B" w:rsidRDefault="009F3B9B" w:rsidP="009F3B9B"/>
    <w:p w14:paraId="60AC42FB" w14:textId="498ACE32" w:rsidR="009F3B9B" w:rsidRDefault="009F3B9B" w:rsidP="009F3B9B">
      <w:r>
        <w:t xml:space="preserve">Top left: bad for eggs, good for </w:t>
      </w:r>
      <w:r w:rsidR="0046648E">
        <w:t xml:space="preserve">adult </w:t>
      </w:r>
      <w:proofErr w:type="gramStart"/>
      <w:r w:rsidR="0046648E">
        <w:t>emergence</w:t>
      </w:r>
      <w:r>
        <w:t>;</w:t>
      </w:r>
      <w:proofErr w:type="gramEnd"/>
      <w:r>
        <w:t xml:space="preserve"> </w:t>
      </w:r>
    </w:p>
    <w:p w14:paraId="4B928A46" w14:textId="5F259E75" w:rsidR="009F3B9B" w:rsidRDefault="009F3B9B" w:rsidP="009F3B9B">
      <w:r>
        <w:t xml:space="preserve">Top right: good for eggs, good for </w:t>
      </w:r>
      <w:r w:rsidR="0046648E">
        <w:t xml:space="preserve">adult </w:t>
      </w:r>
      <w:proofErr w:type="gramStart"/>
      <w:r w:rsidR="0046648E">
        <w:t>emergence</w:t>
      </w:r>
      <w:r>
        <w:t>;</w:t>
      </w:r>
      <w:proofErr w:type="gramEnd"/>
      <w:r>
        <w:t xml:space="preserve"> </w:t>
      </w:r>
    </w:p>
    <w:p w14:paraId="4FCF7945" w14:textId="5781FFBD" w:rsidR="009F3B9B" w:rsidRDefault="009F3B9B" w:rsidP="009F3B9B">
      <w:r>
        <w:t xml:space="preserve">Bottom left: bad for eggs, bad for </w:t>
      </w:r>
      <w:r w:rsidR="0046648E">
        <w:t xml:space="preserve">adult </w:t>
      </w:r>
      <w:proofErr w:type="gramStart"/>
      <w:r w:rsidR="0046648E">
        <w:t>emergence</w:t>
      </w:r>
      <w:r>
        <w:t>;</w:t>
      </w:r>
      <w:proofErr w:type="gramEnd"/>
      <w:r>
        <w:t xml:space="preserve"> </w:t>
      </w:r>
    </w:p>
    <w:p w14:paraId="656C1DBC" w14:textId="05FF6705" w:rsidR="009F3B9B" w:rsidRDefault="009F3B9B" w:rsidP="009F3B9B">
      <w:r>
        <w:t xml:space="preserve">Bottom right: good for eggs, bad for </w:t>
      </w:r>
      <w:r w:rsidR="0046648E">
        <w:t>adult emergence</w:t>
      </w:r>
      <w:r>
        <w:t xml:space="preserve">. </w:t>
      </w:r>
    </w:p>
    <w:p w14:paraId="7FBDB50C" w14:textId="77777777" w:rsidR="009F3B9B" w:rsidRDefault="009F3B9B" w:rsidP="009F3B9B"/>
    <w:p w14:paraId="2BD781F3" w14:textId="0AFEBC2A" w:rsidR="002C5747" w:rsidRDefault="00D76C5C" w:rsidP="00B91CFB">
      <w:r>
        <w:t>Chemicals 10</w:t>
      </w:r>
      <w:r w:rsidR="00E90AF2">
        <w:t xml:space="preserve"> (Syringic acid)</w:t>
      </w:r>
      <w:r>
        <w:t xml:space="preserve">, 30 </w:t>
      </w:r>
      <w:r w:rsidR="00E90AF2">
        <w:t>(</w:t>
      </w:r>
      <w:proofErr w:type="spellStart"/>
      <w:r w:rsidR="00E90AF2">
        <w:t>Rutin</w:t>
      </w:r>
      <w:proofErr w:type="spellEnd"/>
      <w:r w:rsidR="00E90AF2">
        <w:t xml:space="preserve">) </w:t>
      </w:r>
      <w:r>
        <w:t xml:space="preserve">and 32 </w:t>
      </w:r>
      <w:r w:rsidR="00E90AF2">
        <w:t>(</w:t>
      </w:r>
      <w:proofErr w:type="spellStart"/>
      <w:r w:rsidR="00E90AF2">
        <w:t>Isatin</w:t>
      </w:r>
      <w:proofErr w:type="spellEnd"/>
      <w:r w:rsidR="00E90AF2">
        <w:t xml:space="preserve">) </w:t>
      </w:r>
      <w:r w:rsidR="002C5747">
        <w:t>at 1%</w:t>
      </w:r>
      <w:r>
        <w:t xml:space="preserve">, 41 </w:t>
      </w:r>
      <w:r w:rsidR="00E90AF2">
        <w:t>(</w:t>
      </w:r>
      <w:proofErr w:type="spellStart"/>
      <w:r w:rsidR="00E90AF2">
        <w:t>Tropinone</w:t>
      </w:r>
      <w:proofErr w:type="spellEnd"/>
      <w:r w:rsidR="00E90AF2">
        <w:t xml:space="preserve"> citrate) </w:t>
      </w:r>
      <w:r>
        <w:t xml:space="preserve">at 0.1%, and 14 </w:t>
      </w:r>
      <w:r w:rsidR="00E90AF2">
        <w:t xml:space="preserve">(Naringin) </w:t>
      </w:r>
      <w:r>
        <w:t xml:space="preserve">at 5% provided low numbers of eggs but successful emergence of adults. </w:t>
      </w:r>
      <w:r w:rsidR="00193727">
        <w:t xml:space="preserve">Chemical 43 </w:t>
      </w:r>
      <w:r w:rsidR="00E90AF2">
        <w:t>(</w:t>
      </w:r>
      <w:proofErr w:type="spellStart"/>
      <w:r w:rsidR="00E90AF2">
        <w:t>Genisteine</w:t>
      </w:r>
      <w:proofErr w:type="spellEnd"/>
      <w:r w:rsidR="00050E55">
        <w:t>)</w:t>
      </w:r>
      <w:r w:rsidR="00E90AF2">
        <w:t xml:space="preserve"> </w:t>
      </w:r>
      <w:r w:rsidR="00193727">
        <w:t xml:space="preserve">also provided good adult emergence, but with </w:t>
      </w:r>
      <w:r w:rsidR="00EC3C77">
        <w:t xml:space="preserve">slightly </w:t>
      </w:r>
      <w:r w:rsidR="00193727">
        <w:t xml:space="preserve">greater eggs. </w:t>
      </w:r>
      <w:r>
        <w:t xml:space="preserve">Chemical 30 </w:t>
      </w:r>
      <w:r w:rsidR="00050E55">
        <w:t>(</w:t>
      </w:r>
      <w:proofErr w:type="spellStart"/>
      <w:r w:rsidR="00050E55">
        <w:t>Rutin</w:t>
      </w:r>
      <w:proofErr w:type="spellEnd"/>
      <w:r w:rsidR="00050E55">
        <w:t xml:space="preserve">) </w:t>
      </w:r>
      <w:r>
        <w:t>at 5% gave large</w:t>
      </w:r>
      <w:r w:rsidR="00193727">
        <w:t>r</w:t>
      </w:r>
      <w:r>
        <w:t xml:space="preserve"> numbers of eggs and adults. Chemical 18 </w:t>
      </w:r>
      <w:r w:rsidR="00050E55">
        <w:t>(</w:t>
      </w:r>
      <w:proofErr w:type="spellStart"/>
      <w:r w:rsidR="00050E55">
        <w:t>Coumarine</w:t>
      </w:r>
      <w:proofErr w:type="spellEnd"/>
      <w:r w:rsidR="00050E55">
        <w:t xml:space="preserve">) </w:t>
      </w:r>
      <w:r>
        <w:t>at 5% was detrimental for both eggs and adults.</w:t>
      </w:r>
      <w:r w:rsidRPr="00D76C5C">
        <w:t xml:space="preserve"> </w:t>
      </w:r>
      <w:r>
        <w:t xml:space="preserve">Chemical 33 </w:t>
      </w:r>
      <w:r w:rsidR="00050E55">
        <w:t xml:space="preserve">(Brucine) </w:t>
      </w:r>
      <w:r>
        <w:t xml:space="preserve">at 0.1% promotes eggs but not </w:t>
      </w:r>
      <w:r w:rsidR="0046648E">
        <w:t>adult emergence</w:t>
      </w:r>
      <w:r>
        <w:t xml:space="preserve">. The bean control </w:t>
      </w:r>
      <w:r w:rsidR="00534C45">
        <w:t xml:space="preserve">(2) </w:t>
      </w:r>
      <w:r>
        <w:t xml:space="preserve">gave the largest number of eggs </w:t>
      </w:r>
      <w:r w:rsidR="002B0901">
        <w:t xml:space="preserve">overall </w:t>
      </w:r>
      <w:r>
        <w:t>but adult emergence was relatively low.</w:t>
      </w:r>
    </w:p>
    <w:p w14:paraId="05A11309" w14:textId="5A539DC5" w:rsidR="002C5747" w:rsidRDefault="002C5747" w:rsidP="00B91CFB"/>
    <w:p w14:paraId="12DA2D82" w14:textId="77777777" w:rsidR="00364D2B" w:rsidRDefault="00364D2B" w:rsidP="00B91CFB"/>
    <w:p w14:paraId="342F4827" w14:textId="77777777" w:rsidR="00364D2B" w:rsidRDefault="00364D2B" w:rsidP="00B91CFB"/>
    <w:p w14:paraId="4FB3BA19" w14:textId="77777777" w:rsidR="00364D2B" w:rsidRDefault="00364D2B" w:rsidP="00B91CFB"/>
    <w:p w14:paraId="71788E6E" w14:textId="77777777" w:rsidR="00364D2B" w:rsidRDefault="00364D2B" w:rsidP="00B91CFB"/>
    <w:p w14:paraId="5CE8A6DF" w14:textId="77777777" w:rsidR="00364D2B" w:rsidRDefault="00364D2B" w:rsidP="00B91CFB"/>
    <w:p w14:paraId="6B4C0456" w14:textId="77777777" w:rsidR="00364D2B" w:rsidRDefault="00364D2B" w:rsidP="00B91CFB"/>
    <w:p w14:paraId="20DE1000" w14:textId="77777777" w:rsidR="00364D2B" w:rsidRDefault="00364D2B" w:rsidP="00B91CFB"/>
    <w:p w14:paraId="022DC8D9" w14:textId="77777777" w:rsidR="00364D2B" w:rsidRDefault="00364D2B" w:rsidP="00B91CFB"/>
    <w:p w14:paraId="6CB4F0C1" w14:textId="77777777" w:rsidR="00364D2B" w:rsidRDefault="00364D2B" w:rsidP="00B91CFB"/>
    <w:p w14:paraId="2E3DC7F9" w14:textId="77777777" w:rsidR="00364D2B" w:rsidRDefault="00364D2B" w:rsidP="00B91CFB"/>
    <w:p w14:paraId="54D8810E" w14:textId="748505D6" w:rsidR="00BB1EEE" w:rsidRDefault="00BB1EEE" w:rsidP="00B91CFB">
      <w:r>
        <w:lastRenderedPageBreak/>
        <w:t>Raw data used for plot:</w:t>
      </w:r>
    </w:p>
    <w:p w14:paraId="3FC27960" w14:textId="77777777" w:rsidR="00BB1EEE" w:rsidRDefault="00BB1EEE" w:rsidP="00B91CFB"/>
    <w:tbl>
      <w:tblPr>
        <w:tblStyle w:val="TableGrid"/>
        <w:tblW w:w="0" w:type="auto"/>
        <w:tblLook w:val="04A0" w:firstRow="1" w:lastRow="0" w:firstColumn="1" w:lastColumn="0" w:noHBand="0" w:noVBand="1"/>
      </w:tblPr>
      <w:tblGrid>
        <w:gridCol w:w="2262"/>
        <w:gridCol w:w="436"/>
        <w:gridCol w:w="1278"/>
        <w:gridCol w:w="1308"/>
        <w:gridCol w:w="1278"/>
        <w:gridCol w:w="1308"/>
        <w:gridCol w:w="1278"/>
        <w:gridCol w:w="1308"/>
      </w:tblGrid>
      <w:tr w:rsidR="00BB1EEE" w14:paraId="1B40885F" w14:textId="77777777" w:rsidTr="00B91091">
        <w:tc>
          <w:tcPr>
            <w:tcW w:w="0" w:type="auto"/>
            <w:vMerge w:val="restart"/>
          </w:tcPr>
          <w:p w14:paraId="5097ACB9" w14:textId="77777777" w:rsidR="00BB1EEE" w:rsidRDefault="00BB1EEE" w:rsidP="00B91091">
            <w:r>
              <w:t>Chemical</w:t>
            </w:r>
          </w:p>
        </w:tc>
        <w:tc>
          <w:tcPr>
            <w:tcW w:w="0" w:type="auto"/>
            <w:vMerge w:val="restart"/>
          </w:tcPr>
          <w:p w14:paraId="65CA2021" w14:textId="77777777" w:rsidR="00BB1EEE" w:rsidRDefault="00BB1EEE" w:rsidP="00B91091">
            <w:r>
              <w:t>#</w:t>
            </w:r>
          </w:p>
        </w:tc>
        <w:tc>
          <w:tcPr>
            <w:tcW w:w="0" w:type="auto"/>
            <w:gridSpan w:val="6"/>
          </w:tcPr>
          <w:p w14:paraId="163F738C" w14:textId="77777777" w:rsidR="00BB1EEE" w:rsidRDefault="00BB1EEE" w:rsidP="00B91091">
            <w:r>
              <w:t>Concentration (w/w%)</w:t>
            </w:r>
          </w:p>
        </w:tc>
      </w:tr>
      <w:tr w:rsidR="00BB1EEE" w14:paraId="2D45D8A9" w14:textId="77777777" w:rsidTr="00B91091">
        <w:tc>
          <w:tcPr>
            <w:tcW w:w="0" w:type="auto"/>
            <w:vMerge/>
          </w:tcPr>
          <w:p w14:paraId="15BC5511" w14:textId="77777777" w:rsidR="00BB1EEE" w:rsidRDefault="00BB1EEE" w:rsidP="00B91091"/>
        </w:tc>
        <w:tc>
          <w:tcPr>
            <w:tcW w:w="0" w:type="auto"/>
            <w:vMerge/>
          </w:tcPr>
          <w:p w14:paraId="75183B9F" w14:textId="77777777" w:rsidR="00BB1EEE" w:rsidRDefault="00BB1EEE" w:rsidP="00B91091"/>
        </w:tc>
        <w:tc>
          <w:tcPr>
            <w:tcW w:w="0" w:type="auto"/>
            <w:gridSpan w:val="2"/>
          </w:tcPr>
          <w:p w14:paraId="3DB449C8" w14:textId="77777777" w:rsidR="00BB1EEE" w:rsidRDefault="00BB1EEE" w:rsidP="00B91091">
            <w:r>
              <w:t>0 (controls) or 0.1</w:t>
            </w:r>
          </w:p>
        </w:tc>
        <w:tc>
          <w:tcPr>
            <w:tcW w:w="0" w:type="auto"/>
            <w:gridSpan w:val="2"/>
          </w:tcPr>
          <w:p w14:paraId="487F63C9" w14:textId="77777777" w:rsidR="00BB1EEE" w:rsidRDefault="00BB1EEE" w:rsidP="00B91091">
            <w:r>
              <w:t>1.0</w:t>
            </w:r>
          </w:p>
        </w:tc>
        <w:tc>
          <w:tcPr>
            <w:tcW w:w="0" w:type="auto"/>
            <w:gridSpan w:val="2"/>
          </w:tcPr>
          <w:p w14:paraId="5A23DF99" w14:textId="77777777" w:rsidR="00BB1EEE" w:rsidRDefault="00BB1EEE" w:rsidP="00B91091">
            <w:r>
              <w:t>5.0</w:t>
            </w:r>
          </w:p>
        </w:tc>
      </w:tr>
      <w:tr w:rsidR="00BB1EEE" w14:paraId="613CCDE4" w14:textId="77777777" w:rsidTr="00B91091">
        <w:tc>
          <w:tcPr>
            <w:tcW w:w="0" w:type="auto"/>
            <w:vMerge/>
          </w:tcPr>
          <w:p w14:paraId="6B958A55" w14:textId="77777777" w:rsidR="00BB1EEE" w:rsidRDefault="00BB1EEE" w:rsidP="00B91091"/>
        </w:tc>
        <w:tc>
          <w:tcPr>
            <w:tcW w:w="0" w:type="auto"/>
            <w:vMerge/>
          </w:tcPr>
          <w:p w14:paraId="62E8CEE5" w14:textId="77777777" w:rsidR="00BB1EEE" w:rsidRDefault="00BB1EEE" w:rsidP="00B91091"/>
        </w:tc>
        <w:tc>
          <w:tcPr>
            <w:tcW w:w="0" w:type="auto"/>
          </w:tcPr>
          <w:p w14:paraId="18561650" w14:textId="77777777" w:rsidR="00BB1EEE" w:rsidRDefault="00BB1EEE" w:rsidP="00B91091">
            <w:r>
              <w:t>Mean Eggs laid</w:t>
            </w:r>
          </w:p>
        </w:tc>
        <w:tc>
          <w:tcPr>
            <w:tcW w:w="0" w:type="auto"/>
          </w:tcPr>
          <w:p w14:paraId="39A2BCDA" w14:textId="77777777" w:rsidR="00BB1EEE" w:rsidRDefault="00BB1EEE" w:rsidP="00B91091">
            <w:r>
              <w:t>Adults emerged</w:t>
            </w:r>
          </w:p>
        </w:tc>
        <w:tc>
          <w:tcPr>
            <w:tcW w:w="0" w:type="auto"/>
          </w:tcPr>
          <w:p w14:paraId="3333BD1B" w14:textId="77777777" w:rsidR="00BB1EEE" w:rsidRDefault="00BB1EEE" w:rsidP="00B91091">
            <w:r>
              <w:t>Mean Eggs laid</w:t>
            </w:r>
          </w:p>
        </w:tc>
        <w:tc>
          <w:tcPr>
            <w:tcW w:w="0" w:type="auto"/>
          </w:tcPr>
          <w:p w14:paraId="62EA7A57" w14:textId="77777777" w:rsidR="00BB1EEE" w:rsidRDefault="00BB1EEE" w:rsidP="00B91091">
            <w:r>
              <w:t>Adults emerged</w:t>
            </w:r>
          </w:p>
        </w:tc>
        <w:tc>
          <w:tcPr>
            <w:tcW w:w="0" w:type="auto"/>
          </w:tcPr>
          <w:p w14:paraId="58644B06" w14:textId="77777777" w:rsidR="00BB1EEE" w:rsidRDefault="00BB1EEE" w:rsidP="00B91091">
            <w:r>
              <w:t>Mean Eggs laid</w:t>
            </w:r>
          </w:p>
        </w:tc>
        <w:tc>
          <w:tcPr>
            <w:tcW w:w="0" w:type="auto"/>
          </w:tcPr>
          <w:p w14:paraId="1A9F02D8" w14:textId="77777777" w:rsidR="00BB1EEE" w:rsidRDefault="00BB1EEE" w:rsidP="00B91091">
            <w:r>
              <w:t>Adults emerged</w:t>
            </w:r>
          </w:p>
        </w:tc>
      </w:tr>
      <w:tr w:rsidR="00BB1EEE" w14:paraId="70B74CAD" w14:textId="77777777" w:rsidTr="00B91091">
        <w:tc>
          <w:tcPr>
            <w:tcW w:w="0" w:type="auto"/>
          </w:tcPr>
          <w:p w14:paraId="74B39138" w14:textId="77777777" w:rsidR="00BB1EEE" w:rsidRPr="001C662C" w:rsidRDefault="00BB1EEE" w:rsidP="00B91091">
            <w:r w:rsidRPr="001C662C">
              <w:t>Average</w:t>
            </w:r>
            <w:r>
              <w:t xml:space="preserve"> </w:t>
            </w:r>
            <w:r w:rsidRPr="001C662C">
              <w:t>Control</w:t>
            </w:r>
          </w:p>
        </w:tc>
        <w:tc>
          <w:tcPr>
            <w:tcW w:w="0" w:type="auto"/>
          </w:tcPr>
          <w:p w14:paraId="27D7190A" w14:textId="77777777" w:rsidR="00BB1EEE" w:rsidRDefault="00BB1EEE" w:rsidP="00B91091">
            <w:r>
              <w:t>1</w:t>
            </w:r>
          </w:p>
        </w:tc>
        <w:tc>
          <w:tcPr>
            <w:tcW w:w="0" w:type="auto"/>
          </w:tcPr>
          <w:p w14:paraId="01E86CAD" w14:textId="77777777" w:rsidR="00BB1EEE" w:rsidRPr="005F4AEB" w:rsidRDefault="00BB1EEE" w:rsidP="00B91091">
            <w:r w:rsidRPr="005F4AEB">
              <w:t>29</w:t>
            </w:r>
            <w:r>
              <w:t>.0000</w:t>
            </w:r>
          </w:p>
        </w:tc>
        <w:tc>
          <w:tcPr>
            <w:tcW w:w="0" w:type="auto"/>
          </w:tcPr>
          <w:p w14:paraId="4C9DECBB" w14:textId="77777777" w:rsidR="00BB1EEE" w:rsidRPr="000B0315" w:rsidRDefault="00BB1EEE" w:rsidP="00B91091">
            <w:r w:rsidRPr="000B0315">
              <w:t>44.6667</w:t>
            </w:r>
          </w:p>
        </w:tc>
        <w:tc>
          <w:tcPr>
            <w:tcW w:w="0" w:type="auto"/>
          </w:tcPr>
          <w:p w14:paraId="618FB181" w14:textId="77777777" w:rsidR="00BB1EEE" w:rsidRDefault="00BB1EEE" w:rsidP="00B91091">
            <w:r>
              <w:t>-</w:t>
            </w:r>
          </w:p>
        </w:tc>
        <w:tc>
          <w:tcPr>
            <w:tcW w:w="0" w:type="auto"/>
          </w:tcPr>
          <w:p w14:paraId="60997E19" w14:textId="77777777" w:rsidR="00BB1EEE" w:rsidRDefault="00BB1EEE" w:rsidP="00B91091">
            <w:r>
              <w:t>-</w:t>
            </w:r>
          </w:p>
        </w:tc>
        <w:tc>
          <w:tcPr>
            <w:tcW w:w="0" w:type="auto"/>
          </w:tcPr>
          <w:p w14:paraId="7B8775EC" w14:textId="77777777" w:rsidR="00BB1EEE" w:rsidRDefault="00BB1EEE" w:rsidP="00B91091">
            <w:r>
              <w:t>-</w:t>
            </w:r>
          </w:p>
        </w:tc>
        <w:tc>
          <w:tcPr>
            <w:tcW w:w="0" w:type="auto"/>
          </w:tcPr>
          <w:p w14:paraId="16C3CDB5" w14:textId="77777777" w:rsidR="00BB1EEE" w:rsidRDefault="00BB1EEE" w:rsidP="00B91091">
            <w:r>
              <w:t>-</w:t>
            </w:r>
          </w:p>
        </w:tc>
      </w:tr>
      <w:tr w:rsidR="00BB1EEE" w14:paraId="79D16069" w14:textId="77777777" w:rsidTr="00B91091">
        <w:tc>
          <w:tcPr>
            <w:tcW w:w="0" w:type="auto"/>
          </w:tcPr>
          <w:p w14:paraId="43058454" w14:textId="77777777" w:rsidR="00BB1EEE" w:rsidRPr="001C662C" w:rsidRDefault="00BB1EEE" w:rsidP="00B91091">
            <w:r w:rsidRPr="001C662C">
              <w:t>Average</w:t>
            </w:r>
            <w:r>
              <w:t xml:space="preserve"> </w:t>
            </w:r>
            <w:r w:rsidRPr="001C662C">
              <w:t>Bean</w:t>
            </w:r>
          </w:p>
        </w:tc>
        <w:tc>
          <w:tcPr>
            <w:tcW w:w="0" w:type="auto"/>
          </w:tcPr>
          <w:p w14:paraId="45B2718B" w14:textId="77777777" w:rsidR="00BB1EEE" w:rsidRDefault="00BB1EEE" w:rsidP="00B91091">
            <w:r>
              <w:t>2</w:t>
            </w:r>
          </w:p>
        </w:tc>
        <w:tc>
          <w:tcPr>
            <w:tcW w:w="0" w:type="auto"/>
          </w:tcPr>
          <w:p w14:paraId="69BAB1F8" w14:textId="77777777" w:rsidR="00BB1EEE" w:rsidRPr="005F4AEB" w:rsidRDefault="00BB1EEE" w:rsidP="00B91091">
            <w:r w:rsidRPr="005F4AEB">
              <w:t>104.762</w:t>
            </w:r>
          </w:p>
        </w:tc>
        <w:tc>
          <w:tcPr>
            <w:tcW w:w="0" w:type="auto"/>
          </w:tcPr>
          <w:p w14:paraId="3A4A5415" w14:textId="77777777" w:rsidR="00BB1EEE" w:rsidRDefault="00BB1EEE" w:rsidP="00B91091">
            <w:r w:rsidRPr="000B0315">
              <w:t>11.6700</w:t>
            </w:r>
          </w:p>
        </w:tc>
        <w:tc>
          <w:tcPr>
            <w:tcW w:w="0" w:type="auto"/>
          </w:tcPr>
          <w:p w14:paraId="50886D10" w14:textId="77777777" w:rsidR="00BB1EEE" w:rsidRDefault="00BB1EEE" w:rsidP="00B91091">
            <w:r>
              <w:t>-</w:t>
            </w:r>
          </w:p>
        </w:tc>
        <w:tc>
          <w:tcPr>
            <w:tcW w:w="0" w:type="auto"/>
          </w:tcPr>
          <w:p w14:paraId="1CCCEAF0" w14:textId="77777777" w:rsidR="00BB1EEE" w:rsidRDefault="00BB1EEE" w:rsidP="00B91091">
            <w:r>
              <w:t>-</w:t>
            </w:r>
          </w:p>
        </w:tc>
        <w:tc>
          <w:tcPr>
            <w:tcW w:w="0" w:type="auto"/>
          </w:tcPr>
          <w:p w14:paraId="7C5DB0C8" w14:textId="77777777" w:rsidR="00BB1EEE" w:rsidRDefault="00BB1EEE" w:rsidP="00B91091">
            <w:r>
              <w:t>-</w:t>
            </w:r>
          </w:p>
        </w:tc>
        <w:tc>
          <w:tcPr>
            <w:tcW w:w="0" w:type="auto"/>
          </w:tcPr>
          <w:p w14:paraId="3153E051" w14:textId="77777777" w:rsidR="00BB1EEE" w:rsidRDefault="00BB1EEE" w:rsidP="00B91091">
            <w:r>
              <w:t>-</w:t>
            </w:r>
          </w:p>
        </w:tc>
      </w:tr>
      <w:tr w:rsidR="00BB1EEE" w14:paraId="6EC98B00" w14:textId="77777777" w:rsidTr="00B91091">
        <w:tc>
          <w:tcPr>
            <w:tcW w:w="0" w:type="auto"/>
          </w:tcPr>
          <w:p w14:paraId="706C85F1" w14:textId="77777777" w:rsidR="00BB1EEE" w:rsidRDefault="00BB1EEE" w:rsidP="00B91091">
            <w:r w:rsidRPr="001C662C">
              <w:t>Glass bead</w:t>
            </w:r>
          </w:p>
        </w:tc>
        <w:tc>
          <w:tcPr>
            <w:tcW w:w="0" w:type="auto"/>
          </w:tcPr>
          <w:p w14:paraId="0E5B5AAD" w14:textId="77777777" w:rsidR="00BB1EEE" w:rsidRDefault="00BB1EEE" w:rsidP="00B91091">
            <w:r>
              <w:t>3</w:t>
            </w:r>
          </w:p>
        </w:tc>
        <w:tc>
          <w:tcPr>
            <w:tcW w:w="0" w:type="auto"/>
          </w:tcPr>
          <w:p w14:paraId="61B25685" w14:textId="77777777" w:rsidR="00BB1EEE" w:rsidRDefault="00BB1EEE" w:rsidP="00B91091">
            <w:r w:rsidRPr="005F4AEB">
              <w:t>17.7143</w:t>
            </w:r>
          </w:p>
        </w:tc>
        <w:tc>
          <w:tcPr>
            <w:tcW w:w="0" w:type="auto"/>
          </w:tcPr>
          <w:p w14:paraId="11AE0496" w14:textId="77777777" w:rsidR="00BB1EEE" w:rsidRDefault="00BB1EEE" w:rsidP="00B91091">
            <w:r>
              <w:t>*</w:t>
            </w:r>
          </w:p>
        </w:tc>
        <w:tc>
          <w:tcPr>
            <w:tcW w:w="0" w:type="auto"/>
          </w:tcPr>
          <w:p w14:paraId="5BF2A0EB" w14:textId="77777777" w:rsidR="00BB1EEE" w:rsidRDefault="00BB1EEE" w:rsidP="00B91091">
            <w:r>
              <w:t>-</w:t>
            </w:r>
          </w:p>
        </w:tc>
        <w:tc>
          <w:tcPr>
            <w:tcW w:w="0" w:type="auto"/>
          </w:tcPr>
          <w:p w14:paraId="06143A94" w14:textId="77777777" w:rsidR="00BB1EEE" w:rsidRDefault="00BB1EEE" w:rsidP="00B91091">
            <w:r>
              <w:t>-</w:t>
            </w:r>
          </w:p>
        </w:tc>
        <w:tc>
          <w:tcPr>
            <w:tcW w:w="0" w:type="auto"/>
          </w:tcPr>
          <w:p w14:paraId="5118061F" w14:textId="77777777" w:rsidR="00BB1EEE" w:rsidRDefault="00BB1EEE" w:rsidP="00B91091">
            <w:r>
              <w:t>-</w:t>
            </w:r>
          </w:p>
        </w:tc>
        <w:tc>
          <w:tcPr>
            <w:tcW w:w="0" w:type="auto"/>
          </w:tcPr>
          <w:p w14:paraId="21AFC29B" w14:textId="77777777" w:rsidR="00BB1EEE" w:rsidRDefault="00BB1EEE" w:rsidP="00B91091">
            <w:r>
              <w:t>-</w:t>
            </w:r>
          </w:p>
        </w:tc>
      </w:tr>
      <w:tr w:rsidR="00BB1EEE" w14:paraId="3F01C157" w14:textId="77777777" w:rsidTr="00B91091">
        <w:tc>
          <w:tcPr>
            <w:tcW w:w="0" w:type="auto"/>
          </w:tcPr>
          <w:p w14:paraId="44E65EE9" w14:textId="77777777" w:rsidR="00BB1EEE" w:rsidRPr="002A004A" w:rsidRDefault="00BB1EEE" w:rsidP="00B91091">
            <w:r w:rsidRPr="002A004A">
              <w:t>L-Canavanine</w:t>
            </w:r>
          </w:p>
        </w:tc>
        <w:tc>
          <w:tcPr>
            <w:tcW w:w="0" w:type="auto"/>
          </w:tcPr>
          <w:p w14:paraId="54D3D74D" w14:textId="77777777" w:rsidR="00BB1EEE" w:rsidRDefault="00BB1EEE" w:rsidP="00B91091">
            <w:r>
              <w:t>4</w:t>
            </w:r>
          </w:p>
        </w:tc>
        <w:tc>
          <w:tcPr>
            <w:tcW w:w="0" w:type="auto"/>
          </w:tcPr>
          <w:p w14:paraId="5DF789D3" w14:textId="77777777" w:rsidR="00BB1EEE" w:rsidRPr="00412F40" w:rsidRDefault="00BB1EEE" w:rsidP="00B91091">
            <w:r w:rsidRPr="00412F40">
              <w:t>44.7143</w:t>
            </w:r>
          </w:p>
        </w:tc>
        <w:tc>
          <w:tcPr>
            <w:tcW w:w="0" w:type="auto"/>
          </w:tcPr>
          <w:p w14:paraId="7C6F5038" w14:textId="77777777" w:rsidR="00BB1EEE" w:rsidRPr="00385A11" w:rsidRDefault="00BB1EEE" w:rsidP="00B91091">
            <w:r w:rsidRPr="00385A11">
              <w:t>35</w:t>
            </w:r>
          </w:p>
        </w:tc>
        <w:tc>
          <w:tcPr>
            <w:tcW w:w="0" w:type="auto"/>
          </w:tcPr>
          <w:p w14:paraId="55657C1D" w14:textId="77777777" w:rsidR="00BB1EEE" w:rsidRPr="009917A9" w:rsidRDefault="00BB1EEE" w:rsidP="00B91091">
            <w:r w:rsidRPr="009917A9">
              <w:t>40.571</w:t>
            </w:r>
            <w:r>
              <w:t>4</w:t>
            </w:r>
          </w:p>
        </w:tc>
        <w:tc>
          <w:tcPr>
            <w:tcW w:w="0" w:type="auto"/>
          </w:tcPr>
          <w:p w14:paraId="31574378" w14:textId="77777777" w:rsidR="00BB1EEE" w:rsidRPr="009C1F41" w:rsidRDefault="00BB1EEE" w:rsidP="00B91091">
            <w:r w:rsidRPr="009C1F41">
              <w:t>2</w:t>
            </w:r>
          </w:p>
        </w:tc>
        <w:tc>
          <w:tcPr>
            <w:tcW w:w="0" w:type="auto"/>
          </w:tcPr>
          <w:p w14:paraId="7BC431C0" w14:textId="77777777" w:rsidR="00BB1EEE" w:rsidRPr="00EB2234" w:rsidRDefault="00BB1EEE" w:rsidP="00B91091">
            <w:r w:rsidRPr="00EB2234">
              <w:t>33.7143</w:t>
            </w:r>
          </w:p>
        </w:tc>
        <w:tc>
          <w:tcPr>
            <w:tcW w:w="0" w:type="auto"/>
          </w:tcPr>
          <w:p w14:paraId="30B586D1" w14:textId="77777777" w:rsidR="00BB1EEE" w:rsidRPr="002B15C4" w:rsidRDefault="00BB1EEE" w:rsidP="00B91091">
            <w:r w:rsidRPr="002B15C4">
              <w:t>0</w:t>
            </w:r>
          </w:p>
        </w:tc>
      </w:tr>
      <w:tr w:rsidR="00BB1EEE" w14:paraId="3A787DC4" w14:textId="77777777" w:rsidTr="00B91091">
        <w:tc>
          <w:tcPr>
            <w:tcW w:w="0" w:type="auto"/>
          </w:tcPr>
          <w:p w14:paraId="4162F009" w14:textId="77777777" w:rsidR="00BB1EEE" w:rsidRPr="002A004A" w:rsidRDefault="00BB1EEE" w:rsidP="00B91091">
            <w:r w:rsidRPr="002A004A">
              <w:t>Hordenine sulphate</w:t>
            </w:r>
          </w:p>
        </w:tc>
        <w:tc>
          <w:tcPr>
            <w:tcW w:w="0" w:type="auto"/>
          </w:tcPr>
          <w:p w14:paraId="0B9F6369" w14:textId="77777777" w:rsidR="00BB1EEE" w:rsidRDefault="00BB1EEE" w:rsidP="00B91091">
            <w:r>
              <w:t>5</w:t>
            </w:r>
          </w:p>
        </w:tc>
        <w:tc>
          <w:tcPr>
            <w:tcW w:w="0" w:type="auto"/>
          </w:tcPr>
          <w:p w14:paraId="7CB57A53" w14:textId="77777777" w:rsidR="00BB1EEE" w:rsidRPr="00412F40" w:rsidRDefault="00BB1EEE" w:rsidP="00B91091">
            <w:r w:rsidRPr="00412F40">
              <w:t>28.7143</w:t>
            </w:r>
          </w:p>
        </w:tc>
        <w:tc>
          <w:tcPr>
            <w:tcW w:w="0" w:type="auto"/>
          </w:tcPr>
          <w:p w14:paraId="5922B16B" w14:textId="77777777" w:rsidR="00BB1EEE" w:rsidRPr="00385A11" w:rsidRDefault="00BB1EEE" w:rsidP="00B91091">
            <w:r w:rsidRPr="00385A11">
              <w:t>0</w:t>
            </w:r>
          </w:p>
        </w:tc>
        <w:tc>
          <w:tcPr>
            <w:tcW w:w="0" w:type="auto"/>
          </w:tcPr>
          <w:p w14:paraId="22FD4C09" w14:textId="77777777" w:rsidR="00BB1EEE" w:rsidRPr="009917A9" w:rsidRDefault="00BB1EEE" w:rsidP="00B91091">
            <w:r w:rsidRPr="009917A9">
              <w:t>20.8571</w:t>
            </w:r>
          </w:p>
        </w:tc>
        <w:tc>
          <w:tcPr>
            <w:tcW w:w="0" w:type="auto"/>
          </w:tcPr>
          <w:p w14:paraId="6A5AB9E7" w14:textId="77777777" w:rsidR="00BB1EEE" w:rsidRPr="009C1F41" w:rsidRDefault="00BB1EEE" w:rsidP="00B91091">
            <w:r w:rsidRPr="009C1F41">
              <w:t>0</w:t>
            </w:r>
          </w:p>
        </w:tc>
        <w:tc>
          <w:tcPr>
            <w:tcW w:w="0" w:type="auto"/>
          </w:tcPr>
          <w:p w14:paraId="359ABB72" w14:textId="77777777" w:rsidR="00BB1EEE" w:rsidRPr="00EB2234" w:rsidRDefault="00BB1EEE" w:rsidP="00B91091">
            <w:r w:rsidRPr="00EB2234">
              <w:t>22.5714</w:t>
            </w:r>
          </w:p>
        </w:tc>
        <w:tc>
          <w:tcPr>
            <w:tcW w:w="0" w:type="auto"/>
          </w:tcPr>
          <w:p w14:paraId="0C15C6CE" w14:textId="77777777" w:rsidR="00BB1EEE" w:rsidRPr="002B15C4" w:rsidRDefault="00BB1EEE" w:rsidP="00B91091">
            <w:r w:rsidRPr="002B15C4">
              <w:t>0</w:t>
            </w:r>
          </w:p>
        </w:tc>
      </w:tr>
      <w:tr w:rsidR="00BB1EEE" w14:paraId="13635394" w14:textId="77777777" w:rsidTr="00B91091">
        <w:tc>
          <w:tcPr>
            <w:tcW w:w="0" w:type="auto"/>
          </w:tcPr>
          <w:p w14:paraId="3B7D9322" w14:textId="77777777" w:rsidR="00BB1EEE" w:rsidRPr="002A004A" w:rsidRDefault="00BB1EEE" w:rsidP="00B91091">
            <w:r w:rsidRPr="002A004A">
              <w:t>Condensed tannin</w:t>
            </w:r>
          </w:p>
        </w:tc>
        <w:tc>
          <w:tcPr>
            <w:tcW w:w="0" w:type="auto"/>
          </w:tcPr>
          <w:p w14:paraId="5B824B67" w14:textId="77777777" w:rsidR="00BB1EEE" w:rsidRDefault="00BB1EEE" w:rsidP="00B91091">
            <w:r>
              <w:t>6</w:t>
            </w:r>
          </w:p>
        </w:tc>
        <w:tc>
          <w:tcPr>
            <w:tcW w:w="0" w:type="auto"/>
          </w:tcPr>
          <w:p w14:paraId="30939645" w14:textId="77777777" w:rsidR="00BB1EEE" w:rsidRPr="00412F40" w:rsidRDefault="00BB1EEE" w:rsidP="00B91091">
            <w:r w:rsidRPr="00412F40">
              <w:t>26.0000</w:t>
            </w:r>
          </w:p>
        </w:tc>
        <w:tc>
          <w:tcPr>
            <w:tcW w:w="0" w:type="auto"/>
          </w:tcPr>
          <w:p w14:paraId="28F8A577" w14:textId="77777777" w:rsidR="00BB1EEE" w:rsidRPr="00385A11" w:rsidRDefault="00BB1EEE" w:rsidP="00B91091">
            <w:r w:rsidRPr="00385A11">
              <w:t>33</w:t>
            </w:r>
          </w:p>
        </w:tc>
        <w:tc>
          <w:tcPr>
            <w:tcW w:w="0" w:type="auto"/>
          </w:tcPr>
          <w:p w14:paraId="65F09C3F" w14:textId="77777777" w:rsidR="00BB1EEE" w:rsidRPr="009917A9" w:rsidRDefault="00BB1EEE" w:rsidP="00B91091">
            <w:r w:rsidRPr="009917A9">
              <w:t>28.0000</w:t>
            </w:r>
          </w:p>
        </w:tc>
        <w:tc>
          <w:tcPr>
            <w:tcW w:w="0" w:type="auto"/>
          </w:tcPr>
          <w:p w14:paraId="5AA70ACE" w14:textId="77777777" w:rsidR="00BB1EEE" w:rsidRPr="009C1F41" w:rsidRDefault="00BB1EEE" w:rsidP="00B91091">
            <w:r w:rsidRPr="009C1F41">
              <w:t>0</w:t>
            </w:r>
          </w:p>
        </w:tc>
        <w:tc>
          <w:tcPr>
            <w:tcW w:w="0" w:type="auto"/>
          </w:tcPr>
          <w:p w14:paraId="55566C95" w14:textId="77777777" w:rsidR="00BB1EEE" w:rsidRPr="00EB2234" w:rsidRDefault="00BB1EEE" w:rsidP="00B91091">
            <w:r>
              <w:t>*</w:t>
            </w:r>
          </w:p>
        </w:tc>
        <w:tc>
          <w:tcPr>
            <w:tcW w:w="0" w:type="auto"/>
          </w:tcPr>
          <w:p w14:paraId="6F90719C" w14:textId="77777777" w:rsidR="00BB1EEE" w:rsidRPr="002B15C4" w:rsidRDefault="00BB1EEE" w:rsidP="00B91091">
            <w:r>
              <w:t>*</w:t>
            </w:r>
          </w:p>
        </w:tc>
      </w:tr>
      <w:tr w:rsidR="00BB1EEE" w14:paraId="052AA030" w14:textId="77777777" w:rsidTr="00B91091">
        <w:tc>
          <w:tcPr>
            <w:tcW w:w="0" w:type="auto"/>
          </w:tcPr>
          <w:p w14:paraId="648A0970" w14:textId="77777777" w:rsidR="00BB1EEE" w:rsidRPr="002A004A" w:rsidRDefault="00BB1EEE" w:rsidP="00B91091">
            <w:r w:rsidRPr="002A004A">
              <w:t>Tannin</w:t>
            </w:r>
          </w:p>
        </w:tc>
        <w:tc>
          <w:tcPr>
            <w:tcW w:w="0" w:type="auto"/>
          </w:tcPr>
          <w:p w14:paraId="1E990221" w14:textId="77777777" w:rsidR="00BB1EEE" w:rsidRDefault="00BB1EEE" w:rsidP="00B91091">
            <w:r>
              <w:t>7</w:t>
            </w:r>
          </w:p>
        </w:tc>
        <w:tc>
          <w:tcPr>
            <w:tcW w:w="0" w:type="auto"/>
          </w:tcPr>
          <w:p w14:paraId="6EF369CD" w14:textId="77777777" w:rsidR="00BB1EEE" w:rsidRPr="00412F40" w:rsidRDefault="00BB1EEE" w:rsidP="00B91091">
            <w:r w:rsidRPr="00412F40">
              <w:t>23.1429</w:t>
            </w:r>
          </w:p>
        </w:tc>
        <w:tc>
          <w:tcPr>
            <w:tcW w:w="0" w:type="auto"/>
          </w:tcPr>
          <w:p w14:paraId="0B2ED80F" w14:textId="77777777" w:rsidR="00BB1EEE" w:rsidRPr="00385A11" w:rsidRDefault="00BB1EEE" w:rsidP="00B91091">
            <w:r w:rsidRPr="00385A11">
              <w:t>38</w:t>
            </w:r>
          </w:p>
        </w:tc>
        <w:tc>
          <w:tcPr>
            <w:tcW w:w="0" w:type="auto"/>
          </w:tcPr>
          <w:p w14:paraId="1F237139" w14:textId="77777777" w:rsidR="00BB1EEE" w:rsidRPr="009917A9" w:rsidRDefault="00BB1EEE" w:rsidP="00B91091">
            <w:r w:rsidRPr="009917A9">
              <w:t>22.0000</w:t>
            </w:r>
          </w:p>
        </w:tc>
        <w:tc>
          <w:tcPr>
            <w:tcW w:w="0" w:type="auto"/>
          </w:tcPr>
          <w:p w14:paraId="2DBB4CE8" w14:textId="77777777" w:rsidR="00BB1EEE" w:rsidRPr="009C1F41" w:rsidRDefault="00BB1EEE" w:rsidP="00B91091">
            <w:r w:rsidRPr="009C1F41">
              <w:t>0</w:t>
            </w:r>
          </w:p>
        </w:tc>
        <w:tc>
          <w:tcPr>
            <w:tcW w:w="0" w:type="auto"/>
          </w:tcPr>
          <w:p w14:paraId="058238C7" w14:textId="77777777" w:rsidR="00BB1EEE" w:rsidRPr="00EB2234" w:rsidRDefault="00BB1EEE" w:rsidP="00B91091">
            <w:r w:rsidRPr="00EB2234">
              <w:t>26.7143</w:t>
            </w:r>
          </w:p>
        </w:tc>
        <w:tc>
          <w:tcPr>
            <w:tcW w:w="0" w:type="auto"/>
          </w:tcPr>
          <w:p w14:paraId="6FC8CB42" w14:textId="77777777" w:rsidR="00BB1EEE" w:rsidRPr="002B15C4" w:rsidRDefault="00BB1EEE" w:rsidP="00B91091">
            <w:r w:rsidRPr="002B15C4">
              <w:t>0</w:t>
            </w:r>
          </w:p>
        </w:tc>
      </w:tr>
      <w:tr w:rsidR="00BB1EEE" w14:paraId="265244EC" w14:textId="77777777" w:rsidTr="00B91091">
        <w:tc>
          <w:tcPr>
            <w:tcW w:w="0" w:type="auto"/>
          </w:tcPr>
          <w:p w14:paraId="4F4FF2A1" w14:textId="77777777" w:rsidR="00BB1EEE" w:rsidRPr="002A004A" w:rsidRDefault="00BB1EEE" w:rsidP="00B91091">
            <w:proofErr w:type="spellStart"/>
            <w:r w:rsidRPr="002A004A">
              <w:t>Picritoxin</w:t>
            </w:r>
            <w:proofErr w:type="spellEnd"/>
          </w:p>
        </w:tc>
        <w:tc>
          <w:tcPr>
            <w:tcW w:w="0" w:type="auto"/>
          </w:tcPr>
          <w:p w14:paraId="491BF63C" w14:textId="77777777" w:rsidR="00BB1EEE" w:rsidRDefault="00BB1EEE" w:rsidP="00B91091">
            <w:r>
              <w:t>8</w:t>
            </w:r>
          </w:p>
        </w:tc>
        <w:tc>
          <w:tcPr>
            <w:tcW w:w="0" w:type="auto"/>
          </w:tcPr>
          <w:p w14:paraId="50C23D47" w14:textId="77777777" w:rsidR="00BB1EEE" w:rsidRPr="00412F40" w:rsidRDefault="00BB1EEE" w:rsidP="00B91091">
            <w:r w:rsidRPr="00412F40">
              <w:t>30.5714</w:t>
            </w:r>
          </w:p>
        </w:tc>
        <w:tc>
          <w:tcPr>
            <w:tcW w:w="0" w:type="auto"/>
          </w:tcPr>
          <w:p w14:paraId="46B5B2B2" w14:textId="77777777" w:rsidR="00BB1EEE" w:rsidRPr="00385A11" w:rsidRDefault="00BB1EEE" w:rsidP="00B91091">
            <w:r w:rsidRPr="00385A11">
              <w:t>0</w:t>
            </w:r>
          </w:p>
        </w:tc>
        <w:tc>
          <w:tcPr>
            <w:tcW w:w="0" w:type="auto"/>
          </w:tcPr>
          <w:p w14:paraId="439531B4" w14:textId="77777777" w:rsidR="00BB1EEE" w:rsidRPr="009917A9" w:rsidRDefault="00BB1EEE" w:rsidP="00B91091">
            <w:r w:rsidRPr="009917A9">
              <w:t>49.7143</w:t>
            </w:r>
          </w:p>
        </w:tc>
        <w:tc>
          <w:tcPr>
            <w:tcW w:w="0" w:type="auto"/>
          </w:tcPr>
          <w:p w14:paraId="4DA09477" w14:textId="77777777" w:rsidR="00BB1EEE" w:rsidRPr="009C1F41" w:rsidRDefault="00BB1EEE" w:rsidP="00B91091">
            <w:r w:rsidRPr="009C1F41">
              <w:t>0</w:t>
            </w:r>
          </w:p>
        </w:tc>
        <w:tc>
          <w:tcPr>
            <w:tcW w:w="0" w:type="auto"/>
          </w:tcPr>
          <w:p w14:paraId="246C7D69" w14:textId="77777777" w:rsidR="00BB1EEE" w:rsidRPr="00EB2234" w:rsidRDefault="00BB1EEE" w:rsidP="00B91091">
            <w:r w:rsidRPr="00EB2234">
              <w:t>31.4286</w:t>
            </w:r>
          </w:p>
        </w:tc>
        <w:tc>
          <w:tcPr>
            <w:tcW w:w="0" w:type="auto"/>
          </w:tcPr>
          <w:p w14:paraId="7113F95C" w14:textId="77777777" w:rsidR="00BB1EEE" w:rsidRPr="002B15C4" w:rsidRDefault="00BB1EEE" w:rsidP="00B91091">
            <w:r w:rsidRPr="002B15C4">
              <w:t>0</w:t>
            </w:r>
          </w:p>
        </w:tc>
      </w:tr>
      <w:tr w:rsidR="00BB1EEE" w14:paraId="5ED4C67A" w14:textId="77777777" w:rsidTr="00B91091">
        <w:tc>
          <w:tcPr>
            <w:tcW w:w="0" w:type="auto"/>
          </w:tcPr>
          <w:p w14:paraId="3D2AC702" w14:textId="77777777" w:rsidR="00BB1EEE" w:rsidRPr="002A004A" w:rsidRDefault="00BB1EEE" w:rsidP="00B91091">
            <w:r w:rsidRPr="002A004A">
              <w:t>Quinidine sulphate</w:t>
            </w:r>
          </w:p>
        </w:tc>
        <w:tc>
          <w:tcPr>
            <w:tcW w:w="0" w:type="auto"/>
          </w:tcPr>
          <w:p w14:paraId="2D217730" w14:textId="77777777" w:rsidR="00BB1EEE" w:rsidRDefault="00BB1EEE" w:rsidP="00B91091">
            <w:r>
              <w:t>9</w:t>
            </w:r>
          </w:p>
        </w:tc>
        <w:tc>
          <w:tcPr>
            <w:tcW w:w="0" w:type="auto"/>
          </w:tcPr>
          <w:p w14:paraId="77E62FA5" w14:textId="77777777" w:rsidR="00BB1EEE" w:rsidRPr="00412F40" w:rsidRDefault="00BB1EEE" w:rsidP="00B91091">
            <w:r w:rsidRPr="00412F40">
              <w:t>51.7143</w:t>
            </w:r>
          </w:p>
        </w:tc>
        <w:tc>
          <w:tcPr>
            <w:tcW w:w="0" w:type="auto"/>
          </w:tcPr>
          <w:p w14:paraId="54BECA85" w14:textId="77777777" w:rsidR="00BB1EEE" w:rsidRPr="00385A11" w:rsidRDefault="00BB1EEE" w:rsidP="00B91091">
            <w:r w:rsidRPr="00385A11">
              <w:t>35</w:t>
            </w:r>
          </w:p>
        </w:tc>
        <w:tc>
          <w:tcPr>
            <w:tcW w:w="0" w:type="auto"/>
          </w:tcPr>
          <w:p w14:paraId="366C3AA4" w14:textId="77777777" w:rsidR="00BB1EEE" w:rsidRPr="009917A9" w:rsidRDefault="00BB1EEE" w:rsidP="00B91091">
            <w:r w:rsidRPr="009917A9">
              <w:t>23.4286</w:t>
            </w:r>
          </w:p>
        </w:tc>
        <w:tc>
          <w:tcPr>
            <w:tcW w:w="0" w:type="auto"/>
          </w:tcPr>
          <w:p w14:paraId="711275C0" w14:textId="77777777" w:rsidR="00BB1EEE" w:rsidRPr="009C1F41" w:rsidRDefault="00BB1EEE" w:rsidP="00B91091">
            <w:r w:rsidRPr="009C1F41">
              <w:t>0</w:t>
            </w:r>
          </w:p>
        </w:tc>
        <w:tc>
          <w:tcPr>
            <w:tcW w:w="0" w:type="auto"/>
          </w:tcPr>
          <w:p w14:paraId="6C3C2E39" w14:textId="77777777" w:rsidR="00BB1EEE" w:rsidRPr="00EB2234" w:rsidRDefault="00BB1EEE" w:rsidP="00B91091">
            <w:r w:rsidRPr="00EB2234">
              <w:t>29.7143</w:t>
            </w:r>
          </w:p>
        </w:tc>
        <w:tc>
          <w:tcPr>
            <w:tcW w:w="0" w:type="auto"/>
          </w:tcPr>
          <w:p w14:paraId="5BC63B10" w14:textId="77777777" w:rsidR="00BB1EEE" w:rsidRPr="002B15C4" w:rsidRDefault="00BB1EEE" w:rsidP="00B91091">
            <w:r w:rsidRPr="002B15C4">
              <w:t>0</w:t>
            </w:r>
          </w:p>
        </w:tc>
      </w:tr>
      <w:tr w:rsidR="00BB1EEE" w14:paraId="7C258323" w14:textId="77777777" w:rsidTr="00B91091">
        <w:tc>
          <w:tcPr>
            <w:tcW w:w="0" w:type="auto"/>
          </w:tcPr>
          <w:p w14:paraId="23CF2537" w14:textId="77777777" w:rsidR="00BB1EEE" w:rsidRPr="002A004A" w:rsidRDefault="00BB1EEE" w:rsidP="00B91091">
            <w:r w:rsidRPr="002A004A">
              <w:t>Syringic acid</w:t>
            </w:r>
          </w:p>
        </w:tc>
        <w:tc>
          <w:tcPr>
            <w:tcW w:w="0" w:type="auto"/>
          </w:tcPr>
          <w:p w14:paraId="5CD38239" w14:textId="77777777" w:rsidR="00BB1EEE" w:rsidRDefault="00BB1EEE" w:rsidP="00B91091">
            <w:r>
              <w:t>10</w:t>
            </w:r>
          </w:p>
        </w:tc>
        <w:tc>
          <w:tcPr>
            <w:tcW w:w="0" w:type="auto"/>
          </w:tcPr>
          <w:p w14:paraId="3937BD58" w14:textId="77777777" w:rsidR="00BB1EEE" w:rsidRPr="00412F40" w:rsidRDefault="00BB1EEE" w:rsidP="00B91091">
            <w:r w:rsidRPr="00412F40">
              <w:t>26.8571</w:t>
            </w:r>
          </w:p>
        </w:tc>
        <w:tc>
          <w:tcPr>
            <w:tcW w:w="0" w:type="auto"/>
          </w:tcPr>
          <w:p w14:paraId="2A679D61" w14:textId="77777777" w:rsidR="00BB1EEE" w:rsidRPr="00385A11" w:rsidRDefault="00BB1EEE" w:rsidP="00B91091">
            <w:r w:rsidRPr="00385A11">
              <w:t>42</w:t>
            </w:r>
          </w:p>
        </w:tc>
        <w:tc>
          <w:tcPr>
            <w:tcW w:w="0" w:type="auto"/>
          </w:tcPr>
          <w:p w14:paraId="640D65DB" w14:textId="77777777" w:rsidR="00BB1EEE" w:rsidRPr="009917A9" w:rsidRDefault="00BB1EEE" w:rsidP="00B91091">
            <w:r w:rsidRPr="009917A9">
              <w:t>11.0000</w:t>
            </w:r>
          </w:p>
        </w:tc>
        <w:tc>
          <w:tcPr>
            <w:tcW w:w="0" w:type="auto"/>
          </w:tcPr>
          <w:p w14:paraId="710977AB" w14:textId="77777777" w:rsidR="00BB1EEE" w:rsidRPr="009C1F41" w:rsidRDefault="00BB1EEE" w:rsidP="00B91091">
            <w:r w:rsidRPr="009C1F41">
              <w:t>45</w:t>
            </w:r>
          </w:p>
        </w:tc>
        <w:tc>
          <w:tcPr>
            <w:tcW w:w="0" w:type="auto"/>
          </w:tcPr>
          <w:p w14:paraId="1340D7A8" w14:textId="77777777" w:rsidR="00BB1EEE" w:rsidRPr="00EB2234" w:rsidRDefault="00BB1EEE" w:rsidP="00B91091">
            <w:r w:rsidRPr="00EB2234">
              <w:t>22.7143</w:t>
            </w:r>
          </w:p>
        </w:tc>
        <w:tc>
          <w:tcPr>
            <w:tcW w:w="0" w:type="auto"/>
          </w:tcPr>
          <w:p w14:paraId="399DF750" w14:textId="77777777" w:rsidR="00BB1EEE" w:rsidRPr="002B15C4" w:rsidRDefault="00BB1EEE" w:rsidP="00B91091">
            <w:r w:rsidRPr="002B15C4">
              <w:t>33</w:t>
            </w:r>
          </w:p>
        </w:tc>
      </w:tr>
      <w:tr w:rsidR="00BB1EEE" w14:paraId="72A2580B" w14:textId="77777777" w:rsidTr="00B91091">
        <w:tc>
          <w:tcPr>
            <w:tcW w:w="0" w:type="auto"/>
          </w:tcPr>
          <w:p w14:paraId="4624D611" w14:textId="77777777" w:rsidR="00BB1EEE" w:rsidRPr="002A004A" w:rsidRDefault="00BB1EEE" w:rsidP="00B91091">
            <w:proofErr w:type="spellStart"/>
            <w:r w:rsidRPr="002A004A">
              <w:t>Smilagenine</w:t>
            </w:r>
            <w:proofErr w:type="spellEnd"/>
          </w:p>
        </w:tc>
        <w:tc>
          <w:tcPr>
            <w:tcW w:w="0" w:type="auto"/>
          </w:tcPr>
          <w:p w14:paraId="0E3529DD" w14:textId="77777777" w:rsidR="00BB1EEE" w:rsidRDefault="00BB1EEE" w:rsidP="00B91091">
            <w:r>
              <w:t>11</w:t>
            </w:r>
          </w:p>
        </w:tc>
        <w:tc>
          <w:tcPr>
            <w:tcW w:w="0" w:type="auto"/>
          </w:tcPr>
          <w:p w14:paraId="2893B50A" w14:textId="77777777" w:rsidR="00BB1EEE" w:rsidRPr="00412F40" w:rsidRDefault="00BB1EEE" w:rsidP="00B91091">
            <w:r w:rsidRPr="00412F40">
              <w:t>35.7143</w:t>
            </w:r>
          </w:p>
        </w:tc>
        <w:tc>
          <w:tcPr>
            <w:tcW w:w="0" w:type="auto"/>
          </w:tcPr>
          <w:p w14:paraId="45950B7C" w14:textId="77777777" w:rsidR="00BB1EEE" w:rsidRPr="00385A11" w:rsidRDefault="00BB1EEE" w:rsidP="00B91091">
            <w:r w:rsidRPr="00385A11">
              <w:t>20</w:t>
            </w:r>
          </w:p>
        </w:tc>
        <w:tc>
          <w:tcPr>
            <w:tcW w:w="0" w:type="auto"/>
          </w:tcPr>
          <w:p w14:paraId="01E67F80" w14:textId="77777777" w:rsidR="00BB1EEE" w:rsidRPr="009917A9" w:rsidRDefault="00BB1EEE" w:rsidP="00B91091">
            <w:r w:rsidRPr="009917A9">
              <w:t>37.8571</w:t>
            </w:r>
          </w:p>
        </w:tc>
        <w:tc>
          <w:tcPr>
            <w:tcW w:w="0" w:type="auto"/>
          </w:tcPr>
          <w:p w14:paraId="02B5F0C0" w14:textId="77777777" w:rsidR="00BB1EEE" w:rsidRPr="009C1F41" w:rsidRDefault="00BB1EEE" w:rsidP="00B91091">
            <w:r w:rsidRPr="009C1F41">
              <w:t>2</w:t>
            </w:r>
          </w:p>
        </w:tc>
        <w:tc>
          <w:tcPr>
            <w:tcW w:w="0" w:type="auto"/>
          </w:tcPr>
          <w:p w14:paraId="18E19F6A" w14:textId="77777777" w:rsidR="00BB1EEE" w:rsidRPr="00EB2234" w:rsidRDefault="00BB1EEE" w:rsidP="00B91091">
            <w:r>
              <w:t>*</w:t>
            </w:r>
          </w:p>
        </w:tc>
        <w:tc>
          <w:tcPr>
            <w:tcW w:w="0" w:type="auto"/>
          </w:tcPr>
          <w:p w14:paraId="22AD6FAF" w14:textId="77777777" w:rsidR="00BB1EEE" w:rsidRPr="002B15C4" w:rsidRDefault="00BB1EEE" w:rsidP="00B91091">
            <w:r>
              <w:t>*</w:t>
            </w:r>
          </w:p>
        </w:tc>
      </w:tr>
      <w:tr w:rsidR="00BB1EEE" w14:paraId="6D5D68BF" w14:textId="77777777" w:rsidTr="00B91091">
        <w:tc>
          <w:tcPr>
            <w:tcW w:w="0" w:type="auto"/>
          </w:tcPr>
          <w:p w14:paraId="591892F5" w14:textId="77777777" w:rsidR="00BB1EEE" w:rsidRPr="002A004A" w:rsidRDefault="00BB1EEE" w:rsidP="00B91091">
            <w:r w:rsidRPr="002A004A">
              <w:t>Vanillin</w:t>
            </w:r>
          </w:p>
        </w:tc>
        <w:tc>
          <w:tcPr>
            <w:tcW w:w="0" w:type="auto"/>
          </w:tcPr>
          <w:p w14:paraId="1ECAAFAD" w14:textId="77777777" w:rsidR="00BB1EEE" w:rsidRDefault="00BB1EEE" w:rsidP="00B91091">
            <w:r>
              <w:t>12</w:t>
            </w:r>
          </w:p>
        </w:tc>
        <w:tc>
          <w:tcPr>
            <w:tcW w:w="0" w:type="auto"/>
          </w:tcPr>
          <w:p w14:paraId="60C23E30" w14:textId="77777777" w:rsidR="00BB1EEE" w:rsidRPr="00412F40" w:rsidRDefault="00BB1EEE" w:rsidP="00B91091">
            <w:r w:rsidRPr="00412F40">
              <w:t>28.4286</w:t>
            </w:r>
          </w:p>
        </w:tc>
        <w:tc>
          <w:tcPr>
            <w:tcW w:w="0" w:type="auto"/>
          </w:tcPr>
          <w:p w14:paraId="16D89613" w14:textId="77777777" w:rsidR="00BB1EEE" w:rsidRPr="00385A11" w:rsidRDefault="00BB1EEE" w:rsidP="00B91091">
            <w:r w:rsidRPr="00385A11">
              <w:t>40</w:t>
            </w:r>
          </w:p>
        </w:tc>
        <w:tc>
          <w:tcPr>
            <w:tcW w:w="0" w:type="auto"/>
          </w:tcPr>
          <w:p w14:paraId="0E021A31" w14:textId="77777777" w:rsidR="00BB1EEE" w:rsidRPr="009917A9" w:rsidRDefault="00BB1EEE" w:rsidP="00B91091">
            <w:r w:rsidRPr="009917A9">
              <w:t>35.571</w:t>
            </w:r>
            <w:r>
              <w:t>4</w:t>
            </w:r>
          </w:p>
        </w:tc>
        <w:tc>
          <w:tcPr>
            <w:tcW w:w="0" w:type="auto"/>
          </w:tcPr>
          <w:p w14:paraId="01B381A0" w14:textId="77777777" w:rsidR="00BB1EEE" w:rsidRPr="009C1F41" w:rsidRDefault="00BB1EEE" w:rsidP="00B91091">
            <w:r w:rsidRPr="009C1F41">
              <w:t>19</w:t>
            </w:r>
          </w:p>
        </w:tc>
        <w:tc>
          <w:tcPr>
            <w:tcW w:w="0" w:type="auto"/>
          </w:tcPr>
          <w:p w14:paraId="5E8096F6" w14:textId="77777777" w:rsidR="00BB1EEE" w:rsidRPr="00EB2234" w:rsidRDefault="00BB1EEE" w:rsidP="00B91091">
            <w:r w:rsidRPr="00EB2234">
              <w:t>13.8571</w:t>
            </w:r>
          </w:p>
        </w:tc>
        <w:tc>
          <w:tcPr>
            <w:tcW w:w="0" w:type="auto"/>
          </w:tcPr>
          <w:p w14:paraId="062C5249" w14:textId="77777777" w:rsidR="00BB1EEE" w:rsidRPr="002B15C4" w:rsidRDefault="00BB1EEE" w:rsidP="00B91091">
            <w:r w:rsidRPr="002B15C4">
              <w:t>10</w:t>
            </w:r>
          </w:p>
        </w:tc>
      </w:tr>
      <w:tr w:rsidR="00BB1EEE" w14:paraId="2E70D2BF" w14:textId="77777777" w:rsidTr="00B91091">
        <w:tc>
          <w:tcPr>
            <w:tcW w:w="0" w:type="auto"/>
          </w:tcPr>
          <w:p w14:paraId="33886A5D" w14:textId="77777777" w:rsidR="00BB1EEE" w:rsidRPr="002A004A" w:rsidRDefault="00BB1EEE" w:rsidP="00B91091">
            <w:proofErr w:type="spellStart"/>
            <w:r w:rsidRPr="002A004A">
              <w:t>Theophilline</w:t>
            </w:r>
            <w:proofErr w:type="spellEnd"/>
          </w:p>
        </w:tc>
        <w:tc>
          <w:tcPr>
            <w:tcW w:w="0" w:type="auto"/>
          </w:tcPr>
          <w:p w14:paraId="136538BF" w14:textId="77777777" w:rsidR="00BB1EEE" w:rsidRDefault="00BB1EEE" w:rsidP="00B91091">
            <w:r>
              <w:t>13</w:t>
            </w:r>
          </w:p>
        </w:tc>
        <w:tc>
          <w:tcPr>
            <w:tcW w:w="0" w:type="auto"/>
          </w:tcPr>
          <w:p w14:paraId="2D3EAB63" w14:textId="77777777" w:rsidR="00BB1EEE" w:rsidRPr="00412F40" w:rsidRDefault="00BB1EEE" w:rsidP="00B91091">
            <w:r w:rsidRPr="00412F40">
              <w:t>31.7143</w:t>
            </w:r>
          </w:p>
        </w:tc>
        <w:tc>
          <w:tcPr>
            <w:tcW w:w="0" w:type="auto"/>
          </w:tcPr>
          <w:p w14:paraId="5841D10D" w14:textId="77777777" w:rsidR="00BB1EEE" w:rsidRPr="00385A11" w:rsidRDefault="00BB1EEE" w:rsidP="00B91091">
            <w:r w:rsidRPr="00385A11">
              <w:t>37</w:t>
            </w:r>
          </w:p>
        </w:tc>
        <w:tc>
          <w:tcPr>
            <w:tcW w:w="0" w:type="auto"/>
          </w:tcPr>
          <w:p w14:paraId="6FFDC2A0" w14:textId="77777777" w:rsidR="00BB1EEE" w:rsidRPr="009917A9" w:rsidRDefault="00BB1EEE" w:rsidP="00B91091">
            <w:r w:rsidRPr="009917A9">
              <w:t>27.8571</w:t>
            </w:r>
          </w:p>
        </w:tc>
        <w:tc>
          <w:tcPr>
            <w:tcW w:w="0" w:type="auto"/>
          </w:tcPr>
          <w:p w14:paraId="75206B55" w14:textId="77777777" w:rsidR="00BB1EEE" w:rsidRPr="009C1F41" w:rsidRDefault="00BB1EEE" w:rsidP="00B91091">
            <w:r w:rsidRPr="009C1F41">
              <w:t>0</w:t>
            </w:r>
          </w:p>
        </w:tc>
        <w:tc>
          <w:tcPr>
            <w:tcW w:w="0" w:type="auto"/>
          </w:tcPr>
          <w:p w14:paraId="77C29BC7" w14:textId="77777777" w:rsidR="00BB1EEE" w:rsidRPr="00EB2234" w:rsidRDefault="00BB1EEE" w:rsidP="00B91091">
            <w:r w:rsidRPr="00EB2234">
              <w:t>30.1429</w:t>
            </w:r>
          </w:p>
        </w:tc>
        <w:tc>
          <w:tcPr>
            <w:tcW w:w="0" w:type="auto"/>
          </w:tcPr>
          <w:p w14:paraId="7FDF23E4" w14:textId="77777777" w:rsidR="00BB1EEE" w:rsidRPr="002B15C4" w:rsidRDefault="00BB1EEE" w:rsidP="00B91091">
            <w:r w:rsidRPr="002B15C4">
              <w:t>0</w:t>
            </w:r>
          </w:p>
        </w:tc>
      </w:tr>
      <w:tr w:rsidR="00BB1EEE" w14:paraId="6B024757" w14:textId="77777777" w:rsidTr="00B91091">
        <w:tc>
          <w:tcPr>
            <w:tcW w:w="0" w:type="auto"/>
          </w:tcPr>
          <w:p w14:paraId="3951B909" w14:textId="77777777" w:rsidR="00BB1EEE" w:rsidRPr="002A004A" w:rsidRDefault="00BB1EEE" w:rsidP="00B91091">
            <w:r w:rsidRPr="002A004A">
              <w:t>Naringin</w:t>
            </w:r>
          </w:p>
        </w:tc>
        <w:tc>
          <w:tcPr>
            <w:tcW w:w="0" w:type="auto"/>
          </w:tcPr>
          <w:p w14:paraId="0F346B55" w14:textId="77777777" w:rsidR="00BB1EEE" w:rsidRDefault="00BB1EEE" w:rsidP="00B91091">
            <w:r>
              <w:t>14</w:t>
            </w:r>
          </w:p>
        </w:tc>
        <w:tc>
          <w:tcPr>
            <w:tcW w:w="0" w:type="auto"/>
          </w:tcPr>
          <w:p w14:paraId="69066648" w14:textId="77777777" w:rsidR="00BB1EEE" w:rsidRPr="00412F40" w:rsidRDefault="00BB1EEE" w:rsidP="00B91091">
            <w:r w:rsidRPr="00412F40">
              <w:t>31.0000</w:t>
            </w:r>
          </w:p>
        </w:tc>
        <w:tc>
          <w:tcPr>
            <w:tcW w:w="0" w:type="auto"/>
          </w:tcPr>
          <w:p w14:paraId="358EC028" w14:textId="77777777" w:rsidR="00BB1EEE" w:rsidRPr="00385A11" w:rsidRDefault="00BB1EEE" w:rsidP="00B91091">
            <w:r w:rsidRPr="00385A11">
              <w:t>41</w:t>
            </w:r>
          </w:p>
        </w:tc>
        <w:tc>
          <w:tcPr>
            <w:tcW w:w="0" w:type="auto"/>
          </w:tcPr>
          <w:p w14:paraId="406E9CDE" w14:textId="77777777" w:rsidR="00BB1EEE" w:rsidRPr="009917A9" w:rsidRDefault="00BB1EEE" w:rsidP="00B91091">
            <w:r>
              <w:t>9.2857</w:t>
            </w:r>
          </w:p>
        </w:tc>
        <w:tc>
          <w:tcPr>
            <w:tcW w:w="0" w:type="auto"/>
          </w:tcPr>
          <w:p w14:paraId="6E84BE6C" w14:textId="77777777" w:rsidR="00BB1EEE" w:rsidRPr="009C1F41" w:rsidRDefault="00BB1EEE" w:rsidP="00B91091">
            <w:r w:rsidRPr="009C1F41">
              <w:t>0</w:t>
            </w:r>
          </w:p>
        </w:tc>
        <w:tc>
          <w:tcPr>
            <w:tcW w:w="0" w:type="auto"/>
          </w:tcPr>
          <w:p w14:paraId="758A23E7" w14:textId="77777777" w:rsidR="00BB1EEE" w:rsidRPr="00EB2234" w:rsidRDefault="00BB1EEE" w:rsidP="00B91091">
            <w:r w:rsidRPr="00EB2234">
              <w:t>16.3333</w:t>
            </w:r>
          </w:p>
        </w:tc>
        <w:tc>
          <w:tcPr>
            <w:tcW w:w="0" w:type="auto"/>
          </w:tcPr>
          <w:p w14:paraId="4F9039B2" w14:textId="77777777" w:rsidR="00BB1EEE" w:rsidRPr="002B15C4" w:rsidRDefault="00BB1EEE" w:rsidP="00B91091">
            <w:r w:rsidRPr="002B15C4">
              <w:t>47</w:t>
            </w:r>
          </w:p>
        </w:tc>
      </w:tr>
      <w:tr w:rsidR="00BB1EEE" w14:paraId="4A92FD5A" w14:textId="77777777" w:rsidTr="00B91091">
        <w:tc>
          <w:tcPr>
            <w:tcW w:w="0" w:type="auto"/>
          </w:tcPr>
          <w:p w14:paraId="5177C11A" w14:textId="77777777" w:rsidR="00BB1EEE" w:rsidRPr="002A004A" w:rsidRDefault="00BB1EEE" w:rsidP="00B91091">
            <w:r w:rsidRPr="002A004A">
              <w:t>Eserine sulphate</w:t>
            </w:r>
          </w:p>
        </w:tc>
        <w:tc>
          <w:tcPr>
            <w:tcW w:w="0" w:type="auto"/>
          </w:tcPr>
          <w:p w14:paraId="7A37DCE1" w14:textId="77777777" w:rsidR="00BB1EEE" w:rsidRDefault="00BB1EEE" w:rsidP="00B91091">
            <w:r>
              <w:t>15</w:t>
            </w:r>
          </w:p>
        </w:tc>
        <w:tc>
          <w:tcPr>
            <w:tcW w:w="0" w:type="auto"/>
          </w:tcPr>
          <w:p w14:paraId="4C21AD28" w14:textId="77777777" w:rsidR="00BB1EEE" w:rsidRPr="00412F40" w:rsidRDefault="00BB1EEE" w:rsidP="00B91091">
            <w:r w:rsidRPr="00412F40">
              <w:t>24.0000</w:t>
            </w:r>
          </w:p>
        </w:tc>
        <w:tc>
          <w:tcPr>
            <w:tcW w:w="0" w:type="auto"/>
          </w:tcPr>
          <w:p w14:paraId="42FCB677" w14:textId="77777777" w:rsidR="00BB1EEE" w:rsidRPr="00385A11" w:rsidRDefault="00BB1EEE" w:rsidP="00B91091">
            <w:r w:rsidRPr="00385A11">
              <w:t>0</w:t>
            </w:r>
          </w:p>
        </w:tc>
        <w:tc>
          <w:tcPr>
            <w:tcW w:w="0" w:type="auto"/>
          </w:tcPr>
          <w:p w14:paraId="73F0D263" w14:textId="77777777" w:rsidR="00BB1EEE" w:rsidRPr="009917A9" w:rsidRDefault="00BB1EEE" w:rsidP="00B91091">
            <w:r>
              <w:t>*</w:t>
            </w:r>
          </w:p>
        </w:tc>
        <w:tc>
          <w:tcPr>
            <w:tcW w:w="0" w:type="auto"/>
          </w:tcPr>
          <w:p w14:paraId="78C41407" w14:textId="77777777" w:rsidR="00BB1EEE" w:rsidRPr="009C1F41" w:rsidRDefault="00BB1EEE" w:rsidP="00B91091">
            <w:r>
              <w:t>*</w:t>
            </w:r>
          </w:p>
        </w:tc>
        <w:tc>
          <w:tcPr>
            <w:tcW w:w="0" w:type="auto"/>
          </w:tcPr>
          <w:p w14:paraId="15413852" w14:textId="77777777" w:rsidR="00BB1EEE" w:rsidRPr="00EB2234" w:rsidRDefault="00BB1EEE" w:rsidP="00B91091">
            <w:r>
              <w:t>*</w:t>
            </w:r>
          </w:p>
        </w:tc>
        <w:tc>
          <w:tcPr>
            <w:tcW w:w="0" w:type="auto"/>
          </w:tcPr>
          <w:p w14:paraId="021A6B4C" w14:textId="77777777" w:rsidR="00BB1EEE" w:rsidRPr="002B15C4" w:rsidRDefault="00BB1EEE" w:rsidP="00B91091">
            <w:r>
              <w:t>*</w:t>
            </w:r>
          </w:p>
        </w:tc>
      </w:tr>
      <w:tr w:rsidR="00BB1EEE" w14:paraId="7D8466EC" w14:textId="77777777" w:rsidTr="00B91091">
        <w:tc>
          <w:tcPr>
            <w:tcW w:w="0" w:type="auto"/>
          </w:tcPr>
          <w:p w14:paraId="040E4F20" w14:textId="77777777" w:rsidR="00BB1EEE" w:rsidRPr="002A004A" w:rsidRDefault="00BB1EEE" w:rsidP="00B91091">
            <w:r w:rsidRPr="002A004A">
              <w:t>Morin</w:t>
            </w:r>
          </w:p>
        </w:tc>
        <w:tc>
          <w:tcPr>
            <w:tcW w:w="0" w:type="auto"/>
          </w:tcPr>
          <w:p w14:paraId="33FE388C" w14:textId="77777777" w:rsidR="00BB1EEE" w:rsidRDefault="00BB1EEE" w:rsidP="00B91091">
            <w:r>
              <w:t>16</w:t>
            </w:r>
          </w:p>
        </w:tc>
        <w:tc>
          <w:tcPr>
            <w:tcW w:w="0" w:type="auto"/>
          </w:tcPr>
          <w:p w14:paraId="3ACC15FF" w14:textId="77777777" w:rsidR="00BB1EEE" w:rsidRPr="00412F40" w:rsidRDefault="00BB1EEE" w:rsidP="00B91091">
            <w:r w:rsidRPr="00412F40">
              <w:t>39.142</w:t>
            </w:r>
            <w:r>
              <w:t>9</w:t>
            </w:r>
          </w:p>
        </w:tc>
        <w:tc>
          <w:tcPr>
            <w:tcW w:w="0" w:type="auto"/>
          </w:tcPr>
          <w:p w14:paraId="4274A7E3" w14:textId="77777777" w:rsidR="00BB1EEE" w:rsidRPr="00385A11" w:rsidRDefault="00BB1EEE" w:rsidP="00B91091">
            <w:r w:rsidRPr="00385A11">
              <w:t>43</w:t>
            </w:r>
          </w:p>
        </w:tc>
        <w:tc>
          <w:tcPr>
            <w:tcW w:w="0" w:type="auto"/>
          </w:tcPr>
          <w:p w14:paraId="1059778D" w14:textId="77777777" w:rsidR="00BB1EEE" w:rsidRPr="009917A9" w:rsidRDefault="00BB1EEE" w:rsidP="00B91091">
            <w:r w:rsidRPr="009917A9">
              <w:t>25.8571</w:t>
            </w:r>
          </w:p>
        </w:tc>
        <w:tc>
          <w:tcPr>
            <w:tcW w:w="0" w:type="auto"/>
          </w:tcPr>
          <w:p w14:paraId="534C05A8" w14:textId="77777777" w:rsidR="00BB1EEE" w:rsidRPr="009C1F41" w:rsidRDefault="00BB1EEE" w:rsidP="00B91091">
            <w:r w:rsidRPr="009C1F41">
              <w:t>46</w:t>
            </w:r>
          </w:p>
        </w:tc>
        <w:tc>
          <w:tcPr>
            <w:tcW w:w="0" w:type="auto"/>
          </w:tcPr>
          <w:p w14:paraId="2681E908" w14:textId="77777777" w:rsidR="00BB1EEE" w:rsidRPr="00EB2234" w:rsidRDefault="00BB1EEE" w:rsidP="00B91091">
            <w:r w:rsidRPr="00EB2234">
              <w:t>37.8571</w:t>
            </w:r>
          </w:p>
        </w:tc>
        <w:tc>
          <w:tcPr>
            <w:tcW w:w="0" w:type="auto"/>
          </w:tcPr>
          <w:p w14:paraId="60D59A11" w14:textId="77777777" w:rsidR="00BB1EEE" w:rsidRPr="002B15C4" w:rsidRDefault="00BB1EEE" w:rsidP="00B91091">
            <w:r w:rsidRPr="002B15C4">
              <w:t>2</w:t>
            </w:r>
          </w:p>
        </w:tc>
      </w:tr>
      <w:tr w:rsidR="00BB1EEE" w14:paraId="6CB82586" w14:textId="77777777" w:rsidTr="00B91091">
        <w:tc>
          <w:tcPr>
            <w:tcW w:w="0" w:type="auto"/>
          </w:tcPr>
          <w:p w14:paraId="5B6D6963" w14:textId="77777777" w:rsidR="00BB1EEE" w:rsidRPr="002A004A" w:rsidRDefault="00BB1EEE" w:rsidP="00B91091">
            <w:r w:rsidRPr="002A004A">
              <w:t>Gallic acid</w:t>
            </w:r>
          </w:p>
        </w:tc>
        <w:tc>
          <w:tcPr>
            <w:tcW w:w="0" w:type="auto"/>
          </w:tcPr>
          <w:p w14:paraId="0F70EC56" w14:textId="77777777" w:rsidR="00BB1EEE" w:rsidRDefault="00BB1EEE" w:rsidP="00B91091">
            <w:r>
              <w:t>17</w:t>
            </w:r>
          </w:p>
        </w:tc>
        <w:tc>
          <w:tcPr>
            <w:tcW w:w="0" w:type="auto"/>
          </w:tcPr>
          <w:p w14:paraId="7A274BE5" w14:textId="77777777" w:rsidR="00BB1EEE" w:rsidRPr="00412F40" w:rsidRDefault="00BB1EEE" w:rsidP="00B91091">
            <w:r w:rsidRPr="00412F40">
              <w:t>20.5714</w:t>
            </w:r>
          </w:p>
        </w:tc>
        <w:tc>
          <w:tcPr>
            <w:tcW w:w="0" w:type="auto"/>
          </w:tcPr>
          <w:p w14:paraId="50979A49" w14:textId="77777777" w:rsidR="00BB1EEE" w:rsidRPr="00385A11" w:rsidRDefault="00BB1EEE" w:rsidP="00B91091">
            <w:r w:rsidRPr="00385A11">
              <w:t>43</w:t>
            </w:r>
          </w:p>
        </w:tc>
        <w:tc>
          <w:tcPr>
            <w:tcW w:w="0" w:type="auto"/>
          </w:tcPr>
          <w:p w14:paraId="6306B35E" w14:textId="77777777" w:rsidR="00BB1EEE" w:rsidRPr="009917A9" w:rsidRDefault="00BB1EEE" w:rsidP="00B91091">
            <w:r w:rsidRPr="009917A9">
              <w:t>21.0000</w:t>
            </w:r>
          </w:p>
        </w:tc>
        <w:tc>
          <w:tcPr>
            <w:tcW w:w="0" w:type="auto"/>
          </w:tcPr>
          <w:p w14:paraId="131BF69E" w14:textId="77777777" w:rsidR="00BB1EEE" w:rsidRPr="009C1F41" w:rsidRDefault="00BB1EEE" w:rsidP="00B91091">
            <w:r w:rsidRPr="009C1F41">
              <w:t>41</w:t>
            </w:r>
          </w:p>
        </w:tc>
        <w:tc>
          <w:tcPr>
            <w:tcW w:w="0" w:type="auto"/>
          </w:tcPr>
          <w:p w14:paraId="32D0BA3B" w14:textId="77777777" w:rsidR="00BB1EEE" w:rsidRPr="00EB2234" w:rsidRDefault="00BB1EEE" w:rsidP="00B91091">
            <w:r w:rsidRPr="00EB2234">
              <w:t>17.0000</w:t>
            </w:r>
          </w:p>
        </w:tc>
        <w:tc>
          <w:tcPr>
            <w:tcW w:w="0" w:type="auto"/>
          </w:tcPr>
          <w:p w14:paraId="0C853112" w14:textId="77777777" w:rsidR="00BB1EEE" w:rsidRPr="002B15C4" w:rsidRDefault="00BB1EEE" w:rsidP="00B91091">
            <w:r w:rsidRPr="002B15C4">
              <w:t>0</w:t>
            </w:r>
          </w:p>
        </w:tc>
      </w:tr>
      <w:tr w:rsidR="00BB1EEE" w14:paraId="587A4242" w14:textId="77777777" w:rsidTr="00B91091">
        <w:tc>
          <w:tcPr>
            <w:tcW w:w="0" w:type="auto"/>
          </w:tcPr>
          <w:p w14:paraId="6F848967" w14:textId="77777777" w:rsidR="00BB1EEE" w:rsidRPr="002A004A" w:rsidRDefault="00BB1EEE" w:rsidP="00B91091">
            <w:proofErr w:type="spellStart"/>
            <w:r w:rsidRPr="002A004A">
              <w:t>Coumarine</w:t>
            </w:r>
            <w:proofErr w:type="spellEnd"/>
          </w:p>
        </w:tc>
        <w:tc>
          <w:tcPr>
            <w:tcW w:w="0" w:type="auto"/>
          </w:tcPr>
          <w:p w14:paraId="4A981AD8" w14:textId="77777777" w:rsidR="00BB1EEE" w:rsidRDefault="00BB1EEE" w:rsidP="00B91091">
            <w:r>
              <w:t>18</w:t>
            </w:r>
          </w:p>
        </w:tc>
        <w:tc>
          <w:tcPr>
            <w:tcW w:w="0" w:type="auto"/>
          </w:tcPr>
          <w:p w14:paraId="484AB5FF" w14:textId="77777777" w:rsidR="00BB1EEE" w:rsidRPr="00412F40" w:rsidRDefault="00BB1EEE" w:rsidP="00B91091">
            <w:r w:rsidRPr="00412F40">
              <w:t>47.1429</w:t>
            </w:r>
          </w:p>
        </w:tc>
        <w:tc>
          <w:tcPr>
            <w:tcW w:w="0" w:type="auto"/>
          </w:tcPr>
          <w:p w14:paraId="7534D631" w14:textId="77777777" w:rsidR="00BB1EEE" w:rsidRPr="00385A11" w:rsidRDefault="00BB1EEE" w:rsidP="00B91091">
            <w:r w:rsidRPr="00385A11">
              <w:t>0</w:t>
            </w:r>
          </w:p>
        </w:tc>
        <w:tc>
          <w:tcPr>
            <w:tcW w:w="0" w:type="auto"/>
          </w:tcPr>
          <w:p w14:paraId="070A1ED9" w14:textId="77777777" w:rsidR="00BB1EEE" w:rsidRPr="009917A9" w:rsidRDefault="00BB1EEE" w:rsidP="00B91091">
            <w:r w:rsidRPr="009917A9">
              <w:t>7.14286</w:t>
            </w:r>
          </w:p>
        </w:tc>
        <w:tc>
          <w:tcPr>
            <w:tcW w:w="0" w:type="auto"/>
          </w:tcPr>
          <w:p w14:paraId="2A4E26DA" w14:textId="77777777" w:rsidR="00BB1EEE" w:rsidRPr="009C1F41" w:rsidRDefault="00BB1EEE" w:rsidP="00B91091">
            <w:r w:rsidRPr="009C1F41">
              <w:t>0</w:t>
            </w:r>
          </w:p>
        </w:tc>
        <w:tc>
          <w:tcPr>
            <w:tcW w:w="0" w:type="auto"/>
          </w:tcPr>
          <w:p w14:paraId="13353FA2" w14:textId="77777777" w:rsidR="00BB1EEE" w:rsidRPr="00EB2234" w:rsidRDefault="00BB1EEE" w:rsidP="00B91091">
            <w:r w:rsidRPr="00EB2234">
              <w:t>1.42857</w:t>
            </w:r>
          </w:p>
        </w:tc>
        <w:tc>
          <w:tcPr>
            <w:tcW w:w="0" w:type="auto"/>
          </w:tcPr>
          <w:p w14:paraId="7CD6D36F" w14:textId="77777777" w:rsidR="00BB1EEE" w:rsidRPr="002B15C4" w:rsidRDefault="00BB1EEE" w:rsidP="00B91091">
            <w:r w:rsidRPr="002B15C4">
              <w:t>0</w:t>
            </w:r>
          </w:p>
        </w:tc>
      </w:tr>
      <w:tr w:rsidR="00BB1EEE" w14:paraId="518788DB" w14:textId="77777777" w:rsidTr="00B91091">
        <w:tc>
          <w:tcPr>
            <w:tcW w:w="0" w:type="auto"/>
          </w:tcPr>
          <w:p w14:paraId="654CBE68" w14:textId="77777777" w:rsidR="00BB1EEE" w:rsidRPr="002A004A" w:rsidRDefault="00BB1EEE" w:rsidP="00B91091">
            <w:r w:rsidRPr="002A004A">
              <w:t>p-Arbutin</w:t>
            </w:r>
          </w:p>
        </w:tc>
        <w:tc>
          <w:tcPr>
            <w:tcW w:w="0" w:type="auto"/>
          </w:tcPr>
          <w:p w14:paraId="4C319337" w14:textId="77777777" w:rsidR="00BB1EEE" w:rsidRDefault="00BB1EEE" w:rsidP="00B91091">
            <w:r>
              <w:t>19</w:t>
            </w:r>
          </w:p>
        </w:tc>
        <w:tc>
          <w:tcPr>
            <w:tcW w:w="0" w:type="auto"/>
          </w:tcPr>
          <w:p w14:paraId="24E9935A" w14:textId="77777777" w:rsidR="00BB1EEE" w:rsidRPr="00412F40" w:rsidRDefault="00BB1EEE" w:rsidP="00B91091">
            <w:r w:rsidRPr="00412F40">
              <w:t>36.142</w:t>
            </w:r>
            <w:r>
              <w:t>9</w:t>
            </w:r>
          </w:p>
        </w:tc>
        <w:tc>
          <w:tcPr>
            <w:tcW w:w="0" w:type="auto"/>
          </w:tcPr>
          <w:p w14:paraId="2FC6AC87" w14:textId="77777777" w:rsidR="00BB1EEE" w:rsidRPr="00385A11" w:rsidRDefault="00BB1EEE" w:rsidP="00B91091">
            <w:r w:rsidRPr="00385A11">
              <w:t>30</w:t>
            </w:r>
          </w:p>
        </w:tc>
        <w:tc>
          <w:tcPr>
            <w:tcW w:w="0" w:type="auto"/>
          </w:tcPr>
          <w:p w14:paraId="73D57FCC" w14:textId="77777777" w:rsidR="00BB1EEE" w:rsidRPr="009917A9" w:rsidRDefault="00BB1EEE" w:rsidP="00B91091">
            <w:r w:rsidRPr="009917A9">
              <w:t>51.2857</w:t>
            </w:r>
          </w:p>
        </w:tc>
        <w:tc>
          <w:tcPr>
            <w:tcW w:w="0" w:type="auto"/>
          </w:tcPr>
          <w:p w14:paraId="60949D42" w14:textId="77777777" w:rsidR="00BB1EEE" w:rsidRPr="009C1F41" w:rsidRDefault="00BB1EEE" w:rsidP="00B91091">
            <w:r w:rsidRPr="009C1F41">
              <w:t>33</w:t>
            </w:r>
          </w:p>
        </w:tc>
        <w:tc>
          <w:tcPr>
            <w:tcW w:w="0" w:type="auto"/>
          </w:tcPr>
          <w:p w14:paraId="4061D966" w14:textId="77777777" w:rsidR="00BB1EEE" w:rsidRPr="00EB2234" w:rsidRDefault="00BB1EEE" w:rsidP="00B91091">
            <w:r w:rsidRPr="00EB2234">
              <w:t>44.2857</w:t>
            </w:r>
          </w:p>
        </w:tc>
        <w:tc>
          <w:tcPr>
            <w:tcW w:w="0" w:type="auto"/>
          </w:tcPr>
          <w:p w14:paraId="04DDF187" w14:textId="77777777" w:rsidR="00BB1EEE" w:rsidRPr="002B15C4" w:rsidRDefault="00BB1EEE" w:rsidP="00B91091">
            <w:r w:rsidRPr="002B15C4">
              <w:t>33</w:t>
            </w:r>
          </w:p>
        </w:tc>
      </w:tr>
      <w:tr w:rsidR="00BB1EEE" w14:paraId="6CED88FB" w14:textId="77777777" w:rsidTr="00B91091">
        <w:tc>
          <w:tcPr>
            <w:tcW w:w="0" w:type="auto"/>
          </w:tcPr>
          <w:p w14:paraId="579A17F8" w14:textId="77777777" w:rsidR="00BB1EEE" w:rsidRPr="002A004A" w:rsidRDefault="00BB1EEE" w:rsidP="00B91091">
            <w:proofErr w:type="spellStart"/>
            <w:r w:rsidRPr="002A004A">
              <w:t>Homoprotocatehuic</w:t>
            </w:r>
            <w:proofErr w:type="spellEnd"/>
            <w:r w:rsidRPr="002A004A">
              <w:t xml:space="preserve"> acid</w:t>
            </w:r>
          </w:p>
        </w:tc>
        <w:tc>
          <w:tcPr>
            <w:tcW w:w="0" w:type="auto"/>
          </w:tcPr>
          <w:p w14:paraId="4D9659D6" w14:textId="77777777" w:rsidR="00BB1EEE" w:rsidRDefault="00BB1EEE" w:rsidP="00B91091">
            <w:r>
              <w:t>20</w:t>
            </w:r>
          </w:p>
        </w:tc>
        <w:tc>
          <w:tcPr>
            <w:tcW w:w="0" w:type="auto"/>
          </w:tcPr>
          <w:p w14:paraId="1C01514B" w14:textId="77777777" w:rsidR="00BB1EEE" w:rsidRPr="00412F40" w:rsidRDefault="00BB1EEE" w:rsidP="00B91091">
            <w:r w:rsidRPr="00412F40">
              <w:t>24.2857</w:t>
            </w:r>
          </w:p>
        </w:tc>
        <w:tc>
          <w:tcPr>
            <w:tcW w:w="0" w:type="auto"/>
          </w:tcPr>
          <w:p w14:paraId="799868F5" w14:textId="77777777" w:rsidR="00BB1EEE" w:rsidRPr="00385A11" w:rsidRDefault="00BB1EEE" w:rsidP="00B91091">
            <w:r w:rsidRPr="00385A11">
              <w:t>37</w:t>
            </w:r>
          </w:p>
        </w:tc>
        <w:tc>
          <w:tcPr>
            <w:tcW w:w="0" w:type="auto"/>
          </w:tcPr>
          <w:p w14:paraId="66FF807A" w14:textId="77777777" w:rsidR="00BB1EEE" w:rsidRPr="009917A9" w:rsidRDefault="00BB1EEE" w:rsidP="00B91091">
            <w:r w:rsidRPr="009917A9">
              <w:t>35.2857</w:t>
            </w:r>
          </w:p>
        </w:tc>
        <w:tc>
          <w:tcPr>
            <w:tcW w:w="0" w:type="auto"/>
          </w:tcPr>
          <w:p w14:paraId="72F0C3B9" w14:textId="77777777" w:rsidR="00BB1EEE" w:rsidRPr="009C1F41" w:rsidRDefault="00BB1EEE" w:rsidP="00B91091">
            <w:r w:rsidRPr="009C1F41">
              <w:t>32</w:t>
            </w:r>
          </w:p>
        </w:tc>
        <w:tc>
          <w:tcPr>
            <w:tcW w:w="0" w:type="auto"/>
          </w:tcPr>
          <w:p w14:paraId="199196A2" w14:textId="77777777" w:rsidR="00BB1EEE" w:rsidRPr="00EB2234" w:rsidRDefault="00BB1EEE" w:rsidP="00B91091">
            <w:r w:rsidRPr="00EB2234">
              <w:t>30.2857</w:t>
            </w:r>
          </w:p>
        </w:tc>
        <w:tc>
          <w:tcPr>
            <w:tcW w:w="0" w:type="auto"/>
          </w:tcPr>
          <w:p w14:paraId="014C733D" w14:textId="77777777" w:rsidR="00BB1EEE" w:rsidRPr="002B15C4" w:rsidRDefault="00BB1EEE" w:rsidP="00B91091">
            <w:r w:rsidRPr="002B15C4">
              <w:t>1</w:t>
            </w:r>
          </w:p>
        </w:tc>
      </w:tr>
      <w:tr w:rsidR="00BB1EEE" w14:paraId="7D07301B" w14:textId="77777777" w:rsidTr="00B91091">
        <w:tc>
          <w:tcPr>
            <w:tcW w:w="0" w:type="auto"/>
          </w:tcPr>
          <w:p w14:paraId="6FACEA43" w14:textId="77777777" w:rsidR="00BB1EEE" w:rsidRPr="002A004A" w:rsidRDefault="00BB1EEE" w:rsidP="00B91091">
            <w:r w:rsidRPr="002A004A">
              <w:t>Aesculin</w:t>
            </w:r>
          </w:p>
        </w:tc>
        <w:tc>
          <w:tcPr>
            <w:tcW w:w="0" w:type="auto"/>
          </w:tcPr>
          <w:p w14:paraId="57A3F311" w14:textId="77777777" w:rsidR="00BB1EEE" w:rsidRDefault="00BB1EEE" w:rsidP="00B91091">
            <w:r>
              <w:t>21</w:t>
            </w:r>
          </w:p>
        </w:tc>
        <w:tc>
          <w:tcPr>
            <w:tcW w:w="0" w:type="auto"/>
          </w:tcPr>
          <w:p w14:paraId="47B0AE37" w14:textId="77777777" w:rsidR="00BB1EEE" w:rsidRPr="00412F40" w:rsidRDefault="00BB1EEE" w:rsidP="00B91091">
            <w:r w:rsidRPr="00412F40">
              <w:t>35.4286</w:t>
            </w:r>
          </w:p>
        </w:tc>
        <w:tc>
          <w:tcPr>
            <w:tcW w:w="0" w:type="auto"/>
          </w:tcPr>
          <w:p w14:paraId="6018420E" w14:textId="77777777" w:rsidR="00BB1EEE" w:rsidRPr="00385A11" w:rsidRDefault="00BB1EEE" w:rsidP="00B91091">
            <w:r w:rsidRPr="00385A11">
              <w:t>35</w:t>
            </w:r>
          </w:p>
        </w:tc>
        <w:tc>
          <w:tcPr>
            <w:tcW w:w="0" w:type="auto"/>
          </w:tcPr>
          <w:p w14:paraId="1DAAF744" w14:textId="77777777" w:rsidR="00BB1EEE" w:rsidRPr="009917A9" w:rsidRDefault="00BB1EEE" w:rsidP="00B91091">
            <w:r w:rsidRPr="009917A9">
              <w:t>17.0000</w:t>
            </w:r>
          </w:p>
        </w:tc>
        <w:tc>
          <w:tcPr>
            <w:tcW w:w="0" w:type="auto"/>
          </w:tcPr>
          <w:p w14:paraId="42DCBFEC" w14:textId="77777777" w:rsidR="00BB1EEE" w:rsidRPr="009C1F41" w:rsidRDefault="00BB1EEE" w:rsidP="00B91091">
            <w:r w:rsidRPr="009C1F41">
              <w:t>33</w:t>
            </w:r>
          </w:p>
        </w:tc>
        <w:tc>
          <w:tcPr>
            <w:tcW w:w="0" w:type="auto"/>
          </w:tcPr>
          <w:p w14:paraId="29BBA0DE" w14:textId="77777777" w:rsidR="00BB1EEE" w:rsidRPr="00EB2234" w:rsidRDefault="00BB1EEE" w:rsidP="00B91091">
            <w:r w:rsidRPr="00EB2234">
              <w:t>35.0000</w:t>
            </w:r>
          </w:p>
        </w:tc>
        <w:tc>
          <w:tcPr>
            <w:tcW w:w="0" w:type="auto"/>
          </w:tcPr>
          <w:p w14:paraId="1E174037" w14:textId="77777777" w:rsidR="00BB1EEE" w:rsidRPr="002B15C4" w:rsidRDefault="00BB1EEE" w:rsidP="00B91091">
            <w:r w:rsidRPr="002B15C4">
              <w:t>33</w:t>
            </w:r>
          </w:p>
        </w:tc>
      </w:tr>
      <w:tr w:rsidR="00BB1EEE" w14:paraId="7DC29C55" w14:textId="77777777" w:rsidTr="00B91091">
        <w:tc>
          <w:tcPr>
            <w:tcW w:w="0" w:type="auto"/>
          </w:tcPr>
          <w:p w14:paraId="17CD6982" w14:textId="77777777" w:rsidR="00BB1EEE" w:rsidRPr="002A004A" w:rsidRDefault="00BB1EEE" w:rsidP="00B91091">
            <w:proofErr w:type="spellStart"/>
            <w:r w:rsidRPr="002A004A">
              <w:t>Coffeine</w:t>
            </w:r>
            <w:proofErr w:type="spellEnd"/>
          </w:p>
        </w:tc>
        <w:tc>
          <w:tcPr>
            <w:tcW w:w="0" w:type="auto"/>
          </w:tcPr>
          <w:p w14:paraId="3E5550B5" w14:textId="77777777" w:rsidR="00BB1EEE" w:rsidRDefault="00BB1EEE" w:rsidP="00B91091">
            <w:r>
              <w:t>22</w:t>
            </w:r>
          </w:p>
        </w:tc>
        <w:tc>
          <w:tcPr>
            <w:tcW w:w="0" w:type="auto"/>
          </w:tcPr>
          <w:p w14:paraId="6A05F73C" w14:textId="77777777" w:rsidR="00BB1EEE" w:rsidRPr="00412F40" w:rsidRDefault="00BB1EEE" w:rsidP="00B91091">
            <w:r w:rsidRPr="00412F40">
              <w:t>42.142</w:t>
            </w:r>
            <w:r>
              <w:t>9</w:t>
            </w:r>
          </w:p>
        </w:tc>
        <w:tc>
          <w:tcPr>
            <w:tcW w:w="0" w:type="auto"/>
          </w:tcPr>
          <w:p w14:paraId="01EA9D94" w14:textId="77777777" w:rsidR="00BB1EEE" w:rsidRPr="00385A11" w:rsidRDefault="00BB1EEE" w:rsidP="00B91091">
            <w:r w:rsidRPr="00385A11">
              <w:t>32</w:t>
            </w:r>
          </w:p>
        </w:tc>
        <w:tc>
          <w:tcPr>
            <w:tcW w:w="0" w:type="auto"/>
          </w:tcPr>
          <w:p w14:paraId="20ABF602" w14:textId="77777777" w:rsidR="00BB1EEE" w:rsidRPr="009917A9" w:rsidRDefault="00BB1EEE" w:rsidP="00B91091">
            <w:r w:rsidRPr="009917A9">
              <w:t>34.7143</w:t>
            </w:r>
          </w:p>
        </w:tc>
        <w:tc>
          <w:tcPr>
            <w:tcW w:w="0" w:type="auto"/>
          </w:tcPr>
          <w:p w14:paraId="000969E6" w14:textId="77777777" w:rsidR="00BB1EEE" w:rsidRPr="009C1F41" w:rsidRDefault="00BB1EEE" w:rsidP="00B91091">
            <w:r w:rsidRPr="009C1F41">
              <w:t>0</w:t>
            </w:r>
          </w:p>
        </w:tc>
        <w:tc>
          <w:tcPr>
            <w:tcW w:w="0" w:type="auto"/>
          </w:tcPr>
          <w:p w14:paraId="04304565" w14:textId="77777777" w:rsidR="00BB1EEE" w:rsidRPr="00EB2234" w:rsidRDefault="00BB1EEE" w:rsidP="00B91091">
            <w:r w:rsidRPr="00EB2234">
              <w:t>50.8571</w:t>
            </w:r>
          </w:p>
        </w:tc>
        <w:tc>
          <w:tcPr>
            <w:tcW w:w="0" w:type="auto"/>
          </w:tcPr>
          <w:p w14:paraId="4AE2E6F2" w14:textId="77777777" w:rsidR="00BB1EEE" w:rsidRPr="002B15C4" w:rsidRDefault="00BB1EEE" w:rsidP="00B91091">
            <w:r w:rsidRPr="002B15C4">
              <w:t>0</w:t>
            </w:r>
          </w:p>
        </w:tc>
      </w:tr>
      <w:tr w:rsidR="00BB1EEE" w14:paraId="6A486650" w14:textId="77777777" w:rsidTr="00B91091">
        <w:tc>
          <w:tcPr>
            <w:tcW w:w="0" w:type="auto"/>
          </w:tcPr>
          <w:p w14:paraId="2DF46F60" w14:textId="77777777" w:rsidR="00BB1EEE" w:rsidRPr="002A004A" w:rsidRDefault="00BB1EEE" w:rsidP="00B91091">
            <w:proofErr w:type="spellStart"/>
            <w:r w:rsidRPr="002A004A">
              <w:t>Digitonine</w:t>
            </w:r>
            <w:proofErr w:type="spellEnd"/>
          </w:p>
        </w:tc>
        <w:tc>
          <w:tcPr>
            <w:tcW w:w="0" w:type="auto"/>
          </w:tcPr>
          <w:p w14:paraId="15619184" w14:textId="77777777" w:rsidR="00BB1EEE" w:rsidRDefault="00BB1EEE" w:rsidP="00B91091">
            <w:r>
              <w:t>23</w:t>
            </w:r>
          </w:p>
        </w:tc>
        <w:tc>
          <w:tcPr>
            <w:tcW w:w="0" w:type="auto"/>
          </w:tcPr>
          <w:p w14:paraId="5B182E0C" w14:textId="77777777" w:rsidR="00BB1EEE" w:rsidRPr="00412F40" w:rsidRDefault="00BB1EEE" w:rsidP="00B91091">
            <w:r w:rsidRPr="00412F40">
              <w:t>13.0000</w:t>
            </w:r>
          </w:p>
        </w:tc>
        <w:tc>
          <w:tcPr>
            <w:tcW w:w="0" w:type="auto"/>
          </w:tcPr>
          <w:p w14:paraId="49AB6BEF" w14:textId="77777777" w:rsidR="00BB1EEE" w:rsidRPr="00385A11" w:rsidRDefault="00BB1EEE" w:rsidP="00B91091">
            <w:r w:rsidRPr="00385A11">
              <w:t>18</w:t>
            </w:r>
          </w:p>
        </w:tc>
        <w:tc>
          <w:tcPr>
            <w:tcW w:w="0" w:type="auto"/>
          </w:tcPr>
          <w:p w14:paraId="5058870A" w14:textId="77777777" w:rsidR="00BB1EEE" w:rsidRPr="009917A9" w:rsidRDefault="00BB1EEE" w:rsidP="00B91091">
            <w:r w:rsidRPr="009917A9">
              <w:t>18.7143</w:t>
            </w:r>
          </w:p>
        </w:tc>
        <w:tc>
          <w:tcPr>
            <w:tcW w:w="0" w:type="auto"/>
          </w:tcPr>
          <w:p w14:paraId="6F4174F4" w14:textId="77777777" w:rsidR="00BB1EEE" w:rsidRPr="009C1F41" w:rsidRDefault="00BB1EEE" w:rsidP="00B91091">
            <w:r w:rsidRPr="009C1F41">
              <w:t>0</w:t>
            </w:r>
          </w:p>
        </w:tc>
        <w:tc>
          <w:tcPr>
            <w:tcW w:w="0" w:type="auto"/>
          </w:tcPr>
          <w:p w14:paraId="3D30AB2D" w14:textId="77777777" w:rsidR="00BB1EEE" w:rsidRPr="00EB2234" w:rsidRDefault="00BB1EEE" w:rsidP="00B91091">
            <w:r w:rsidRPr="00EB2234">
              <w:t>33.4286</w:t>
            </w:r>
          </w:p>
        </w:tc>
        <w:tc>
          <w:tcPr>
            <w:tcW w:w="0" w:type="auto"/>
          </w:tcPr>
          <w:p w14:paraId="0F23C4FA" w14:textId="77777777" w:rsidR="00BB1EEE" w:rsidRPr="002B15C4" w:rsidRDefault="00BB1EEE" w:rsidP="00B91091">
            <w:r w:rsidRPr="002B15C4">
              <w:t>0</w:t>
            </w:r>
          </w:p>
        </w:tc>
      </w:tr>
      <w:tr w:rsidR="00BB1EEE" w14:paraId="3A93F6A8" w14:textId="77777777" w:rsidTr="00B91091">
        <w:tc>
          <w:tcPr>
            <w:tcW w:w="0" w:type="auto"/>
          </w:tcPr>
          <w:p w14:paraId="7689ED71" w14:textId="77777777" w:rsidR="00BB1EEE" w:rsidRPr="002A004A" w:rsidRDefault="00BB1EEE" w:rsidP="00B91091">
            <w:r w:rsidRPr="002A004A">
              <w:t>Veronal-Na</w:t>
            </w:r>
          </w:p>
        </w:tc>
        <w:tc>
          <w:tcPr>
            <w:tcW w:w="0" w:type="auto"/>
          </w:tcPr>
          <w:p w14:paraId="2466F4D9" w14:textId="77777777" w:rsidR="00BB1EEE" w:rsidRDefault="00BB1EEE" w:rsidP="00B91091">
            <w:r>
              <w:t>24</w:t>
            </w:r>
          </w:p>
        </w:tc>
        <w:tc>
          <w:tcPr>
            <w:tcW w:w="0" w:type="auto"/>
          </w:tcPr>
          <w:p w14:paraId="1CCBF8C8" w14:textId="77777777" w:rsidR="00BB1EEE" w:rsidRPr="00412F40" w:rsidRDefault="00BB1EEE" w:rsidP="00B91091">
            <w:r w:rsidRPr="00412F40">
              <w:t>47.1429</w:t>
            </w:r>
          </w:p>
        </w:tc>
        <w:tc>
          <w:tcPr>
            <w:tcW w:w="0" w:type="auto"/>
          </w:tcPr>
          <w:p w14:paraId="5813E33A" w14:textId="77777777" w:rsidR="00BB1EEE" w:rsidRPr="00385A11" w:rsidRDefault="00BB1EEE" w:rsidP="00B91091">
            <w:r w:rsidRPr="00385A11">
              <w:t>39</w:t>
            </w:r>
          </w:p>
        </w:tc>
        <w:tc>
          <w:tcPr>
            <w:tcW w:w="0" w:type="auto"/>
          </w:tcPr>
          <w:p w14:paraId="0E01085B" w14:textId="77777777" w:rsidR="00BB1EEE" w:rsidRPr="009917A9" w:rsidRDefault="00BB1EEE" w:rsidP="00B91091">
            <w:r w:rsidRPr="009917A9">
              <w:t>34.7143</w:t>
            </w:r>
          </w:p>
        </w:tc>
        <w:tc>
          <w:tcPr>
            <w:tcW w:w="0" w:type="auto"/>
          </w:tcPr>
          <w:p w14:paraId="58AA4E31" w14:textId="77777777" w:rsidR="00BB1EEE" w:rsidRPr="009C1F41" w:rsidRDefault="00BB1EEE" w:rsidP="00B91091">
            <w:r w:rsidRPr="009C1F41">
              <w:t>0</w:t>
            </w:r>
          </w:p>
        </w:tc>
        <w:tc>
          <w:tcPr>
            <w:tcW w:w="0" w:type="auto"/>
          </w:tcPr>
          <w:p w14:paraId="1886A46A" w14:textId="77777777" w:rsidR="00BB1EEE" w:rsidRPr="00EB2234" w:rsidRDefault="00BB1EEE" w:rsidP="00B91091">
            <w:r>
              <w:t>*</w:t>
            </w:r>
          </w:p>
        </w:tc>
        <w:tc>
          <w:tcPr>
            <w:tcW w:w="0" w:type="auto"/>
          </w:tcPr>
          <w:p w14:paraId="005E3E98" w14:textId="77777777" w:rsidR="00BB1EEE" w:rsidRPr="002B15C4" w:rsidRDefault="00BB1EEE" w:rsidP="00B91091">
            <w:r>
              <w:t>*</w:t>
            </w:r>
          </w:p>
        </w:tc>
      </w:tr>
      <w:tr w:rsidR="00BB1EEE" w14:paraId="5EA7051F" w14:textId="77777777" w:rsidTr="00B91091">
        <w:tc>
          <w:tcPr>
            <w:tcW w:w="0" w:type="auto"/>
          </w:tcPr>
          <w:p w14:paraId="596A4FAA" w14:textId="77777777" w:rsidR="00BB1EEE" w:rsidRPr="002A004A" w:rsidRDefault="00BB1EEE" w:rsidP="00B91091">
            <w:r w:rsidRPr="002A004A">
              <w:t>Reserpine</w:t>
            </w:r>
          </w:p>
        </w:tc>
        <w:tc>
          <w:tcPr>
            <w:tcW w:w="0" w:type="auto"/>
          </w:tcPr>
          <w:p w14:paraId="5E7F23AB" w14:textId="77777777" w:rsidR="00BB1EEE" w:rsidRDefault="00BB1EEE" w:rsidP="00B91091">
            <w:r>
              <w:t>25</w:t>
            </w:r>
          </w:p>
        </w:tc>
        <w:tc>
          <w:tcPr>
            <w:tcW w:w="0" w:type="auto"/>
          </w:tcPr>
          <w:p w14:paraId="4E883B13" w14:textId="77777777" w:rsidR="00BB1EEE" w:rsidRPr="00412F40" w:rsidRDefault="00BB1EEE" w:rsidP="00B91091">
            <w:r w:rsidRPr="00412F40">
              <w:t>28.2857</w:t>
            </w:r>
          </w:p>
        </w:tc>
        <w:tc>
          <w:tcPr>
            <w:tcW w:w="0" w:type="auto"/>
          </w:tcPr>
          <w:p w14:paraId="5B4F2D94" w14:textId="77777777" w:rsidR="00BB1EEE" w:rsidRPr="00385A11" w:rsidRDefault="00BB1EEE" w:rsidP="00B91091">
            <w:r w:rsidRPr="00385A11">
              <w:t>0</w:t>
            </w:r>
          </w:p>
        </w:tc>
        <w:tc>
          <w:tcPr>
            <w:tcW w:w="0" w:type="auto"/>
          </w:tcPr>
          <w:p w14:paraId="07947344" w14:textId="77777777" w:rsidR="00BB1EEE" w:rsidRPr="009917A9" w:rsidRDefault="00BB1EEE" w:rsidP="00B91091">
            <w:r w:rsidRPr="009917A9">
              <w:t>14.5714</w:t>
            </w:r>
          </w:p>
        </w:tc>
        <w:tc>
          <w:tcPr>
            <w:tcW w:w="0" w:type="auto"/>
          </w:tcPr>
          <w:p w14:paraId="6516ABC7" w14:textId="77777777" w:rsidR="00BB1EEE" w:rsidRPr="009C1F41" w:rsidRDefault="00BB1EEE" w:rsidP="00B91091">
            <w:r w:rsidRPr="009C1F41">
              <w:t>0</w:t>
            </w:r>
          </w:p>
        </w:tc>
        <w:tc>
          <w:tcPr>
            <w:tcW w:w="0" w:type="auto"/>
          </w:tcPr>
          <w:p w14:paraId="31C8D459" w14:textId="77777777" w:rsidR="00BB1EEE" w:rsidRPr="00EB2234" w:rsidRDefault="00BB1EEE" w:rsidP="00B91091">
            <w:r>
              <w:t>*</w:t>
            </w:r>
          </w:p>
        </w:tc>
        <w:tc>
          <w:tcPr>
            <w:tcW w:w="0" w:type="auto"/>
          </w:tcPr>
          <w:p w14:paraId="0087391F" w14:textId="77777777" w:rsidR="00BB1EEE" w:rsidRPr="002B15C4" w:rsidRDefault="00BB1EEE" w:rsidP="00B91091">
            <w:r>
              <w:t>*</w:t>
            </w:r>
          </w:p>
        </w:tc>
      </w:tr>
      <w:tr w:rsidR="00BB1EEE" w14:paraId="3E9F2A6A" w14:textId="77777777" w:rsidTr="00B91091">
        <w:tc>
          <w:tcPr>
            <w:tcW w:w="0" w:type="auto"/>
          </w:tcPr>
          <w:p w14:paraId="487C4C35" w14:textId="77777777" w:rsidR="00BB1EEE" w:rsidRPr="002A004A" w:rsidRDefault="00BB1EEE" w:rsidP="00B91091">
            <w:proofErr w:type="spellStart"/>
            <w:r w:rsidRPr="002A004A">
              <w:t>Hecogenine</w:t>
            </w:r>
            <w:proofErr w:type="spellEnd"/>
          </w:p>
        </w:tc>
        <w:tc>
          <w:tcPr>
            <w:tcW w:w="0" w:type="auto"/>
          </w:tcPr>
          <w:p w14:paraId="6384594E" w14:textId="77777777" w:rsidR="00BB1EEE" w:rsidRDefault="00BB1EEE" w:rsidP="00B91091">
            <w:r>
              <w:t>26</w:t>
            </w:r>
          </w:p>
        </w:tc>
        <w:tc>
          <w:tcPr>
            <w:tcW w:w="0" w:type="auto"/>
          </w:tcPr>
          <w:p w14:paraId="6762ED2F" w14:textId="77777777" w:rsidR="00BB1EEE" w:rsidRPr="00412F40" w:rsidRDefault="00BB1EEE" w:rsidP="00B91091">
            <w:r w:rsidRPr="00412F40">
              <w:t>23.7143</w:t>
            </w:r>
          </w:p>
        </w:tc>
        <w:tc>
          <w:tcPr>
            <w:tcW w:w="0" w:type="auto"/>
          </w:tcPr>
          <w:p w14:paraId="59321AD6" w14:textId="77777777" w:rsidR="00BB1EEE" w:rsidRPr="00385A11" w:rsidRDefault="00BB1EEE" w:rsidP="00B91091">
            <w:r w:rsidRPr="00385A11">
              <w:t>46</w:t>
            </w:r>
          </w:p>
        </w:tc>
        <w:tc>
          <w:tcPr>
            <w:tcW w:w="0" w:type="auto"/>
          </w:tcPr>
          <w:p w14:paraId="723C59C2" w14:textId="77777777" w:rsidR="00BB1EEE" w:rsidRPr="009917A9" w:rsidRDefault="00BB1EEE" w:rsidP="00B91091">
            <w:r w:rsidRPr="009917A9">
              <w:t>31.0000</w:t>
            </w:r>
          </w:p>
        </w:tc>
        <w:tc>
          <w:tcPr>
            <w:tcW w:w="0" w:type="auto"/>
          </w:tcPr>
          <w:p w14:paraId="104C5566" w14:textId="77777777" w:rsidR="00BB1EEE" w:rsidRPr="009C1F41" w:rsidRDefault="00BB1EEE" w:rsidP="00B91091">
            <w:r w:rsidRPr="009C1F41">
              <w:t>7</w:t>
            </w:r>
          </w:p>
        </w:tc>
        <w:tc>
          <w:tcPr>
            <w:tcW w:w="0" w:type="auto"/>
          </w:tcPr>
          <w:p w14:paraId="5B74EF83" w14:textId="77777777" w:rsidR="00BB1EEE" w:rsidRPr="00EB2234" w:rsidRDefault="00BB1EEE" w:rsidP="00B91091">
            <w:r>
              <w:t>*</w:t>
            </w:r>
          </w:p>
        </w:tc>
        <w:tc>
          <w:tcPr>
            <w:tcW w:w="0" w:type="auto"/>
          </w:tcPr>
          <w:p w14:paraId="30155D0B" w14:textId="77777777" w:rsidR="00BB1EEE" w:rsidRPr="002B15C4" w:rsidRDefault="00BB1EEE" w:rsidP="00B91091">
            <w:r>
              <w:t>*</w:t>
            </w:r>
          </w:p>
        </w:tc>
      </w:tr>
      <w:tr w:rsidR="00BB1EEE" w14:paraId="59546C4E" w14:textId="77777777" w:rsidTr="00B91091">
        <w:tc>
          <w:tcPr>
            <w:tcW w:w="0" w:type="auto"/>
          </w:tcPr>
          <w:p w14:paraId="7B2AFFEB" w14:textId="77777777" w:rsidR="00BB1EEE" w:rsidRPr="002A004A" w:rsidRDefault="00BB1EEE" w:rsidP="00B91091">
            <w:r w:rsidRPr="002A004A">
              <w:t>Cinnamic acid</w:t>
            </w:r>
          </w:p>
        </w:tc>
        <w:tc>
          <w:tcPr>
            <w:tcW w:w="0" w:type="auto"/>
          </w:tcPr>
          <w:p w14:paraId="3BA8CB4A" w14:textId="77777777" w:rsidR="00BB1EEE" w:rsidRDefault="00BB1EEE" w:rsidP="00B91091">
            <w:r>
              <w:t>27</w:t>
            </w:r>
          </w:p>
        </w:tc>
        <w:tc>
          <w:tcPr>
            <w:tcW w:w="0" w:type="auto"/>
          </w:tcPr>
          <w:p w14:paraId="558BA588" w14:textId="77777777" w:rsidR="00BB1EEE" w:rsidRPr="00412F40" w:rsidRDefault="00BB1EEE" w:rsidP="00B91091">
            <w:r w:rsidRPr="00412F40">
              <w:t>59.7143</w:t>
            </w:r>
          </w:p>
        </w:tc>
        <w:tc>
          <w:tcPr>
            <w:tcW w:w="0" w:type="auto"/>
          </w:tcPr>
          <w:p w14:paraId="695A2F77" w14:textId="77777777" w:rsidR="00BB1EEE" w:rsidRPr="00385A11" w:rsidRDefault="00BB1EEE" w:rsidP="00B91091">
            <w:r w:rsidRPr="00385A11">
              <w:t>26</w:t>
            </w:r>
          </w:p>
        </w:tc>
        <w:tc>
          <w:tcPr>
            <w:tcW w:w="0" w:type="auto"/>
          </w:tcPr>
          <w:p w14:paraId="43DBD8FF" w14:textId="77777777" w:rsidR="00BB1EEE" w:rsidRPr="009917A9" w:rsidRDefault="00BB1EEE" w:rsidP="00B91091">
            <w:r w:rsidRPr="009917A9">
              <w:t>21.4286</w:t>
            </w:r>
          </w:p>
        </w:tc>
        <w:tc>
          <w:tcPr>
            <w:tcW w:w="0" w:type="auto"/>
          </w:tcPr>
          <w:p w14:paraId="642096A3" w14:textId="77777777" w:rsidR="00BB1EEE" w:rsidRPr="009C1F41" w:rsidRDefault="00BB1EEE" w:rsidP="00B91091">
            <w:r w:rsidRPr="009C1F41">
              <w:t>3</w:t>
            </w:r>
          </w:p>
        </w:tc>
        <w:tc>
          <w:tcPr>
            <w:tcW w:w="0" w:type="auto"/>
          </w:tcPr>
          <w:p w14:paraId="513FC98D" w14:textId="77777777" w:rsidR="00BB1EEE" w:rsidRPr="00EB2234" w:rsidRDefault="00BB1EEE" w:rsidP="00B91091">
            <w:r w:rsidRPr="00EB2234">
              <w:t>25.0000</w:t>
            </w:r>
          </w:p>
        </w:tc>
        <w:tc>
          <w:tcPr>
            <w:tcW w:w="0" w:type="auto"/>
          </w:tcPr>
          <w:p w14:paraId="1723F400" w14:textId="77777777" w:rsidR="00BB1EEE" w:rsidRPr="002B15C4" w:rsidRDefault="00BB1EEE" w:rsidP="00B91091">
            <w:r w:rsidRPr="002B15C4">
              <w:t>0</w:t>
            </w:r>
          </w:p>
        </w:tc>
      </w:tr>
      <w:tr w:rsidR="00BB1EEE" w14:paraId="58AB877C" w14:textId="77777777" w:rsidTr="00B91091">
        <w:tc>
          <w:tcPr>
            <w:tcW w:w="0" w:type="auto"/>
          </w:tcPr>
          <w:p w14:paraId="16CBD10B" w14:textId="77777777" w:rsidR="00BB1EEE" w:rsidRPr="002A004A" w:rsidRDefault="00BB1EEE" w:rsidP="00B91091">
            <w:r w:rsidRPr="002A004A">
              <w:t>Umbelliferon</w:t>
            </w:r>
          </w:p>
        </w:tc>
        <w:tc>
          <w:tcPr>
            <w:tcW w:w="0" w:type="auto"/>
          </w:tcPr>
          <w:p w14:paraId="241F4B45" w14:textId="77777777" w:rsidR="00BB1EEE" w:rsidRDefault="00BB1EEE" w:rsidP="00B91091">
            <w:r>
              <w:t>28</w:t>
            </w:r>
          </w:p>
        </w:tc>
        <w:tc>
          <w:tcPr>
            <w:tcW w:w="0" w:type="auto"/>
          </w:tcPr>
          <w:p w14:paraId="5F97595A" w14:textId="77777777" w:rsidR="00BB1EEE" w:rsidRPr="00412F40" w:rsidRDefault="00BB1EEE" w:rsidP="00B91091">
            <w:r w:rsidRPr="00412F40">
              <w:t>35.4286</w:t>
            </w:r>
          </w:p>
        </w:tc>
        <w:tc>
          <w:tcPr>
            <w:tcW w:w="0" w:type="auto"/>
          </w:tcPr>
          <w:p w14:paraId="4C4BAFE1" w14:textId="77777777" w:rsidR="00BB1EEE" w:rsidRPr="00385A11" w:rsidRDefault="00BB1EEE" w:rsidP="00B91091">
            <w:r w:rsidRPr="00385A11">
              <w:t>31</w:t>
            </w:r>
          </w:p>
        </w:tc>
        <w:tc>
          <w:tcPr>
            <w:tcW w:w="0" w:type="auto"/>
          </w:tcPr>
          <w:p w14:paraId="0EA730F2" w14:textId="77777777" w:rsidR="00BB1EEE" w:rsidRPr="009917A9" w:rsidRDefault="00BB1EEE" w:rsidP="00B91091">
            <w:r w:rsidRPr="009917A9">
              <w:t>37.7143</w:t>
            </w:r>
          </w:p>
        </w:tc>
        <w:tc>
          <w:tcPr>
            <w:tcW w:w="0" w:type="auto"/>
          </w:tcPr>
          <w:p w14:paraId="3F0D5E19" w14:textId="77777777" w:rsidR="00BB1EEE" w:rsidRPr="009C1F41" w:rsidRDefault="00BB1EEE" w:rsidP="00B91091">
            <w:r w:rsidRPr="009C1F41">
              <w:t>10</w:t>
            </w:r>
          </w:p>
        </w:tc>
        <w:tc>
          <w:tcPr>
            <w:tcW w:w="0" w:type="auto"/>
          </w:tcPr>
          <w:p w14:paraId="7EDFC908" w14:textId="77777777" w:rsidR="00BB1EEE" w:rsidRPr="00EB2234" w:rsidRDefault="00BB1EEE" w:rsidP="00B91091">
            <w:r w:rsidRPr="00EB2234">
              <w:t>48.2857</w:t>
            </w:r>
          </w:p>
        </w:tc>
        <w:tc>
          <w:tcPr>
            <w:tcW w:w="0" w:type="auto"/>
          </w:tcPr>
          <w:p w14:paraId="6A3043F2" w14:textId="77777777" w:rsidR="00BB1EEE" w:rsidRPr="002B15C4" w:rsidRDefault="00BB1EEE" w:rsidP="00B91091">
            <w:r w:rsidRPr="002B15C4">
              <w:t>3</w:t>
            </w:r>
          </w:p>
        </w:tc>
      </w:tr>
      <w:tr w:rsidR="00BB1EEE" w14:paraId="482007A8" w14:textId="77777777" w:rsidTr="00B91091">
        <w:tc>
          <w:tcPr>
            <w:tcW w:w="0" w:type="auto"/>
          </w:tcPr>
          <w:p w14:paraId="47798174" w14:textId="77777777" w:rsidR="00BB1EEE" w:rsidRPr="002A004A" w:rsidRDefault="00BB1EEE" w:rsidP="00B91091">
            <w:r w:rsidRPr="002A004A">
              <w:t>Tomatine</w:t>
            </w:r>
          </w:p>
        </w:tc>
        <w:tc>
          <w:tcPr>
            <w:tcW w:w="0" w:type="auto"/>
          </w:tcPr>
          <w:p w14:paraId="1B681E14" w14:textId="77777777" w:rsidR="00BB1EEE" w:rsidRDefault="00BB1EEE" w:rsidP="00B91091">
            <w:r>
              <w:t>29</w:t>
            </w:r>
          </w:p>
        </w:tc>
        <w:tc>
          <w:tcPr>
            <w:tcW w:w="0" w:type="auto"/>
          </w:tcPr>
          <w:p w14:paraId="04569E11" w14:textId="77777777" w:rsidR="00BB1EEE" w:rsidRPr="00412F40" w:rsidRDefault="00BB1EEE" w:rsidP="00B91091">
            <w:r w:rsidRPr="00412F40">
              <w:t>37.142</w:t>
            </w:r>
            <w:r>
              <w:t>9</w:t>
            </w:r>
          </w:p>
        </w:tc>
        <w:tc>
          <w:tcPr>
            <w:tcW w:w="0" w:type="auto"/>
          </w:tcPr>
          <w:p w14:paraId="09FA9984" w14:textId="77777777" w:rsidR="00BB1EEE" w:rsidRPr="00385A11" w:rsidRDefault="00BB1EEE" w:rsidP="00B91091">
            <w:r w:rsidRPr="00385A11">
              <w:t>17</w:t>
            </w:r>
          </w:p>
        </w:tc>
        <w:tc>
          <w:tcPr>
            <w:tcW w:w="0" w:type="auto"/>
          </w:tcPr>
          <w:p w14:paraId="6DE01E4A" w14:textId="77777777" w:rsidR="00BB1EEE" w:rsidRPr="009917A9" w:rsidRDefault="00BB1EEE" w:rsidP="00B91091">
            <w:r w:rsidRPr="009917A9">
              <w:t>25.000</w:t>
            </w:r>
            <w:r>
              <w:t>0</w:t>
            </w:r>
          </w:p>
        </w:tc>
        <w:tc>
          <w:tcPr>
            <w:tcW w:w="0" w:type="auto"/>
          </w:tcPr>
          <w:p w14:paraId="49F6E5B5" w14:textId="77777777" w:rsidR="00BB1EEE" w:rsidRPr="009C1F41" w:rsidRDefault="00BB1EEE" w:rsidP="00B91091">
            <w:r w:rsidRPr="009C1F41">
              <w:t>0</w:t>
            </w:r>
          </w:p>
        </w:tc>
        <w:tc>
          <w:tcPr>
            <w:tcW w:w="0" w:type="auto"/>
          </w:tcPr>
          <w:p w14:paraId="1FD72F17" w14:textId="77777777" w:rsidR="00BB1EEE" w:rsidRPr="00EB2234" w:rsidRDefault="00BB1EEE" w:rsidP="00B91091">
            <w:r>
              <w:t>*</w:t>
            </w:r>
          </w:p>
        </w:tc>
        <w:tc>
          <w:tcPr>
            <w:tcW w:w="0" w:type="auto"/>
          </w:tcPr>
          <w:p w14:paraId="1D365322" w14:textId="77777777" w:rsidR="00BB1EEE" w:rsidRPr="002B15C4" w:rsidRDefault="00BB1EEE" w:rsidP="00B91091">
            <w:r>
              <w:t>*</w:t>
            </w:r>
          </w:p>
        </w:tc>
      </w:tr>
      <w:tr w:rsidR="00BB1EEE" w14:paraId="10B7921A" w14:textId="77777777" w:rsidTr="00B91091">
        <w:tc>
          <w:tcPr>
            <w:tcW w:w="0" w:type="auto"/>
          </w:tcPr>
          <w:p w14:paraId="0FD29CBD" w14:textId="77777777" w:rsidR="00BB1EEE" w:rsidRPr="002A004A" w:rsidRDefault="00BB1EEE" w:rsidP="00B91091">
            <w:proofErr w:type="spellStart"/>
            <w:r w:rsidRPr="002A004A">
              <w:t>Rutin</w:t>
            </w:r>
            <w:proofErr w:type="spellEnd"/>
          </w:p>
        </w:tc>
        <w:tc>
          <w:tcPr>
            <w:tcW w:w="0" w:type="auto"/>
          </w:tcPr>
          <w:p w14:paraId="1DD3B6EF" w14:textId="77777777" w:rsidR="00BB1EEE" w:rsidRDefault="00BB1EEE" w:rsidP="00B91091">
            <w:r>
              <w:t>30</w:t>
            </w:r>
          </w:p>
        </w:tc>
        <w:tc>
          <w:tcPr>
            <w:tcW w:w="0" w:type="auto"/>
          </w:tcPr>
          <w:p w14:paraId="5E1DB21C" w14:textId="77777777" w:rsidR="00BB1EEE" w:rsidRPr="00412F40" w:rsidRDefault="00BB1EEE" w:rsidP="00B91091">
            <w:r w:rsidRPr="00412F40">
              <w:t>24.4286</w:t>
            </w:r>
          </w:p>
        </w:tc>
        <w:tc>
          <w:tcPr>
            <w:tcW w:w="0" w:type="auto"/>
          </w:tcPr>
          <w:p w14:paraId="3446BA5C" w14:textId="77777777" w:rsidR="00BB1EEE" w:rsidRPr="00385A11" w:rsidRDefault="00BB1EEE" w:rsidP="00B91091">
            <w:r w:rsidRPr="00385A11">
              <w:t>41</w:t>
            </w:r>
          </w:p>
        </w:tc>
        <w:tc>
          <w:tcPr>
            <w:tcW w:w="0" w:type="auto"/>
          </w:tcPr>
          <w:p w14:paraId="18681B43" w14:textId="77777777" w:rsidR="00BB1EEE" w:rsidRPr="009917A9" w:rsidRDefault="00BB1EEE" w:rsidP="00B91091">
            <w:r w:rsidRPr="009917A9">
              <w:t>18.4286</w:t>
            </w:r>
          </w:p>
        </w:tc>
        <w:tc>
          <w:tcPr>
            <w:tcW w:w="0" w:type="auto"/>
          </w:tcPr>
          <w:p w14:paraId="6CEAA9E3" w14:textId="77777777" w:rsidR="00BB1EEE" w:rsidRPr="009C1F41" w:rsidRDefault="00BB1EEE" w:rsidP="00B91091">
            <w:r w:rsidRPr="009C1F41">
              <w:t>50</w:t>
            </w:r>
          </w:p>
        </w:tc>
        <w:tc>
          <w:tcPr>
            <w:tcW w:w="0" w:type="auto"/>
          </w:tcPr>
          <w:p w14:paraId="01844D6C" w14:textId="77777777" w:rsidR="00BB1EEE" w:rsidRPr="00EB2234" w:rsidRDefault="00BB1EEE" w:rsidP="00B91091">
            <w:r w:rsidRPr="00EB2234">
              <w:t>40.7143</w:t>
            </w:r>
          </w:p>
        </w:tc>
        <w:tc>
          <w:tcPr>
            <w:tcW w:w="0" w:type="auto"/>
          </w:tcPr>
          <w:p w14:paraId="4B9AE7B3" w14:textId="77777777" w:rsidR="00BB1EEE" w:rsidRPr="002B15C4" w:rsidRDefault="00BB1EEE" w:rsidP="00B91091">
            <w:r w:rsidRPr="002B15C4">
              <w:t>47</w:t>
            </w:r>
          </w:p>
        </w:tc>
      </w:tr>
      <w:tr w:rsidR="00BB1EEE" w14:paraId="3EE2E557" w14:textId="77777777" w:rsidTr="00B91091">
        <w:tc>
          <w:tcPr>
            <w:tcW w:w="0" w:type="auto"/>
          </w:tcPr>
          <w:p w14:paraId="6D6CA6BD" w14:textId="77777777" w:rsidR="00BB1EEE" w:rsidRPr="002A004A" w:rsidRDefault="00BB1EEE" w:rsidP="00B91091">
            <w:proofErr w:type="spellStart"/>
            <w:r w:rsidRPr="002A004A">
              <w:t>Salicine</w:t>
            </w:r>
            <w:proofErr w:type="spellEnd"/>
          </w:p>
        </w:tc>
        <w:tc>
          <w:tcPr>
            <w:tcW w:w="0" w:type="auto"/>
          </w:tcPr>
          <w:p w14:paraId="7C45A2CF" w14:textId="77777777" w:rsidR="00BB1EEE" w:rsidRDefault="00BB1EEE" w:rsidP="00B91091">
            <w:r>
              <w:t>31</w:t>
            </w:r>
          </w:p>
        </w:tc>
        <w:tc>
          <w:tcPr>
            <w:tcW w:w="0" w:type="auto"/>
          </w:tcPr>
          <w:p w14:paraId="1683CCAC" w14:textId="77777777" w:rsidR="00BB1EEE" w:rsidRPr="00412F40" w:rsidRDefault="00BB1EEE" w:rsidP="00B91091">
            <w:r w:rsidRPr="00412F40">
              <w:t>37.8571</w:t>
            </w:r>
          </w:p>
        </w:tc>
        <w:tc>
          <w:tcPr>
            <w:tcW w:w="0" w:type="auto"/>
          </w:tcPr>
          <w:p w14:paraId="594FA47F" w14:textId="77777777" w:rsidR="00BB1EEE" w:rsidRPr="00385A11" w:rsidRDefault="00BB1EEE" w:rsidP="00B91091">
            <w:r w:rsidRPr="00385A11">
              <w:t>40</w:t>
            </w:r>
          </w:p>
        </w:tc>
        <w:tc>
          <w:tcPr>
            <w:tcW w:w="0" w:type="auto"/>
          </w:tcPr>
          <w:p w14:paraId="5F6676F3" w14:textId="77777777" w:rsidR="00BB1EEE" w:rsidRPr="009917A9" w:rsidRDefault="00BB1EEE" w:rsidP="00B91091">
            <w:r w:rsidRPr="009917A9">
              <w:t>30.5714</w:t>
            </w:r>
          </w:p>
        </w:tc>
        <w:tc>
          <w:tcPr>
            <w:tcW w:w="0" w:type="auto"/>
          </w:tcPr>
          <w:p w14:paraId="78EE27CF" w14:textId="77777777" w:rsidR="00BB1EEE" w:rsidRPr="009C1F41" w:rsidRDefault="00BB1EEE" w:rsidP="00B91091">
            <w:r w:rsidRPr="009C1F41">
              <w:t>46</w:t>
            </w:r>
          </w:p>
        </w:tc>
        <w:tc>
          <w:tcPr>
            <w:tcW w:w="0" w:type="auto"/>
          </w:tcPr>
          <w:p w14:paraId="637A20BD" w14:textId="77777777" w:rsidR="00BB1EEE" w:rsidRPr="00EB2234" w:rsidRDefault="00BB1EEE" w:rsidP="00B91091">
            <w:r w:rsidRPr="00EB2234">
              <w:t>33.8571</w:t>
            </w:r>
          </w:p>
        </w:tc>
        <w:tc>
          <w:tcPr>
            <w:tcW w:w="0" w:type="auto"/>
          </w:tcPr>
          <w:p w14:paraId="5F46EC44" w14:textId="77777777" w:rsidR="00BB1EEE" w:rsidRPr="002B15C4" w:rsidRDefault="00BB1EEE" w:rsidP="00B91091">
            <w:r w:rsidRPr="002B15C4">
              <w:t>2</w:t>
            </w:r>
          </w:p>
        </w:tc>
      </w:tr>
      <w:tr w:rsidR="00BB1EEE" w14:paraId="01226626" w14:textId="77777777" w:rsidTr="00B91091">
        <w:tc>
          <w:tcPr>
            <w:tcW w:w="0" w:type="auto"/>
          </w:tcPr>
          <w:p w14:paraId="2184FF04" w14:textId="77777777" w:rsidR="00BB1EEE" w:rsidRPr="002A004A" w:rsidRDefault="00BB1EEE" w:rsidP="00B91091">
            <w:proofErr w:type="spellStart"/>
            <w:r w:rsidRPr="002A004A">
              <w:t>Isatin</w:t>
            </w:r>
            <w:proofErr w:type="spellEnd"/>
          </w:p>
        </w:tc>
        <w:tc>
          <w:tcPr>
            <w:tcW w:w="0" w:type="auto"/>
          </w:tcPr>
          <w:p w14:paraId="06381014" w14:textId="77777777" w:rsidR="00BB1EEE" w:rsidRDefault="00BB1EEE" w:rsidP="00B91091">
            <w:r>
              <w:t>32</w:t>
            </w:r>
          </w:p>
        </w:tc>
        <w:tc>
          <w:tcPr>
            <w:tcW w:w="0" w:type="auto"/>
          </w:tcPr>
          <w:p w14:paraId="2FCD77A7" w14:textId="77777777" w:rsidR="00BB1EEE" w:rsidRPr="00412F40" w:rsidRDefault="00BB1EEE" w:rsidP="00B91091">
            <w:r w:rsidRPr="00412F40">
              <w:t>18.1429</w:t>
            </w:r>
          </w:p>
        </w:tc>
        <w:tc>
          <w:tcPr>
            <w:tcW w:w="0" w:type="auto"/>
          </w:tcPr>
          <w:p w14:paraId="787417D5" w14:textId="77777777" w:rsidR="00BB1EEE" w:rsidRPr="00385A11" w:rsidRDefault="00BB1EEE" w:rsidP="00B91091">
            <w:r w:rsidRPr="00385A11">
              <w:t>42</w:t>
            </w:r>
          </w:p>
        </w:tc>
        <w:tc>
          <w:tcPr>
            <w:tcW w:w="0" w:type="auto"/>
          </w:tcPr>
          <w:p w14:paraId="18C3423D" w14:textId="77777777" w:rsidR="00BB1EEE" w:rsidRPr="009917A9" w:rsidRDefault="00BB1EEE" w:rsidP="00B91091">
            <w:r w:rsidRPr="009917A9">
              <w:t>20.2857</w:t>
            </w:r>
          </w:p>
        </w:tc>
        <w:tc>
          <w:tcPr>
            <w:tcW w:w="0" w:type="auto"/>
          </w:tcPr>
          <w:p w14:paraId="15D0DB61" w14:textId="77777777" w:rsidR="00BB1EEE" w:rsidRPr="009C1F41" w:rsidRDefault="00BB1EEE" w:rsidP="00B91091">
            <w:r w:rsidRPr="009C1F41">
              <w:t>47</w:t>
            </w:r>
          </w:p>
        </w:tc>
        <w:tc>
          <w:tcPr>
            <w:tcW w:w="0" w:type="auto"/>
          </w:tcPr>
          <w:p w14:paraId="087CDB14" w14:textId="77777777" w:rsidR="00BB1EEE" w:rsidRPr="00EB2234" w:rsidRDefault="00BB1EEE" w:rsidP="00B91091">
            <w:r w:rsidRPr="00EB2234">
              <w:t>32.0000</w:t>
            </w:r>
          </w:p>
        </w:tc>
        <w:tc>
          <w:tcPr>
            <w:tcW w:w="0" w:type="auto"/>
          </w:tcPr>
          <w:p w14:paraId="38ED42A4" w14:textId="77777777" w:rsidR="00BB1EEE" w:rsidRPr="002B15C4" w:rsidRDefault="00BB1EEE" w:rsidP="00B91091">
            <w:r w:rsidRPr="002B15C4">
              <w:t>0</w:t>
            </w:r>
          </w:p>
        </w:tc>
      </w:tr>
      <w:tr w:rsidR="00BB1EEE" w14:paraId="5479FDC1" w14:textId="77777777" w:rsidTr="00B91091">
        <w:tc>
          <w:tcPr>
            <w:tcW w:w="0" w:type="auto"/>
          </w:tcPr>
          <w:p w14:paraId="1FB567BE" w14:textId="77777777" w:rsidR="00BB1EEE" w:rsidRPr="002A004A" w:rsidRDefault="00BB1EEE" w:rsidP="00B91091">
            <w:r w:rsidRPr="002A004A">
              <w:t>Brucine</w:t>
            </w:r>
          </w:p>
        </w:tc>
        <w:tc>
          <w:tcPr>
            <w:tcW w:w="0" w:type="auto"/>
          </w:tcPr>
          <w:p w14:paraId="0D59B6C0" w14:textId="77777777" w:rsidR="00BB1EEE" w:rsidRDefault="00BB1EEE" w:rsidP="00B91091">
            <w:r>
              <w:t>33</w:t>
            </w:r>
          </w:p>
        </w:tc>
        <w:tc>
          <w:tcPr>
            <w:tcW w:w="0" w:type="auto"/>
          </w:tcPr>
          <w:p w14:paraId="45C490BF" w14:textId="77777777" w:rsidR="00BB1EEE" w:rsidRPr="00412F40" w:rsidRDefault="00BB1EEE" w:rsidP="00B91091">
            <w:r w:rsidRPr="00412F40">
              <w:t>54.4286</w:t>
            </w:r>
          </w:p>
        </w:tc>
        <w:tc>
          <w:tcPr>
            <w:tcW w:w="0" w:type="auto"/>
          </w:tcPr>
          <w:p w14:paraId="20F1B8EE" w14:textId="77777777" w:rsidR="00BB1EEE" w:rsidRPr="00385A11" w:rsidRDefault="00BB1EEE" w:rsidP="00B91091">
            <w:r w:rsidRPr="00385A11">
              <w:t>0</w:t>
            </w:r>
          </w:p>
        </w:tc>
        <w:tc>
          <w:tcPr>
            <w:tcW w:w="0" w:type="auto"/>
          </w:tcPr>
          <w:p w14:paraId="745053D5" w14:textId="77777777" w:rsidR="00BB1EEE" w:rsidRPr="009917A9" w:rsidRDefault="00BB1EEE" w:rsidP="00B91091">
            <w:r w:rsidRPr="009917A9">
              <w:t>25.8571</w:t>
            </w:r>
          </w:p>
        </w:tc>
        <w:tc>
          <w:tcPr>
            <w:tcW w:w="0" w:type="auto"/>
          </w:tcPr>
          <w:p w14:paraId="48ACF642" w14:textId="77777777" w:rsidR="00BB1EEE" w:rsidRPr="009C1F41" w:rsidRDefault="00BB1EEE" w:rsidP="00B91091">
            <w:r w:rsidRPr="009C1F41">
              <w:t>0</w:t>
            </w:r>
          </w:p>
        </w:tc>
        <w:tc>
          <w:tcPr>
            <w:tcW w:w="0" w:type="auto"/>
          </w:tcPr>
          <w:p w14:paraId="2E7020C3" w14:textId="77777777" w:rsidR="00BB1EEE" w:rsidRPr="00EB2234" w:rsidRDefault="00BB1EEE" w:rsidP="00B91091">
            <w:r w:rsidRPr="00EB2234">
              <w:t>31.4286</w:t>
            </w:r>
          </w:p>
        </w:tc>
        <w:tc>
          <w:tcPr>
            <w:tcW w:w="0" w:type="auto"/>
          </w:tcPr>
          <w:p w14:paraId="1EA5AA11" w14:textId="77777777" w:rsidR="00BB1EEE" w:rsidRPr="002B15C4" w:rsidRDefault="00BB1EEE" w:rsidP="00B91091">
            <w:r w:rsidRPr="002B15C4">
              <w:t>0</w:t>
            </w:r>
          </w:p>
        </w:tc>
      </w:tr>
      <w:tr w:rsidR="00BB1EEE" w14:paraId="02BD0C43" w14:textId="77777777" w:rsidTr="00B91091">
        <w:tc>
          <w:tcPr>
            <w:tcW w:w="0" w:type="auto"/>
          </w:tcPr>
          <w:p w14:paraId="6708BC10" w14:textId="77777777" w:rsidR="00BB1EEE" w:rsidRPr="002A004A" w:rsidRDefault="00BB1EEE" w:rsidP="00B91091">
            <w:r w:rsidRPr="002A004A">
              <w:t>Strychnine</w:t>
            </w:r>
          </w:p>
        </w:tc>
        <w:tc>
          <w:tcPr>
            <w:tcW w:w="0" w:type="auto"/>
          </w:tcPr>
          <w:p w14:paraId="5523A1AE" w14:textId="77777777" w:rsidR="00BB1EEE" w:rsidRDefault="00BB1EEE" w:rsidP="00B91091">
            <w:r>
              <w:t>34</w:t>
            </w:r>
          </w:p>
        </w:tc>
        <w:tc>
          <w:tcPr>
            <w:tcW w:w="0" w:type="auto"/>
          </w:tcPr>
          <w:p w14:paraId="52FE7151" w14:textId="77777777" w:rsidR="00BB1EEE" w:rsidRPr="00412F40" w:rsidRDefault="00BB1EEE" w:rsidP="00B91091">
            <w:r w:rsidRPr="00412F40">
              <w:t>35.8571</w:t>
            </w:r>
          </w:p>
        </w:tc>
        <w:tc>
          <w:tcPr>
            <w:tcW w:w="0" w:type="auto"/>
          </w:tcPr>
          <w:p w14:paraId="064E19DB" w14:textId="77777777" w:rsidR="00BB1EEE" w:rsidRPr="00385A11" w:rsidRDefault="00BB1EEE" w:rsidP="00B91091">
            <w:r w:rsidRPr="00385A11">
              <w:t>3</w:t>
            </w:r>
          </w:p>
        </w:tc>
        <w:tc>
          <w:tcPr>
            <w:tcW w:w="0" w:type="auto"/>
          </w:tcPr>
          <w:p w14:paraId="7D428979" w14:textId="77777777" w:rsidR="00BB1EEE" w:rsidRPr="009917A9" w:rsidRDefault="00BB1EEE" w:rsidP="00B91091">
            <w:r w:rsidRPr="009917A9">
              <w:t>7.42857</w:t>
            </w:r>
          </w:p>
        </w:tc>
        <w:tc>
          <w:tcPr>
            <w:tcW w:w="0" w:type="auto"/>
          </w:tcPr>
          <w:p w14:paraId="7CA0D985" w14:textId="77777777" w:rsidR="00BB1EEE" w:rsidRPr="009C1F41" w:rsidRDefault="00BB1EEE" w:rsidP="00B91091">
            <w:r w:rsidRPr="009C1F41">
              <w:t>0</w:t>
            </w:r>
          </w:p>
        </w:tc>
        <w:tc>
          <w:tcPr>
            <w:tcW w:w="0" w:type="auto"/>
          </w:tcPr>
          <w:p w14:paraId="41C5B92E" w14:textId="77777777" w:rsidR="00BB1EEE" w:rsidRPr="00EB2234" w:rsidRDefault="00BB1EEE" w:rsidP="00B91091">
            <w:r w:rsidRPr="00EB2234">
              <w:t>33.4286</w:t>
            </w:r>
          </w:p>
        </w:tc>
        <w:tc>
          <w:tcPr>
            <w:tcW w:w="0" w:type="auto"/>
          </w:tcPr>
          <w:p w14:paraId="595DE8E9" w14:textId="77777777" w:rsidR="00BB1EEE" w:rsidRPr="002B15C4" w:rsidRDefault="00BB1EEE" w:rsidP="00B91091">
            <w:r w:rsidRPr="002B15C4">
              <w:t>0</w:t>
            </w:r>
          </w:p>
        </w:tc>
      </w:tr>
      <w:tr w:rsidR="00BB1EEE" w14:paraId="6D1B9E0F" w14:textId="77777777" w:rsidTr="00B91091">
        <w:tc>
          <w:tcPr>
            <w:tcW w:w="0" w:type="auto"/>
          </w:tcPr>
          <w:p w14:paraId="298C231C" w14:textId="77777777" w:rsidR="00BB1EEE" w:rsidRPr="002A004A" w:rsidRDefault="00BB1EEE" w:rsidP="00B91091">
            <w:r w:rsidRPr="002A004A">
              <w:t>Quinine HCl</w:t>
            </w:r>
          </w:p>
        </w:tc>
        <w:tc>
          <w:tcPr>
            <w:tcW w:w="0" w:type="auto"/>
          </w:tcPr>
          <w:p w14:paraId="002BA891" w14:textId="77777777" w:rsidR="00BB1EEE" w:rsidRDefault="00BB1EEE" w:rsidP="00B91091">
            <w:r>
              <w:t>35</w:t>
            </w:r>
          </w:p>
        </w:tc>
        <w:tc>
          <w:tcPr>
            <w:tcW w:w="0" w:type="auto"/>
          </w:tcPr>
          <w:p w14:paraId="25EE806B" w14:textId="77777777" w:rsidR="00BB1EEE" w:rsidRPr="00412F40" w:rsidRDefault="00BB1EEE" w:rsidP="00B91091">
            <w:r w:rsidRPr="00412F40">
              <w:t>25.0000</w:t>
            </w:r>
          </w:p>
        </w:tc>
        <w:tc>
          <w:tcPr>
            <w:tcW w:w="0" w:type="auto"/>
          </w:tcPr>
          <w:p w14:paraId="49C15620" w14:textId="77777777" w:rsidR="00BB1EEE" w:rsidRPr="00385A11" w:rsidRDefault="00BB1EEE" w:rsidP="00B91091">
            <w:r w:rsidRPr="00385A11">
              <w:t>31</w:t>
            </w:r>
          </w:p>
        </w:tc>
        <w:tc>
          <w:tcPr>
            <w:tcW w:w="0" w:type="auto"/>
          </w:tcPr>
          <w:p w14:paraId="1911D5E8" w14:textId="77777777" w:rsidR="00BB1EEE" w:rsidRPr="009917A9" w:rsidRDefault="00BB1EEE" w:rsidP="00B91091">
            <w:r w:rsidRPr="009917A9">
              <w:t>16.1429</w:t>
            </w:r>
          </w:p>
        </w:tc>
        <w:tc>
          <w:tcPr>
            <w:tcW w:w="0" w:type="auto"/>
          </w:tcPr>
          <w:p w14:paraId="5C47D54F" w14:textId="77777777" w:rsidR="00BB1EEE" w:rsidRPr="009C1F41" w:rsidRDefault="00BB1EEE" w:rsidP="00B91091">
            <w:r w:rsidRPr="009C1F41">
              <w:t>30</w:t>
            </w:r>
          </w:p>
        </w:tc>
        <w:tc>
          <w:tcPr>
            <w:tcW w:w="0" w:type="auto"/>
          </w:tcPr>
          <w:p w14:paraId="4ACF2219" w14:textId="77777777" w:rsidR="00BB1EEE" w:rsidRPr="00EB2234" w:rsidRDefault="00BB1EEE" w:rsidP="00B91091">
            <w:r w:rsidRPr="00EB2234">
              <w:t>29.2857</w:t>
            </w:r>
          </w:p>
        </w:tc>
        <w:tc>
          <w:tcPr>
            <w:tcW w:w="0" w:type="auto"/>
          </w:tcPr>
          <w:p w14:paraId="075BF03A" w14:textId="77777777" w:rsidR="00BB1EEE" w:rsidRPr="002B15C4" w:rsidRDefault="00BB1EEE" w:rsidP="00B91091">
            <w:r w:rsidRPr="002B15C4">
              <w:t>0</w:t>
            </w:r>
          </w:p>
        </w:tc>
      </w:tr>
      <w:tr w:rsidR="00BB1EEE" w14:paraId="677FBABD" w14:textId="77777777" w:rsidTr="00B91091">
        <w:tc>
          <w:tcPr>
            <w:tcW w:w="0" w:type="auto"/>
          </w:tcPr>
          <w:p w14:paraId="578BA01B" w14:textId="77777777" w:rsidR="00BB1EEE" w:rsidRPr="002A004A" w:rsidRDefault="00BB1EEE" w:rsidP="00B91091">
            <w:r w:rsidRPr="002A004A">
              <w:t>Ergotamine tartrate</w:t>
            </w:r>
          </w:p>
        </w:tc>
        <w:tc>
          <w:tcPr>
            <w:tcW w:w="0" w:type="auto"/>
          </w:tcPr>
          <w:p w14:paraId="228A12FD" w14:textId="77777777" w:rsidR="00BB1EEE" w:rsidRDefault="00BB1EEE" w:rsidP="00B91091">
            <w:r>
              <w:t>36</w:t>
            </w:r>
          </w:p>
        </w:tc>
        <w:tc>
          <w:tcPr>
            <w:tcW w:w="0" w:type="auto"/>
          </w:tcPr>
          <w:p w14:paraId="26072BF5" w14:textId="77777777" w:rsidR="00BB1EEE" w:rsidRPr="00412F40" w:rsidRDefault="00BB1EEE" w:rsidP="00B91091">
            <w:r w:rsidRPr="00412F40">
              <w:t>29.7143</w:t>
            </w:r>
          </w:p>
        </w:tc>
        <w:tc>
          <w:tcPr>
            <w:tcW w:w="0" w:type="auto"/>
          </w:tcPr>
          <w:p w14:paraId="7C2E2ABF" w14:textId="77777777" w:rsidR="00BB1EEE" w:rsidRPr="00385A11" w:rsidRDefault="00BB1EEE" w:rsidP="00B91091">
            <w:r w:rsidRPr="00385A11">
              <w:t>0</w:t>
            </w:r>
          </w:p>
        </w:tc>
        <w:tc>
          <w:tcPr>
            <w:tcW w:w="0" w:type="auto"/>
          </w:tcPr>
          <w:p w14:paraId="122ACBF0" w14:textId="77777777" w:rsidR="00BB1EEE" w:rsidRPr="009917A9" w:rsidRDefault="00BB1EEE" w:rsidP="00B91091">
            <w:r>
              <w:t>*</w:t>
            </w:r>
          </w:p>
        </w:tc>
        <w:tc>
          <w:tcPr>
            <w:tcW w:w="0" w:type="auto"/>
          </w:tcPr>
          <w:p w14:paraId="0EDE750E" w14:textId="77777777" w:rsidR="00BB1EEE" w:rsidRPr="009C1F41" w:rsidRDefault="00BB1EEE" w:rsidP="00B91091">
            <w:r>
              <w:t>*</w:t>
            </w:r>
          </w:p>
        </w:tc>
        <w:tc>
          <w:tcPr>
            <w:tcW w:w="0" w:type="auto"/>
          </w:tcPr>
          <w:p w14:paraId="073D5CC7" w14:textId="77777777" w:rsidR="00BB1EEE" w:rsidRPr="00EB2234" w:rsidRDefault="00BB1EEE" w:rsidP="00B91091">
            <w:r>
              <w:t>*</w:t>
            </w:r>
          </w:p>
        </w:tc>
        <w:tc>
          <w:tcPr>
            <w:tcW w:w="0" w:type="auto"/>
          </w:tcPr>
          <w:p w14:paraId="581CE4BB" w14:textId="77777777" w:rsidR="00BB1EEE" w:rsidRPr="002B15C4" w:rsidRDefault="00BB1EEE" w:rsidP="00B91091">
            <w:r>
              <w:t>*</w:t>
            </w:r>
          </w:p>
        </w:tc>
      </w:tr>
      <w:tr w:rsidR="00BB1EEE" w14:paraId="7D783779" w14:textId="77777777" w:rsidTr="00B91091">
        <w:tc>
          <w:tcPr>
            <w:tcW w:w="0" w:type="auto"/>
          </w:tcPr>
          <w:p w14:paraId="2A2BD893" w14:textId="77777777" w:rsidR="00BB1EEE" w:rsidRPr="002A004A" w:rsidRDefault="00BB1EEE" w:rsidP="00B91091">
            <w:r w:rsidRPr="002A004A">
              <w:t>Codeine</w:t>
            </w:r>
          </w:p>
        </w:tc>
        <w:tc>
          <w:tcPr>
            <w:tcW w:w="0" w:type="auto"/>
          </w:tcPr>
          <w:p w14:paraId="6F20592A" w14:textId="77777777" w:rsidR="00BB1EEE" w:rsidRDefault="00BB1EEE" w:rsidP="00B91091">
            <w:r>
              <w:t>37</w:t>
            </w:r>
          </w:p>
        </w:tc>
        <w:tc>
          <w:tcPr>
            <w:tcW w:w="0" w:type="auto"/>
          </w:tcPr>
          <w:p w14:paraId="47099153" w14:textId="77777777" w:rsidR="00BB1EEE" w:rsidRPr="00412F40" w:rsidRDefault="00BB1EEE" w:rsidP="00B91091">
            <w:r w:rsidRPr="00412F40">
              <w:t>29.1429</w:t>
            </w:r>
          </w:p>
        </w:tc>
        <w:tc>
          <w:tcPr>
            <w:tcW w:w="0" w:type="auto"/>
          </w:tcPr>
          <w:p w14:paraId="5518FABD" w14:textId="77777777" w:rsidR="00BB1EEE" w:rsidRPr="00385A11" w:rsidRDefault="00BB1EEE" w:rsidP="00B91091">
            <w:r w:rsidRPr="00385A11">
              <w:t>11</w:t>
            </w:r>
          </w:p>
        </w:tc>
        <w:tc>
          <w:tcPr>
            <w:tcW w:w="0" w:type="auto"/>
          </w:tcPr>
          <w:p w14:paraId="3A57F97B" w14:textId="77777777" w:rsidR="00BB1EEE" w:rsidRPr="009917A9" w:rsidRDefault="00BB1EEE" w:rsidP="00B91091">
            <w:r w:rsidRPr="009917A9">
              <w:t>22.7143</w:t>
            </w:r>
          </w:p>
        </w:tc>
        <w:tc>
          <w:tcPr>
            <w:tcW w:w="0" w:type="auto"/>
          </w:tcPr>
          <w:p w14:paraId="5C0AAED6" w14:textId="77777777" w:rsidR="00BB1EEE" w:rsidRPr="009C1F41" w:rsidRDefault="00BB1EEE" w:rsidP="00B91091">
            <w:r w:rsidRPr="009C1F41">
              <w:t>0</w:t>
            </w:r>
          </w:p>
        </w:tc>
        <w:tc>
          <w:tcPr>
            <w:tcW w:w="0" w:type="auto"/>
          </w:tcPr>
          <w:p w14:paraId="20E228B4" w14:textId="77777777" w:rsidR="00BB1EEE" w:rsidRPr="00EB2234" w:rsidRDefault="00BB1EEE" w:rsidP="00B91091">
            <w:r w:rsidRPr="00EB2234">
              <w:t>48.1429</w:t>
            </w:r>
          </w:p>
        </w:tc>
        <w:tc>
          <w:tcPr>
            <w:tcW w:w="0" w:type="auto"/>
          </w:tcPr>
          <w:p w14:paraId="1F403684" w14:textId="77777777" w:rsidR="00BB1EEE" w:rsidRPr="002B15C4" w:rsidRDefault="00BB1EEE" w:rsidP="00B91091">
            <w:r w:rsidRPr="002B15C4">
              <w:t>0</w:t>
            </w:r>
          </w:p>
        </w:tc>
      </w:tr>
      <w:tr w:rsidR="00BB1EEE" w14:paraId="5F7106F3" w14:textId="77777777" w:rsidTr="00B91091">
        <w:tc>
          <w:tcPr>
            <w:tcW w:w="0" w:type="auto"/>
          </w:tcPr>
          <w:p w14:paraId="07F50EC7" w14:textId="77777777" w:rsidR="00BB1EEE" w:rsidRPr="002A004A" w:rsidRDefault="00BB1EEE" w:rsidP="00B91091">
            <w:r w:rsidRPr="002A004A">
              <w:t>cis-Aconitic acid</w:t>
            </w:r>
          </w:p>
        </w:tc>
        <w:tc>
          <w:tcPr>
            <w:tcW w:w="0" w:type="auto"/>
          </w:tcPr>
          <w:p w14:paraId="5F449878" w14:textId="77777777" w:rsidR="00BB1EEE" w:rsidRDefault="00BB1EEE" w:rsidP="00B91091">
            <w:r>
              <w:t>38</w:t>
            </w:r>
          </w:p>
        </w:tc>
        <w:tc>
          <w:tcPr>
            <w:tcW w:w="0" w:type="auto"/>
          </w:tcPr>
          <w:p w14:paraId="659A2BED" w14:textId="77777777" w:rsidR="00BB1EEE" w:rsidRPr="00412F40" w:rsidRDefault="00BB1EEE" w:rsidP="00B91091">
            <w:r w:rsidRPr="00412F40">
              <w:t>48.0000</w:t>
            </w:r>
          </w:p>
        </w:tc>
        <w:tc>
          <w:tcPr>
            <w:tcW w:w="0" w:type="auto"/>
          </w:tcPr>
          <w:p w14:paraId="6694185C" w14:textId="77777777" w:rsidR="00BB1EEE" w:rsidRPr="00385A11" w:rsidRDefault="00BB1EEE" w:rsidP="00B91091">
            <w:r w:rsidRPr="00385A11">
              <w:t>37</w:t>
            </w:r>
          </w:p>
        </w:tc>
        <w:tc>
          <w:tcPr>
            <w:tcW w:w="0" w:type="auto"/>
          </w:tcPr>
          <w:p w14:paraId="5A776586" w14:textId="77777777" w:rsidR="00BB1EEE" w:rsidRPr="009917A9" w:rsidRDefault="00BB1EEE" w:rsidP="00B91091">
            <w:r w:rsidRPr="009917A9">
              <w:t>25.2857</w:t>
            </w:r>
          </w:p>
        </w:tc>
        <w:tc>
          <w:tcPr>
            <w:tcW w:w="0" w:type="auto"/>
          </w:tcPr>
          <w:p w14:paraId="317EB94C" w14:textId="77777777" w:rsidR="00BB1EEE" w:rsidRPr="009C1F41" w:rsidRDefault="00BB1EEE" w:rsidP="00B91091">
            <w:r w:rsidRPr="009C1F41">
              <w:t>37</w:t>
            </w:r>
          </w:p>
        </w:tc>
        <w:tc>
          <w:tcPr>
            <w:tcW w:w="0" w:type="auto"/>
          </w:tcPr>
          <w:p w14:paraId="65975680" w14:textId="77777777" w:rsidR="00BB1EEE" w:rsidRPr="00EB2234" w:rsidRDefault="00BB1EEE" w:rsidP="00B91091">
            <w:r w:rsidRPr="00EB2234">
              <w:t>22.8571</w:t>
            </w:r>
          </w:p>
        </w:tc>
        <w:tc>
          <w:tcPr>
            <w:tcW w:w="0" w:type="auto"/>
          </w:tcPr>
          <w:p w14:paraId="79DE47AF" w14:textId="77777777" w:rsidR="00BB1EEE" w:rsidRPr="002B15C4" w:rsidRDefault="00BB1EEE" w:rsidP="00B91091">
            <w:r w:rsidRPr="002B15C4">
              <w:t>0</w:t>
            </w:r>
          </w:p>
        </w:tc>
      </w:tr>
      <w:tr w:rsidR="00BB1EEE" w14:paraId="0BD6FBA2" w14:textId="77777777" w:rsidTr="00B91091">
        <w:tc>
          <w:tcPr>
            <w:tcW w:w="0" w:type="auto"/>
          </w:tcPr>
          <w:p w14:paraId="0E247438" w14:textId="77777777" w:rsidR="00BB1EEE" w:rsidRPr="002A004A" w:rsidRDefault="00BB1EEE" w:rsidP="00B91091">
            <w:r w:rsidRPr="002A004A">
              <w:t>Nicotine hydrogen tartrate</w:t>
            </w:r>
          </w:p>
        </w:tc>
        <w:tc>
          <w:tcPr>
            <w:tcW w:w="0" w:type="auto"/>
          </w:tcPr>
          <w:p w14:paraId="278B36F3" w14:textId="77777777" w:rsidR="00BB1EEE" w:rsidRDefault="00BB1EEE" w:rsidP="00B91091">
            <w:r>
              <w:t>39</w:t>
            </w:r>
          </w:p>
        </w:tc>
        <w:tc>
          <w:tcPr>
            <w:tcW w:w="0" w:type="auto"/>
          </w:tcPr>
          <w:p w14:paraId="22C7E15F" w14:textId="77777777" w:rsidR="00BB1EEE" w:rsidRPr="00412F40" w:rsidRDefault="00BB1EEE" w:rsidP="00B91091">
            <w:r w:rsidRPr="00412F40">
              <w:t>36.4286</w:t>
            </w:r>
          </w:p>
        </w:tc>
        <w:tc>
          <w:tcPr>
            <w:tcW w:w="0" w:type="auto"/>
          </w:tcPr>
          <w:p w14:paraId="691DABDD" w14:textId="77777777" w:rsidR="00BB1EEE" w:rsidRPr="00385A11" w:rsidRDefault="00BB1EEE" w:rsidP="00B91091">
            <w:r w:rsidRPr="00385A11">
              <w:t>0</w:t>
            </w:r>
          </w:p>
        </w:tc>
        <w:tc>
          <w:tcPr>
            <w:tcW w:w="0" w:type="auto"/>
          </w:tcPr>
          <w:p w14:paraId="32571986" w14:textId="77777777" w:rsidR="00BB1EEE" w:rsidRPr="009917A9" w:rsidRDefault="00BB1EEE" w:rsidP="00B91091">
            <w:r w:rsidRPr="009917A9">
              <w:t>20.7143</w:t>
            </w:r>
          </w:p>
        </w:tc>
        <w:tc>
          <w:tcPr>
            <w:tcW w:w="0" w:type="auto"/>
          </w:tcPr>
          <w:p w14:paraId="527AF428" w14:textId="77777777" w:rsidR="00BB1EEE" w:rsidRPr="009C1F41" w:rsidRDefault="00BB1EEE" w:rsidP="00B91091">
            <w:r w:rsidRPr="009C1F41">
              <w:t>0</w:t>
            </w:r>
          </w:p>
        </w:tc>
        <w:tc>
          <w:tcPr>
            <w:tcW w:w="0" w:type="auto"/>
          </w:tcPr>
          <w:p w14:paraId="51F59180" w14:textId="77777777" w:rsidR="00BB1EEE" w:rsidRPr="00EB2234" w:rsidRDefault="00BB1EEE" w:rsidP="00B91091">
            <w:r w:rsidRPr="00EB2234">
              <w:t>18.4286</w:t>
            </w:r>
          </w:p>
        </w:tc>
        <w:tc>
          <w:tcPr>
            <w:tcW w:w="0" w:type="auto"/>
          </w:tcPr>
          <w:p w14:paraId="54DBB5B6" w14:textId="77777777" w:rsidR="00BB1EEE" w:rsidRPr="002B15C4" w:rsidRDefault="00BB1EEE" w:rsidP="00B91091">
            <w:r w:rsidRPr="002B15C4">
              <w:t>0</w:t>
            </w:r>
          </w:p>
        </w:tc>
      </w:tr>
      <w:tr w:rsidR="00BB1EEE" w14:paraId="5F2BD4EB" w14:textId="77777777" w:rsidTr="00B91091">
        <w:tc>
          <w:tcPr>
            <w:tcW w:w="0" w:type="auto"/>
          </w:tcPr>
          <w:p w14:paraId="51803AA3" w14:textId="77777777" w:rsidR="00BB1EEE" w:rsidRPr="002A004A" w:rsidRDefault="00BB1EEE" w:rsidP="00B91091">
            <w:r w:rsidRPr="002A004A">
              <w:t>Sodium oxalate</w:t>
            </w:r>
          </w:p>
        </w:tc>
        <w:tc>
          <w:tcPr>
            <w:tcW w:w="0" w:type="auto"/>
          </w:tcPr>
          <w:p w14:paraId="3F564F50" w14:textId="77777777" w:rsidR="00BB1EEE" w:rsidRDefault="00BB1EEE" w:rsidP="00B91091">
            <w:r>
              <w:t>40</w:t>
            </w:r>
          </w:p>
        </w:tc>
        <w:tc>
          <w:tcPr>
            <w:tcW w:w="0" w:type="auto"/>
          </w:tcPr>
          <w:p w14:paraId="6D2D9091" w14:textId="77777777" w:rsidR="00BB1EEE" w:rsidRPr="00412F40" w:rsidRDefault="00BB1EEE" w:rsidP="00B91091">
            <w:r w:rsidRPr="00412F40">
              <w:t>35.8571</w:t>
            </w:r>
          </w:p>
        </w:tc>
        <w:tc>
          <w:tcPr>
            <w:tcW w:w="0" w:type="auto"/>
          </w:tcPr>
          <w:p w14:paraId="08100915" w14:textId="77777777" w:rsidR="00BB1EEE" w:rsidRPr="00385A11" w:rsidRDefault="00BB1EEE" w:rsidP="00B91091">
            <w:r w:rsidRPr="00385A11">
              <w:t>37</w:t>
            </w:r>
          </w:p>
        </w:tc>
        <w:tc>
          <w:tcPr>
            <w:tcW w:w="0" w:type="auto"/>
          </w:tcPr>
          <w:p w14:paraId="6A392E96" w14:textId="77777777" w:rsidR="00BB1EEE" w:rsidRPr="009917A9" w:rsidRDefault="00BB1EEE" w:rsidP="00B91091">
            <w:r w:rsidRPr="009917A9">
              <w:t>13.7143</w:t>
            </w:r>
          </w:p>
        </w:tc>
        <w:tc>
          <w:tcPr>
            <w:tcW w:w="0" w:type="auto"/>
          </w:tcPr>
          <w:p w14:paraId="2EBD2708" w14:textId="77777777" w:rsidR="00BB1EEE" w:rsidRPr="009C1F41" w:rsidRDefault="00BB1EEE" w:rsidP="00B91091">
            <w:r w:rsidRPr="009C1F41">
              <w:t>0</w:t>
            </w:r>
          </w:p>
        </w:tc>
        <w:tc>
          <w:tcPr>
            <w:tcW w:w="0" w:type="auto"/>
          </w:tcPr>
          <w:p w14:paraId="298F1F05" w14:textId="77777777" w:rsidR="00BB1EEE" w:rsidRPr="00EB2234" w:rsidRDefault="00BB1EEE" w:rsidP="00B91091">
            <w:r w:rsidRPr="00EB2234">
              <w:t>22.5714</w:t>
            </w:r>
          </w:p>
        </w:tc>
        <w:tc>
          <w:tcPr>
            <w:tcW w:w="0" w:type="auto"/>
          </w:tcPr>
          <w:p w14:paraId="72A5D6BC" w14:textId="77777777" w:rsidR="00BB1EEE" w:rsidRPr="002B15C4" w:rsidRDefault="00BB1EEE" w:rsidP="00B91091">
            <w:r w:rsidRPr="002B15C4">
              <w:t>0</w:t>
            </w:r>
          </w:p>
        </w:tc>
      </w:tr>
      <w:tr w:rsidR="00BB1EEE" w14:paraId="28A6391E" w14:textId="77777777" w:rsidTr="00B91091">
        <w:tc>
          <w:tcPr>
            <w:tcW w:w="0" w:type="auto"/>
          </w:tcPr>
          <w:p w14:paraId="2F94277E" w14:textId="77777777" w:rsidR="00BB1EEE" w:rsidRPr="002A004A" w:rsidRDefault="00BB1EEE" w:rsidP="00B91091">
            <w:proofErr w:type="spellStart"/>
            <w:r w:rsidRPr="002A004A">
              <w:t>Tropinone</w:t>
            </w:r>
            <w:proofErr w:type="spellEnd"/>
            <w:r w:rsidRPr="002A004A">
              <w:t xml:space="preserve"> citrate</w:t>
            </w:r>
          </w:p>
        </w:tc>
        <w:tc>
          <w:tcPr>
            <w:tcW w:w="0" w:type="auto"/>
          </w:tcPr>
          <w:p w14:paraId="61BBEABB" w14:textId="77777777" w:rsidR="00BB1EEE" w:rsidRDefault="00BB1EEE" w:rsidP="00B91091">
            <w:r>
              <w:t>41</w:t>
            </w:r>
          </w:p>
        </w:tc>
        <w:tc>
          <w:tcPr>
            <w:tcW w:w="0" w:type="auto"/>
          </w:tcPr>
          <w:p w14:paraId="0128FF99" w14:textId="77777777" w:rsidR="00BB1EEE" w:rsidRPr="00412F40" w:rsidRDefault="00BB1EEE" w:rsidP="00B91091">
            <w:r w:rsidRPr="00412F40">
              <w:t>12.5714</w:t>
            </w:r>
          </w:p>
        </w:tc>
        <w:tc>
          <w:tcPr>
            <w:tcW w:w="0" w:type="auto"/>
          </w:tcPr>
          <w:p w14:paraId="1CE24722" w14:textId="77777777" w:rsidR="00BB1EEE" w:rsidRPr="00385A11" w:rsidRDefault="00BB1EEE" w:rsidP="00B91091">
            <w:r w:rsidRPr="00385A11">
              <w:t>45</w:t>
            </w:r>
          </w:p>
        </w:tc>
        <w:tc>
          <w:tcPr>
            <w:tcW w:w="0" w:type="auto"/>
          </w:tcPr>
          <w:p w14:paraId="2FCF9FD2" w14:textId="77777777" w:rsidR="00BB1EEE" w:rsidRPr="009917A9" w:rsidRDefault="00BB1EEE" w:rsidP="00B91091">
            <w:r w:rsidRPr="009917A9">
              <w:t>19.2857</w:t>
            </w:r>
          </w:p>
        </w:tc>
        <w:tc>
          <w:tcPr>
            <w:tcW w:w="0" w:type="auto"/>
          </w:tcPr>
          <w:p w14:paraId="4B3310AB" w14:textId="77777777" w:rsidR="00BB1EEE" w:rsidRPr="009C1F41" w:rsidRDefault="00BB1EEE" w:rsidP="00B91091">
            <w:r w:rsidRPr="009C1F41">
              <w:t>2</w:t>
            </w:r>
          </w:p>
        </w:tc>
        <w:tc>
          <w:tcPr>
            <w:tcW w:w="0" w:type="auto"/>
          </w:tcPr>
          <w:p w14:paraId="01135C5C" w14:textId="77777777" w:rsidR="00BB1EEE" w:rsidRPr="00EB2234" w:rsidRDefault="00BB1EEE" w:rsidP="00B91091">
            <w:r w:rsidRPr="00EB2234">
              <w:t>40.0000</w:t>
            </w:r>
          </w:p>
        </w:tc>
        <w:tc>
          <w:tcPr>
            <w:tcW w:w="0" w:type="auto"/>
          </w:tcPr>
          <w:p w14:paraId="5ECAE453" w14:textId="77777777" w:rsidR="00BB1EEE" w:rsidRPr="002B15C4" w:rsidRDefault="00BB1EEE" w:rsidP="00B91091">
            <w:r w:rsidRPr="002B15C4">
              <w:t>0</w:t>
            </w:r>
          </w:p>
        </w:tc>
      </w:tr>
      <w:tr w:rsidR="00BB1EEE" w14:paraId="43C844DE" w14:textId="77777777" w:rsidTr="00B91091">
        <w:tc>
          <w:tcPr>
            <w:tcW w:w="0" w:type="auto"/>
          </w:tcPr>
          <w:p w14:paraId="0BEA0799" w14:textId="77777777" w:rsidR="00BB1EEE" w:rsidRPr="002A004A" w:rsidRDefault="00BB1EEE" w:rsidP="00B91091">
            <w:r w:rsidRPr="002A004A">
              <w:t>Atropine</w:t>
            </w:r>
          </w:p>
        </w:tc>
        <w:tc>
          <w:tcPr>
            <w:tcW w:w="0" w:type="auto"/>
          </w:tcPr>
          <w:p w14:paraId="2C3227F0" w14:textId="77777777" w:rsidR="00BB1EEE" w:rsidRDefault="00BB1EEE" w:rsidP="00B91091">
            <w:r>
              <w:t>42</w:t>
            </w:r>
          </w:p>
        </w:tc>
        <w:tc>
          <w:tcPr>
            <w:tcW w:w="0" w:type="auto"/>
          </w:tcPr>
          <w:p w14:paraId="1B32F43D" w14:textId="77777777" w:rsidR="00BB1EEE" w:rsidRPr="00412F40" w:rsidRDefault="00BB1EEE" w:rsidP="00B91091">
            <w:r w:rsidRPr="00412F40">
              <w:t>18.1429</w:t>
            </w:r>
          </w:p>
        </w:tc>
        <w:tc>
          <w:tcPr>
            <w:tcW w:w="0" w:type="auto"/>
          </w:tcPr>
          <w:p w14:paraId="0CD077AB" w14:textId="77777777" w:rsidR="00BB1EEE" w:rsidRPr="00385A11" w:rsidRDefault="00BB1EEE" w:rsidP="00B91091">
            <w:r w:rsidRPr="00385A11">
              <w:t>7</w:t>
            </w:r>
          </w:p>
        </w:tc>
        <w:tc>
          <w:tcPr>
            <w:tcW w:w="0" w:type="auto"/>
          </w:tcPr>
          <w:p w14:paraId="348B94BE" w14:textId="77777777" w:rsidR="00BB1EEE" w:rsidRPr="009917A9" w:rsidRDefault="00BB1EEE" w:rsidP="00B91091">
            <w:r w:rsidRPr="009917A9">
              <w:t>16.8571</w:t>
            </w:r>
          </w:p>
        </w:tc>
        <w:tc>
          <w:tcPr>
            <w:tcW w:w="0" w:type="auto"/>
          </w:tcPr>
          <w:p w14:paraId="69D60AA6" w14:textId="77777777" w:rsidR="00BB1EEE" w:rsidRPr="009C1F41" w:rsidRDefault="00BB1EEE" w:rsidP="00B91091">
            <w:r w:rsidRPr="009C1F41">
              <w:t>0</w:t>
            </w:r>
          </w:p>
        </w:tc>
        <w:tc>
          <w:tcPr>
            <w:tcW w:w="0" w:type="auto"/>
          </w:tcPr>
          <w:p w14:paraId="53636309" w14:textId="77777777" w:rsidR="00BB1EEE" w:rsidRPr="00EB2234" w:rsidRDefault="00BB1EEE" w:rsidP="00B91091">
            <w:r>
              <w:t>38.1429</w:t>
            </w:r>
          </w:p>
        </w:tc>
        <w:tc>
          <w:tcPr>
            <w:tcW w:w="0" w:type="auto"/>
          </w:tcPr>
          <w:p w14:paraId="26DB3D38" w14:textId="77777777" w:rsidR="00BB1EEE" w:rsidRPr="002B15C4" w:rsidRDefault="00BB1EEE" w:rsidP="00B91091">
            <w:r w:rsidRPr="002B15C4">
              <w:t>0</w:t>
            </w:r>
          </w:p>
        </w:tc>
      </w:tr>
      <w:tr w:rsidR="00BB1EEE" w14:paraId="615D6CE9" w14:textId="77777777" w:rsidTr="00B91091">
        <w:tc>
          <w:tcPr>
            <w:tcW w:w="0" w:type="auto"/>
          </w:tcPr>
          <w:p w14:paraId="7506C2F9" w14:textId="77777777" w:rsidR="00BB1EEE" w:rsidRPr="002A004A" w:rsidRDefault="00BB1EEE" w:rsidP="00B91091">
            <w:proofErr w:type="spellStart"/>
            <w:r w:rsidRPr="002A004A">
              <w:t>Genisteine</w:t>
            </w:r>
            <w:proofErr w:type="spellEnd"/>
          </w:p>
        </w:tc>
        <w:tc>
          <w:tcPr>
            <w:tcW w:w="0" w:type="auto"/>
          </w:tcPr>
          <w:p w14:paraId="1F72D1DB" w14:textId="77777777" w:rsidR="00BB1EEE" w:rsidRDefault="00BB1EEE" w:rsidP="00B91091">
            <w:r>
              <w:t>43</w:t>
            </w:r>
          </w:p>
        </w:tc>
        <w:tc>
          <w:tcPr>
            <w:tcW w:w="0" w:type="auto"/>
          </w:tcPr>
          <w:p w14:paraId="12E97ABB" w14:textId="77777777" w:rsidR="00BB1EEE" w:rsidRPr="00412F40" w:rsidRDefault="00BB1EEE" w:rsidP="00B91091">
            <w:r w:rsidRPr="00412F40">
              <w:t>37.2857</w:t>
            </w:r>
          </w:p>
        </w:tc>
        <w:tc>
          <w:tcPr>
            <w:tcW w:w="0" w:type="auto"/>
          </w:tcPr>
          <w:p w14:paraId="221605F1" w14:textId="77777777" w:rsidR="00BB1EEE" w:rsidRPr="00385A11" w:rsidRDefault="00BB1EEE" w:rsidP="00B91091">
            <w:r w:rsidRPr="00385A11">
              <w:t>43</w:t>
            </w:r>
          </w:p>
        </w:tc>
        <w:tc>
          <w:tcPr>
            <w:tcW w:w="0" w:type="auto"/>
          </w:tcPr>
          <w:p w14:paraId="41EEB642" w14:textId="77777777" w:rsidR="00BB1EEE" w:rsidRPr="009917A9" w:rsidRDefault="00BB1EEE" w:rsidP="00B91091">
            <w:r w:rsidRPr="009917A9">
              <w:t>29.5714</w:t>
            </w:r>
          </w:p>
        </w:tc>
        <w:tc>
          <w:tcPr>
            <w:tcW w:w="0" w:type="auto"/>
          </w:tcPr>
          <w:p w14:paraId="7DD2D54B" w14:textId="77777777" w:rsidR="00BB1EEE" w:rsidRPr="009C1F41" w:rsidRDefault="00BB1EEE" w:rsidP="00B91091">
            <w:r w:rsidRPr="009C1F41">
              <w:t>50</w:t>
            </w:r>
          </w:p>
        </w:tc>
        <w:tc>
          <w:tcPr>
            <w:tcW w:w="0" w:type="auto"/>
          </w:tcPr>
          <w:p w14:paraId="1C4D9DDA" w14:textId="77777777" w:rsidR="00BB1EEE" w:rsidRPr="00EB2234" w:rsidRDefault="00BB1EEE" w:rsidP="00B91091">
            <w:r w:rsidRPr="00EB2234">
              <w:t>46.4286</w:t>
            </w:r>
          </w:p>
        </w:tc>
        <w:tc>
          <w:tcPr>
            <w:tcW w:w="0" w:type="auto"/>
          </w:tcPr>
          <w:p w14:paraId="68AD748E" w14:textId="77777777" w:rsidR="00BB1EEE" w:rsidRPr="002B15C4" w:rsidRDefault="00BB1EEE" w:rsidP="00B91091">
            <w:r w:rsidRPr="002B15C4">
              <w:t>19</w:t>
            </w:r>
          </w:p>
        </w:tc>
      </w:tr>
      <w:tr w:rsidR="00BB1EEE" w14:paraId="3DCAE171" w14:textId="77777777" w:rsidTr="00B91091">
        <w:tc>
          <w:tcPr>
            <w:tcW w:w="0" w:type="auto"/>
          </w:tcPr>
          <w:p w14:paraId="5828141D" w14:textId="77777777" w:rsidR="00BB1EEE" w:rsidRPr="002A004A" w:rsidRDefault="00BB1EEE" w:rsidP="00B91091">
            <w:proofErr w:type="spellStart"/>
            <w:r w:rsidRPr="002A004A">
              <w:t>Solasodine</w:t>
            </w:r>
            <w:proofErr w:type="spellEnd"/>
          </w:p>
        </w:tc>
        <w:tc>
          <w:tcPr>
            <w:tcW w:w="0" w:type="auto"/>
          </w:tcPr>
          <w:p w14:paraId="149884D7" w14:textId="77777777" w:rsidR="00BB1EEE" w:rsidRDefault="00BB1EEE" w:rsidP="00B91091">
            <w:r>
              <w:t>44</w:t>
            </w:r>
          </w:p>
        </w:tc>
        <w:tc>
          <w:tcPr>
            <w:tcW w:w="0" w:type="auto"/>
          </w:tcPr>
          <w:p w14:paraId="3A2CD996" w14:textId="77777777" w:rsidR="00BB1EEE" w:rsidRPr="00412F40" w:rsidRDefault="00BB1EEE" w:rsidP="00B91091">
            <w:r w:rsidRPr="00412F40">
              <w:t>36.4286</w:t>
            </w:r>
          </w:p>
        </w:tc>
        <w:tc>
          <w:tcPr>
            <w:tcW w:w="0" w:type="auto"/>
          </w:tcPr>
          <w:p w14:paraId="65A43325" w14:textId="77777777" w:rsidR="00BB1EEE" w:rsidRPr="00385A11" w:rsidRDefault="00BB1EEE" w:rsidP="00B91091">
            <w:r w:rsidRPr="00385A11">
              <w:t>31</w:t>
            </w:r>
          </w:p>
        </w:tc>
        <w:tc>
          <w:tcPr>
            <w:tcW w:w="0" w:type="auto"/>
          </w:tcPr>
          <w:p w14:paraId="674B029B" w14:textId="77777777" w:rsidR="00BB1EEE" w:rsidRPr="009917A9" w:rsidRDefault="00BB1EEE" w:rsidP="00B91091">
            <w:r>
              <w:t>*</w:t>
            </w:r>
          </w:p>
        </w:tc>
        <w:tc>
          <w:tcPr>
            <w:tcW w:w="0" w:type="auto"/>
          </w:tcPr>
          <w:p w14:paraId="43AFF14A" w14:textId="77777777" w:rsidR="00BB1EEE" w:rsidRPr="009C1F41" w:rsidRDefault="00BB1EEE" w:rsidP="00B91091">
            <w:r>
              <w:t>*</w:t>
            </w:r>
          </w:p>
        </w:tc>
        <w:tc>
          <w:tcPr>
            <w:tcW w:w="0" w:type="auto"/>
          </w:tcPr>
          <w:p w14:paraId="4FC87CD2" w14:textId="77777777" w:rsidR="00BB1EEE" w:rsidRDefault="00BB1EEE" w:rsidP="00B91091">
            <w:r w:rsidRPr="00EB2234">
              <w:t>46.000</w:t>
            </w:r>
            <w:r>
              <w:t>0</w:t>
            </w:r>
          </w:p>
        </w:tc>
        <w:tc>
          <w:tcPr>
            <w:tcW w:w="0" w:type="auto"/>
          </w:tcPr>
          <w:p w14:paraId="5969756E" w14:textId="77777777" w:rsidR="00BB1EEE" w:rsidRPr="002B15C4" w:rsidRDefault="00BB1EEE" w:rsidP="00B91091">
            <w:r w:rsidRPr="002B15C4">
              <w:t>0</w:t>
            </w:r>
          </w:p>
        </w:tc>
      </w:tr>
      <w:tr w:rsidR="00BB1EEE" w14:paraId="2DCE31A7" w14:textId="77777777" w:rsidTr="00B91091">
        <w:tc>
          <w:tcPr>
            <w:tcW w:w="0" w:type="auto"/>
          </w:tcPr>
          <w:p w14:paraId="2B3775C8" w14:textId="77777777" w:rsidR="00BB1EEE" w:rsidRDefault="00BB1EEE" w:rsidP="00B91091">
            <w:r w:rsidRPr="002A004A">
              <w:t>Vincamine</w:t>
            </w:r>
          </w:p>
        </w:tc>
        <w:tc>
          <w:tcPr>
            <w:tcW w:w="0" w:type="auto"/>
          </w:tcPr>
          <w:p w14:paraId="09AE494F" w14:textId="77777777" w:rsidR="00BB1EEE" w:rsidRDefault="00BB1EEE" w:rsidP="00B91091">
            <w:r>
              <w:t>45</w:t>
            </w:r>
          </w:p>
        </w:tc>
        <w:tc>
          <w:tcPr>
            <w:tcW w:w="0" w:type="auto"/>
          </w:tcPr>
          <w:p w14:paraId="7E3F1265" w14:textId="77777777" w:rsidR="00BB1EEE" w:rsidRDefault="00BB1EEE" w:rsidP="00B91091">
            <w:r w:rsidRPr="00412F40">
              <w:t>37.142</w:t>
            </w:r>
            <w:r>
              <w:t>9</w:t>
            </w:r>
          </w:p>
        </w:tc>
        <w:tc>
          <w:tcPr>
            <w:tcW w:w="0" w:type="auto"/>
          </w:tcPr>
          <w:p w14:paraId="54B19D75" w14:textId="77777777" w:rsidR="00BB1EEE" w:rsidRDefault="00BB1EEE" w:rsidP="00B91091">
            <w:r w:rsidRPr="00385A11">
              <w:t>0</w:t>
            </w:r>
          </w:p>
        </w:tc>
        <w:tc>
          <w:tcPr>
            <w:tcW w:w="0" w:type="auto"/>
          </w:tcPr>
          <w:p w14:paraId="3CF27994" w14:textId="77777777" w:rsidR="00BB1EEE" w:rsidRDefault="00BB1EEE" w:rsidP="00B91091">
            <w:r w:rsidRPr="009917A9">
              <w:t>25.5714</w:t>
            </w:r>
          </w:p>
        </w:tc>
        <w:tc>
          <w:tcPr>
            <w:tcW w:w="0" w:type="auto"/>
          </w:tcPr>
          <w:p w14:paraId="3D2F0812" w14:textId="77777777" w:rsidR="00BB1EEE" w:rsidRDefault="00BB1EEE" w:rsidP="00B91091">
            <w:r w:rsidRPr="009C1F41">
              <w:t>1</w:t>
            </w:r>
          </w:p>
        </w:tc>
        <w:tc>
          <w:tcPr>
            <w:tcW w:w="0" w:type="auto"/>
          </w:tcPr>
          <w:p w14:paraId="50556431" w14:textId="77777777" w:rsidR="00BB1EEE" w:rsidRPr="00EB2234" w:rsidRDefault="00BB1EEE" w:rsidP="00B91091">
            <w:r w:rsidRPr="00EB2234">
              <w:t>33.7143</w:t>
            </w:r>
          </w:p>
        </w:tc>
        <w:tc>
          <w:tcPr>
            <w:tcW w:w="0" w:type="auto"/>
          </w:tcPr>
          <w:p w14:paraId="76F19AD7" w14:textId="77777777" w:rsidR="00BB1EEE" w:rsidRDefault="00BB1EEE" w:rsidP="00B91091">
            <w:r w:rsidRPr="002B15C4">
              <w:t>0</w:t>
            </w:r>
          </w:p>
        </w:tc>
      </w:tr>
    </w:tbl>
    <w:p w14:paraId="0F63E5E3" w14:textId="77777777" w:rsidR="002C5747" w:rsidRDefault="002C5747" w:rsidP="00B91CFB"/>
    <w:p w14:paraId="0676EFFD" w14:textId="77777777" w:rsidR="00383CF9" w:rsidRDefault="00383CF9" w:rsidP="00B91CFB">
      <w:r w:rsidRPr="00383CF9">
        <w:rPr>
          <w:noProof/>
          <w:lang w:eastAsia="en-GB"/>
        </w:rPr>
        <w:lastRenderedPageBreak/>
        <w:drawing>
          <wp:inline distT="0" distB="0" distL="0" distR="0" wp14:anchorId="5B435698" wp14:editId="415DEEA5">
            <wp:extent cx="6205467" cy="5000625"/>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27138" cy="5018088"/>
                    </a:xfrm>
                    <a:prstGeom prst="rect">
                      <a:avLst/>
                    </a:prstGeom>
                    <a:noFill/>
                    <a:ln>
                      <a:noFill/>
                    </a:ln>
                  </pic:spPr>
                </pic:pic>
              </a:graphicData>
            </a:graphic>
          </wp:inline>
        </w:drawing>
      </w:r>
    </w:p>
    <w:p w14:paraId="1BE16B12" w14:textId="77777777" w:rsidR="00534C45" w:rsidRDefault="00534C45" w:rsidP="00B91CFB"/>
    <w:p w14:paraId="31D540D2" w14:textId="77777777" w:rsidR="009F3B9B" w:rsidRDefault="009F3B9B" w:rsidP="009F3B9B">
      <w:r>
        <w:t xml:space="preserve">The four corners of this plot can be investigated for interesting chemicals. </w:t>
      </w:r>
    </w:p>
    <w:p w14:paraId="5D24835E" w14:textId="77777777" w:rsidR="009F3B9B" w:rsidRDefault="009F3B9B" w:rsidP="009F3B9B"/>
    <w:p w14:paraId="5CD08723" w14:textId="77777777" w:rsidR="009F3B9B" w:rsidRDefault="009F3B9B" w:rsidP="009F3B9B">
      <w:r>
        <w:t xml:space="preserve">Top left: bad for eggs, bad for development; </w:t>
      </w:r>
    </w:p>
    <w:p w14:paraId="46DD2953" w14:textId="77777777" w:rsidR="009F3B9B" w:rsidRDefault="009F3B9B" w:rsidP="009F3B9B">
      <w:r>
        <w:t xml:space="preserve">Top right: good for eggs, bad for development; </w:t>
      </w:r>
    </w:p>
    <w:p w14:paraId="2D87264D" w14:textId="77777777" w:rsidR="009F3B9B" w:rsidRDefault="009F3B9B" w:rsidP="009F3B9B">
      <w:r>
        <w:t xml:space="preserve">Bottom left: bad for eggs, good for development; </w:t>
      </w:r>
    </w:p>
    <w:p w14:paraId="34D526F3" w14:textId="77777777" w:rsidR="009F3B9B" w:rsidRDefault="009F3B9B" w:rsidP="009F3B9B">
      <w:r>
        <w:t xml:space="preserve">Bottom right: good for eggs, good for development. </w:t>
      </w:r>
    </w:p>
    <w:p w14:paraId="7043FCFC" w14:textId="77777777" w:rsidR="009F3B9B" w:rsidRDefault="009F3B9B" w:rsidP="004532DE"/>
    <w:p w14:paraId="7B4D3F09" w14:textId="77777777" w:rsidR="004532DE" w:rsidRDefault="004532DE" w:rsidP="004532DE">
      <w:r>
        <w:t xml:space="preserve">Chemicals 12 </w:t>
      </w:r>
      <w:r w:rsidR="00CB7D40">
        <w:t xml:space="preserve">(Vanillin) </w:t>
      </w:r>
      <w:r>
        <w:t>at 5% and 41</w:t>
      </w:r>
      <w:r w:rsidR="00E90AF2">
        <w:t xml:space="preserve"> (</w:t>
      </w:r>
      <w:proofErr w:type="spellStart"/>
      <w:r w:rsidR="00E90AF2">
        <w:t>Tropinone</w:t>
      </w:r>
      <w:proofErr w:type="spellEnd"/>
      <w:r w:rsidR="00E90AF2">
        <w:t xml:space="preserve"> citrate)</w:t>
      </w:r>
      <w:r>
        <w:t xml:space="preserve"> at 1% gave long </w:t>
      </w:r>
      <w:r w:rsidR="005B5A2C">
        <w:t xml:space="preserve">average </w:t>
      </w:r>
      <w:r>
        <w:t xml:space="preserve">development time and small numbers of eggs. Chemicals 34 </w:t>
      </w:r>
      <w:r w:rsidR="00CB7D40">
        <w:t xml:space="preserve">(Strychnine) </w:t>
      </w:r>
      <w:r>
        <w:t xml:space="preserve">at 0.1% and 4 </w:t>
      </w:r>
      <w:r w:rsidR="00CB7D40">
        <w:t xml:space="preserve">(L-Canavanine) </w:t>
      </w:r>
      <w:r>
        <w:t xml:space="preserve">at 1% along with chemicals 28 </w:t>
      </w:r>
      <w:r w:rsidR="00CB7D40">
        <w:t xml:space="preserve">(Umbelliferon) </w:t>
      </w:r>
      <w:r>
        <w:t xml:space="preserve">and 31 </w:t>
      </w:r>
      <w:r w:rsidR="00CB7D40">
        <w:t>(</w:t>
      </w:r>
      <w:proofErr w:type="spellStart"/>
      <w:r w:rsidR="00CB7D40">
        <w:t>Salicine</w:t>
      </w:r>
      <w:proofErr w:type="spellEnd"/>
      <w:r w:rsidR="00CB7D40">
        <w:t xml:space="preserve">) </w:t>
      </w:r>
      <w:r>
        <w:t xml:space="preserve">at 5% provided the longest </w:t>
      </w:r>
      <w:r w:rsidR="005B5A2C">
        <w:t xml:space="preserve">average </w:t>
      </w:r>
      <w:r>
        <w:t xml:space="preserve">development time with relatively large numbers of eggs. Chemicals 10 </w:t>
      </w:r>
      <w:r w:rsidR="00CB7D40">
        <w:t xml:space="preserve">(Syringic acid) </w:t>
      </w:r>
      <w:r>
        <w:t xml:space="preserve">and 30 </w:t>
      </w:r>
      <w:r w:rsidR="00CB7D40">
        <w:t>(</w:t>
      </w:r>
      <w:proofErr w:type="spellStart"/>
      <w:r w:rsidR="00CB7D40">
        <w:t>Rutin</w:t>
      </w:r>
      <w:proofErr w:type="spellEnd"/>
      <w:r w:rsidR="00CB7D40">
        <w:t xml:space="preserve">) </w:t>
      </w:r>
      <w:r>
        <w:t xml:space="preserve">at 1%, 41 </w:t>
      </w:r>
      <w:r w:rsidR="00CB7D40">
        <w:t>(</w:t>
      </w:r>
      <w:proofErr w:type="spellStart"/>
      <w:r w:rsidR="00CB7D40">
        <w:t>Tropinone</w:t>
      </w:r>
      <w:proofErr w:type="spellEnd"/>
      <w:r w:rsidR="00CB7D40">
        <w:t xml:space="preserve"> citrate) </w:t>
      </w:r>
      <w:r>
        <w:t xml:space="preserve">and 33 </w:t>
      </w:r>
      <w:r w:rsidR="00CB7D40">
        <w:t xml:space="preserve">(Brucine) </w:t>
      </w:r>
      <w:r>
        <w:t>at 0.1% and 14</w:t>
      </w:r>
      <w:r w:rsidR="00CB7D40">
        <w:t xml:space="preserve"> (Naringin)</w:t>
      </w:r>
      <w:r>
        <w:t xml:space="preserve"> at 5% gave the shortest </w:t>
      </w:r>
      <w:r w:rsidR="005B5A2C">
        <w:t xml:space="preserve">average </w:t>
      </w:r>
      <w:r>
        <w:t xml:space="preserve">development time and least eggs. Chemical 27 </w:t>
      </w:r>
      <w:r w:rsidR="00CB7D40">
        <w:t xml:space="preserve">(Cinnamic acid) </w:t>
      </w:r>
      <w:r>
        <w:t xml:space="preserve">provided short </w:t>
      </w:r>
      <w:r w:rsidR="005B5A2C">
        <w:t xml:space="preserve">average </w:t>
      </w:r>
      <w:r>
        <w:t>development time and a large number of eggs, but the bean control (2) gave the largest number of eggs overall and with fast</w:t>
      </w:r>
      <w:r w:rsidR="00F13A38">
        <w:t>est</w:t>
      </w:r>
      <w:r>
        <w:t xml:space="preserve"> </w:t>
      </w:r>
      <w:r w:rsidR="00275816">
        <w:t xml:space="preserve">average </w:t>
      </w:r>
      <w:r>
        <w:t>development.</w:t>
      </w:r>
    </w:p>
    <w:p w14:paraId="5D784743" w14:textId="77777777" w:rsidR="00193727" w:rsidRDefault="00193727" w:rsidP="00B91CFB"/>
    <w:p w14:paraId="6A52AD14" w14:textId="77777777" w:rsidR="00534C45" w:rsidRDefault="00534C45" w:rsidP="00B91CFB"/>
    <w:p w14:paraId="00C6CD02" w14:textId="77777777" w:rsidR="00383CF9" w:rsidRDefault="00383CF9" w:rsidP="00B91CFB"/>
    <w:p w14:paraId="65B3790D" w14:textId="77777777" w:rsidR="00383CF9" w:rsidRDefault="00280342" w:rsidP="00B91CFB">
      <w:r>
        <w:rPr>
          <w:noProof/>
        </w:rPr>
        <w:object w:dxaOrig="8715" w:dyaOrig="7035" w14:anchorId="4B98F9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93.85pt;height:398.35pt;mso-width-percent:0;mso-height-percent:0;mso-width-percent:0;mso-height-percent:0" o:ole="">
            <v:imagedata r:id="rId8" o:title=""/>
          </v:shape>
          <o:OLEObject Type="Embed" ProgID="SigmaPlotGraphicObject.13" ShapeID="_x0000_i1025" DrawAspect="Content" ObjectID="_1754426283" r:id="rId9"/>
        </w:object>
      </w:r>
    </w:p>
    <w:p w14:paraId="3137D1D3" w14:textId="77777777" w:rsidR="00F13A38" w:rsidRDefault="00F13A38" w:rsidP="00B91CFB"/>
    <w:p w14:paraId="45795262" w14:textId="77777777" w:rsidR="009F3B9B" w:rsidRDefault="009F3B9B" w:rsidP="009F3B9B">
      <w:r>
        <w:t xml:space="preserve">The four corners of this plot can be investigated for interesting chemicals. </w:t>
      </w:r>
    </w:p>
    <w:p w14:paraId="5A5A656C" w14:textId="77777777" w:rsidR="009F3B9B" w:rsidRDefault="009F3B9B" w:rsidP="009F3B9B"/>
    <w:p w14:paraId="58F1C8AF" w14:textId="77777777" w:rsidR="009F3B9B" w:rsidRDefault="009F3B9B" w:rsidP="009F3B9B">
      <w:r>
        <w:t xml:space="preserve">Top left: bad for eggs, bad for development; </w:t>
      </w:r>
    </w:p>
    <w:p w14:paraId="4EACC35B" w14:textId="77777777" w:rsidR="009F3B9B" w:rsidRDefault="009F3B9B" w:rsidP="009F3B9B">
      <w:r>
        <w:t xml:space="preserve">Top right: good for eggs, bad for development; </w:t>
      </w:r>
    </w:p>
    <w:p w14:paraId="54CF5578" w14:textId="77777777" w:rsidR="009F3B9B" w:rsidRDefault="009F3B9B" w:rsidP="009F3B9B">
      <w:r>
        <w:t xml:space="preserve">Bottom left: bad for eggs, good for development; </w:t>
      </w:r>
    </w:p>
    <w:p w14:paraId="310ECD83" w14:textId="77777777" w:rsidR="009F3B9B" w:rsidRDefault="009F3B9B" w:rsidP="009F3B9B">
      <w:r>
        <w:t xml:space="preserve">Bottom right: good for eggs, good for development. </w:t>
      </w:r>
    </w:p>
    <w:p w14:paraId="1FEEEA2A" w14:textId="77777777" w:rsidR="009F3B9B" w:rsidRDefault="009F3B9B" w:rsidP="00275816"/>
    <w:p w14:paraId="2B9A235A" w14:textId="77777777" w:rsidR="00275816" w:rsidRDefault="00275816" w:rsidP="00275816">
      <w:r>
        <w:t xml:space="preserve">The situation for minimum development time largely reflects that of average development time. Chemicals 12 </w:t>
      </w:r>
      <w:r w:rsidR="00DF2F5D">
        <w:t xml:space="preserve">(Vanillin) </w:t>
      </w:r>
      <w:r>
        <w:t xml:space="preserve">at 5% and 41 </w:t>
      </w:r>
      <w:r w:rsidR="00DF2F5D">
        <w:t>(</w:t>
      </w:r>
      <w:proofErr w:type="spellStart"/>
      <w:r w:rsidR="00DF2F5D">
        <w:t>Tropinone</w:t>
      </w:r>
      <w:proofErr w:type="spellEnd"/>
      <w:r w:rsidR="00DF2F5D">
        <w:t xml:space="preserve"> citrate) </w:t>
      </w:r>
      <w:r>
        <w:t xml:space="preserve">at 1% gave long minimum development time with low numbers of eggs. Chemicals 4 </w:t>
      </w:r>
      <w:r w:rsidR="00CB7D40">
        <w:t xml:space="preserve">(L-Canavanine) </w:t>
      </w:r>
      <w:r>
        <w:t xml:space="preserve">at 1% and 34 </w:t>
      </w:r>
      <w:r w:rsidR="00DF2F5D">
        <w:t xml:space="preserve">(Strychnine) </w:t>
      </w:r>
      <w:r>
        <w:t>at 0.1% gave long minimum development time with greater numbers of eggs. Chemicals 20</w:t>
      </w:r>
      <w:r w:rsidR="00DF2F5D">
        <w:t xml:space="preserve"> (</w:t>
      </w:r>
      <w:proofErr w:type="spellStart"/>
      <w:r w:rsidR="00DF2F5D">
        <w:t>Homoprotocatehuic</w:t>
      </w:r>
      <w:proofErr w:type="spellEnd"/>
      <w:r w:rsidR="00DF2F5D">
        <w:t xml:space="preserve"> acid)</w:t>
      </w:r>
      <w:r>
        <w:t xml:space="preserve">, 30 </w:t>
      </w:r>
      <w:r w:rsidR="00DF2F5D">
        <w:t>(</w:t>
      </w:r>
      <w:proofErr w:type="spellStart"/>
      <w:r w:rsidR="00DF2F5D">
        <w:t>Rutin</w:t>
      </w:r>
      <w:proofErr w:type="spellEnd"/>
      <w:r w:rsidR="00DF2F5D">
        <w:t xml:space="preserve">) </w:t>
      </w:r>
      <w:r>
        <w:t xml:space="preserve">and 31 </w:t>
      </w:r>
      <w:r w:rsidR="00DF2F5D">
        <w:t>(</w:t>
      </w:r>
      <w:proofErr w:type="spellStart"/>
      <w:r w:rsidR="00DF2F5D">
        <w:t>Salicine</w:t>
      </w:r>
      <w:proofErr w:type="spellEnd"/>
      <w:r w:rsidR="00DF2F5D">
        <w:t xml:space="preserve">) </w:t>
      </w:r>
      <w:r>
        <w:t>also gave long minimum development time with relatively large numbers of eggs. Chemicals 17</w:t>
      </w:r>
      <w:r w:rsidR="00DF2F5D">
        <w:t xml:space="preserve"> (Gallic acid)</w:t>
      </w:r>
      <w:r>
        <w:t>, 23</w:t>
      </w:r>
      <w:r w:rsidR="00DF2F5D">
        <w:t xml:space="preserve"> (</w:t>
      </w:r>
      <w:proofErr w:type="spellStart"/>
      <w:r w:rsidR="00DF2F5D">
        <w:t>Digitonine</w:t>
      </w:r>
      <w:proofErr w:type="spellEnd"/>
      <w:r w:rsidR="00DF2F5D">
        <w:t>)</w:t>
      </w:r>
      <w:r>
        <w:t xml:space="preserve">, 32 </w:t>
      </w:r>
      <w:r w:rsidR="00DF2F5D">
        <w:t>(</w:t>
      </w:r>
      <w:proofErr w:type="spellStart"/>
      <w:r w:rsidR="00DF2F5D">
        <w:t>Isatin</w:t>
      </w:r>
      <w:proofErr w:type="spellEnd"/>
      <w:r w:rsidR="00DF2F5D">
        <w:t xml:space="preserve">) </w:t>
      </w:r>
      <w:r>
        <w:t xml:space="preserve">and 41 </w:t>
      </w:r>
      <w:r w:rsidR="00D4617D">
        <w:t>(</w:t>
      </w:r>
      <w:proofErr w:type="spellStart"/>
      <w:r w:rsidR="00D4617D">
        <w:t>Tropinone</w:t>
      </w:r>
      <w:proofErr w:type="spellEnd"/>
      <w:r w:rsidR="00D4617D">
        <w:t xml:space="preserve"> citrate) </w:t>
      </w:r>
      <w:r>
        <w:t xml:space="preserve">at 0.1%, 10 </w:t>
      </w:r>
      <w:r w:rsidR="00D4617D">
        <w:t xml:space="preserve">(Syringic acid) </w:t>
      </w:r>
      <w:r>
        <w:t xml:space="preserve">and 30 </w:t>
      </w:r>
      <w:r w:rsidR="00D4617D">
        <w:t>(</w:t>
      </w:r>
      <w:proofErr w:type="spellStart"/>
      <w:r w:rsidR="00D4617D">
        <w:t>Rutin</w:t>
      </w:r>
      <w:proofErr w:type="spellEnd"/>
      <w:r w:rsidR="00D4617D">
        <w:t xml:space="preserve">) </w:t>
      </w:r>
      <w:r>
        <w:t xml:space="preserve">at 1% and 14 </w:t>
      </w:r>
      <w:r w:rsidR="00D4617D">
        <w:t xml:space="preserve">(Naringin) </w:t>
      </w:r>
      <w:r>
        <w:t>at 5% gave quickest minimum development</w:t>
      </w:r>
      <w:r w:rsidR="005B5A2C">
        <w:t xml:space="preserve"> time</w:t>
      </w:r>
      <w:r>
        <w:t xml:space="preserve"> but with low numbers of eggs. Chemical 27 </w:t>
      </w:r>
      <w:r w:rsidR="00D4617D">
        <w:t xml:space="preserve">(Cinnamic acid) </w:t>
      </w:r>
      <w:r>
        <w:t xml:space="preserve">gave </w:t>
      </w:r>
      <w:r w:rsidR="005B5A2C">
        <w:t xml:space="preserve">relatively </w:t>
      </w:r>
      <w:r>
        <w:t xml:space="preserve">quick minimum development with a large number of eggs </w:t>
      </w:r>
      <w:r w:rsidR="005B5A2C">
        <w:t>and</w:t>
      </w:r>
      <w:r>
        <w:t xml:space="preserve"> the bean control (2) gave the largest number of eggs overall </w:t>
      </w:r>
      <w:r w:rsidR="005B5A2C">
        <w:t>combined</w:t>
      </w:r>
      <w:r>
        <w:t xml:space="preserve"> </w:t>
      </w:r>
      <w:r w:rsidR="005B5A2C">
        <w:t>with quick</w:t>
      </w:r>
      <w:r>
        <w:t xml:space="preserve"> </w:t>
      </w:r>
      <w:r w:rsidR="005B5A2C">
        <w:t xml:space="preserve">minimum </w:t>
      </w:r>
      <w:r>
        <w:t>development</w:t>
      </w:r>
      <w:r w:rsidR="005B5A2C">
        <w:t xml:space="preserve"> time</w:t>
      </w:r>
      <w:r>
        <w:t>.</w:t>
      </w:r>
    </w:p>
    <w:p w14:paraId="534B0238" w14:textId="77777777" w:rsidR="00F13A38" w:rsidRDefault="00275816" w:rsidP="00B91CFB">
      <w:r>
        <w:t xml:space="preserve">.  </w:t>
      </w:r>
    </w:p>
    <w:p w14:paraId="7FA105F7" w14:textId="77777777" w:rsidR="00275816" w:rsidRDefault="00275816" w:rsidP="00B91CFB"/>
    <w:p w14:paraId="5F6EDCF3" w14:textId="77777777" w:rsidR="00275816" w:rsidRDefault="00275816" w:rsidP="00B91CFB"/>
    <w:p w14:paraId="3B1F38CF" w14:textId="77777777" w:rsidR="003A4F45" w:rsidRDefault="005971BF" w:rsidP="00B91CFB">
      <w:r w:rsidRPr="005971BF">
        <w:rPr>
          <w:noProof/>
          <w:lang w:eastAsia="en-GB"/>
        </w:rPr>
        <w:lastRenderedPageBreak/>
        <w:drawing>
          <wp:inline distT="0" distB="0" distL="0" distR="0" wp14:anchorId="469DCBE9" wp14:editId="2EA47912">
            <wp:extent cx="5334000" cy="4298361"/>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48427" cy="4309987"/>
                    </a:xfrm>
                    <a:prstGeom prst="rect">
                      <a:avLst/>
                    </a:prstGeom>
                    <a:noFill/>
                    <a:ln>
                      <a:noFill/>
                    </a:ln>
                  </pic:spPr>
                </pic:pic>
              </a:graphicData>
            </a:graphic>
          </wp:inline>
        </w:drawing>
      </w:r>
    </w:p>
    <w:p w14:paraId="37D33192" w14:textId="77777777" w:rsidR="005971BF" w:rsidRDefault="005971BF" w:rsidP="00B91CFB"/>
    <w:p w14:paraId="3C2175BF" w14:textId="77777777" w:rsidR="005971BF" w:rsidRDefault="005971BF" w:rsidP="00B91CFB">
      <w:r w:rsidRPr="005971BF">
        <w:rPr>
          <w:noProof/>
          <w:lang w:eastAsia="en-GB"/>
        </w:rPr>
        <w:drawing>
          <wp:inline distT="0" distB="0" distL="0" distR="0" wp14:anchorId="76C56FB1" wp14:editId="0F5AD66F">
            <wp:extent cx="5324475" cy="42906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34590" cy="4298836"/>
                    </a:xfrm>
                    <a:prstGeom prst="rect">
                      <a:avLst/>
                    </a:prstGeom>
                    <a:noFill/>
                    <a:ln>
                      <a:noFill/>
                    </a:ln>
                  </pic:spPr>
                </pic:pic>
              </a:graphicData>
            </a:graphic>
          </wp:inline>
        </w:drawing>
      </w:r>
    </w:p>
    <w:p w14:paraId="54C83FFE" w14:textId="1C7F52BC" w:rsidR="005971BF" w:rsidRDefault="003A4F45" w:rsidP="00B91CFB">
      <w:r>
        <w:t xml:space="preserve">As expected, </w:t>
      </w:r>
      <w:r w:rsidR="00FD7069">
        <w:t xml:space="preserve">the influence of examined chemicals on development time was similar between the sexes as there was little difference between males and females for average development time, with the picture for both sexes reflecting the overall picture for average development time already seen. </w:t>
      </w:r>
      <w:r>
        <w:t xml:space="preserve">However, it is notable that chemicals 31 </w:t>
      </w:r>
      <w:r w:rsidR="00CB7D40">
        <w:t>(</w:t>
      </w:r>
      <w:proofErr w:type="spellStart"/>
      <w:r w:rsidR="00CB7D40">
        <w:t>Salicine</w:t>
      </w:r>
      <w:proofErr w:type="spellEnd"/>
      <w:r w:rsidR="00CB7D40">
        <w:t xml:space="preserve">) </w:t>
      </w:r>
      <w:r>
        <w:t xml:space="preserve">at 5% and 34 </w:t>
      </w:r>
      <w:r w:rsidR="00D4617D">
        <w:t xml:space="preserve">(Strychnine) </w:t>
      </w:r>
      <w:r>
        <w:t>at 0.1% gave considerably longer average development time for males than for</w:t>
      </w:r>
      <w:r w:rsidR="003C0BCC">
        <w:t xml:space="preserve"> females</w:t>
      </w:r>
      <w:r>
        <w:t>.</w:t>
      </w:r>
    </w:p>
    <w:p w14:paraId="2D14D2D0" w14:textId="37A18E25" w:rsidR="000D2B0B" w:rsidRPr="00C404B5" w:rsidRDefault="000D2B0B" w:rsidP="00C404B5">
      <w:pPr>
        <w:spacing w:after="160"/>
      </w:pPr>
    </w:p>
    <w:sectPr w:rsidR="000D2B0B" w:rsidRPr="00C404B5" w:rsidSect="00E36B0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CFB"/>
    <w:rsid w:val="00050E55"/>
    <w:rsid w:val="000527A4"/>
    <w:rsid w:val="000621B3"/>
    <w:rsid w:val="000D2B0B"/>
    <w:rsid w:val="001049CC"/>
    <w:rsid w:val="001323C1"/>
    <w:rsid w:val="0017774A"/>
    <w:rsid w:val="00193727"/>
    <w:rsid w:val="00235552"/>
    <w:rsid w:val="00275816"/>
    <w:rsid w:val="00280342"/>
    <w:rsid w:val="00280F55"/>
    <w:rsid w:val="002A679B"/>
    <w:rsid w:val="002B0901"/>
    <w:rsid w:val="002C5747"/>
    <w:rsid w:val="002F0988"/>
    <w:rsid w:val="003369D7"/>
    <w:rsid w:val="00364D2B"/>
    <w:rsid w:val="00383CF9"/>
    <w:rsid w:val="003A4F45"/>
    <w:rsid w:val="003B49E9"/>
    <w:rsid w:val="003C0BCC"/>
    <w:rsid w:val="003E7BB1"/>
    <w:rsid w:val="004214FA"/>
    <w:rsid w:val="004532DE"/>
    <w:rsid w:val="0046648E"/>
    <w:rsid w:val="004676D3"/>
    <w:rsid w:val="004A0158"/>
    <w:rsid w:val="004C4998"/>
    <w:rsid w:val="004F07EC"/>
    <w:rsid w:val="00534C45"/>
    <w:rsid w:val="005971BF"/>
    <w:rsid w:val="005B5A2C"/>
    <w:rsid w:val="005F0268"/>
    <w:rsid w:val="00684996"/>
    <w:rsid w:val="006A47EA"/>
    <w:rsid w:val="006B7218"/>
    <w:rsid w:val="006C15E1"/>
    <w:rsid w:val="006D4D34"/>
    <w:rsid w:val="00787D75"/>
    <w:rsid w:val="007E4A98"/>
    <w:rsid w:val="008E5A39"/>
    <w:rsid w:val="0095543F"/>
    <w:rsid w:val="009609C4"/>
    <w:rsid w:val="00990099"/>
    <w:rsid w:val="00994F70"/>
    <w:rsid w:val="009E02CE"/>
    <w:rsid w:val="009F3B9B"/>
    <w:rsid w:val="00AD03EC"/>
    <w:rsid w:val="00AE12F9"/>
    <w:rsid w:val="00B2315D"/>
    <w:rsid w:val="00B91CFB"/>
    <w:rsid w:val="00BB1EEE"/>
    <w:rsid w:val="00C21372"/>
    <w:rsid w:val="00C33A33"/>
    <w:rsid w:val="00C404B5"/>
    <w:rsid w:val="00C44E7E"/>
    <w:rsid w:val="00CA3FDD"/>
    <w:rsid w:val="00CB7D40"/>
    <w:rsid w:val="00D439DE"/>
    <w:rsid w:val="00D4617D"/>
    <w:rsid w:val="00D75E1C"/>
    <w:rsid w:val="00D76C5C"/>
    <w:rsid w:val="00DF2F5D"/>
    <w:rsid w:val="00E36B02"/>
    <w:rsid w:val="00E90AF2"/>
    <w:rsid w:val="00E94C98"/>
    <w:rsid w:val="00E96F32"/>
    <w:rsid w:val="00EB4F39"/>
    <w:rsid w:val="00EC3C77"/>
    <w:rsid w:val="00F13A38"/>
    <w:rsid w:val="00FB157F"/>
    <w:rsid w:val="00FD70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B5A63"/>
  <w15:chartTrackingRefBased/>
  <w15:docId w15:val="{F10A03F0-6D98-45B0-AC35-BC3867AD9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CFB"/>
    <w:pPr>
      <w:spacing w:after="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00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7.emf"/><Relationship Id="rId5" Type="http://schemas.openxmlformats.org/officeDocument/2006/relationships/image" Target="media/image2.emf"/><Relationship Id="rId10" Type="http://schemas.openxmlformats.org/officeDocument/2006/relationships/image" Target="media/image6.emf"/><Relationship Id="rId4" Type="http://schemas.openxmlformats.org/officeDocument/2006/relationships/image" Target="media/image1.emf"/><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73</Words>
  <Characters>8730</Characters>
  <Application>Microsoft Office Word</Application>
  <DocSecurity>0</DocSecurity>
  <Lines>970</Lines>
  <Paragraphs>5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Carol Millman</cp:lastModifiedBy>
  <cp:revision>2</cp:revision>
  <dcterms:created xsi:type="dcterms:W3CDTF">2023-08-24T20:44:00Z</dcterms:created>
  <dcterms:modified xsi:type="dcterms:W3CDTF">2023-08-24T20:44:00Z</dcterms:modified>
</cp:coreProperties>
</file>